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B85F7" w14:textId="77777777" w:rsidR="0014032D" w:rsidRPr="0099246F" w:rsidRDefault="0014032D" w:rsidP="004D0004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  <w:r w:rsidRPr="00025ECA">
        <w:rPr>
          <w:rFonts w:ascii="Times New Roman" w:hAnsi="Times New Roman" w:cs="Times New Roman"/>
          <w:b/>
          <w:bCs/>
          <w:sz w:val="24"/>
        </w:rPr>
        <w:t>Table S2</w:t>
      </w:r>
      <w:r w:rsidRPr="0099246F">
        <w:rPr>
          <w:rFonts w:ascii="Times New Roman" w:hAnsi="Times New Roman" w:cs="Times New Roman"/>
          <w:sz w:val="24"/>
        </w:rPr>
        <w:t xml:space="preserve"> Downregulated</w:t>
      </w:r>
      <w:r w:rsidRPr="0099246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9246F">
        <w:rPr>
          <w:rFonts w:ascii="Times New Roman" w:hAnsi="Times New Roman" w:cs="Times New Roman"/>
          <w:sz w:val="24"/>
        </w:rPr>
        <w:t>genes in indium-exposed rats</w:t>
      </w:r>
    </w:p>
    <w:p w14:paraId="434F4ABE" w14:textId="77777777" w:rsidR="00932D5A" w:rsidRPr="00C2682B" w:rsidRDefault="00932D5A" w:rsidP="004D0004">
      <w:pPr>
        <w:adjustRightInd w:val="0"/>
        <w:snapToGrid w:val="0"/>
        <w:jc w:val="left"/>
        <w:rPr>
          <w:sz w:val="22"/>
          <w:szCs w:val="22"/>
        </w:rPr>
      </w:pPr>
    </w:p>
    <w:p w14:paraId="53F33815" w14:textId="7C6F3084" w:rsidR="0014032D" w:rsidRPr="003C6103" w:rsidRDefault="003C6103" w:rsidP="004D0004">
      <w:pPr>
        <w:adjustRightInd w:val="0"/>
        <w:snapToGrid w:val="0"/>
        <w:jc w:val="left"/>
        <w:rPr>
          <w:rFonts w:ascii="Times New Roman" w:hAnsi="Times New Roman" w:cs="Times New Roman"/>
          <w:b/>
          <w:sz w:val="24"/>
        </w:rPr>
      </w:pPr>
      <w:r w:rsidRPr="003C6103">
        <w:rPr>
          <w:rFonts w:ascii="Times New Roman" w:hAnsi="Times New Roman" w:cs="Times New Roman"/>
          <w:b/>
          <w:sz w:val="24"/>
        </w:rPr>
        <w:t xml:space="preserve">(A) </w:t>
      </w:r>
      <w:r w:rsidR="00C2682B" w:rsidRPr="003C6103">
        <w:rPr>
          <w:rFonts w:ascii="Times New Roman" w:hAnsi="Times New Roman" w:cs="Times New Roman"/>
          <w:b/>
          <w:sz w:val="24"/>
        </w:rPr>
        <w:t>In</w:t>
      </w:r>
      <w:r w:rsidR="00C2682B" w:rsidRPr="003C6103">
        <w:rPr>
          <w:rFonts w:ascii="Times New Roman" w:hAnsi="Times New Roman" w:cs="Times New Roman"/>
          <w:b/>
          <w:sz w:val="24"/>
          <w:vertAlign w:val="subscript"/>
        </w:rPr>
        <w:t>2</w:t>
      </w:r>
      <w:r w:rsidR="00C2682B" w:rsidRPr="003C6103">
        <w:rPr>
          <w:rFonts w:ascii="Times New Roman" w:hAnsi="Times New Roman" w:cs="Times New Roman"/>
          <w:b/>
          <w:sz w:val="24"/>
        </w:rPr>
        <w:t>O</w:t>
      </w:r>
      <w:r w:rsidR="00C2682B" w:rsidRPr="003C6103">
        <w:rPr>
          <w:rFonts w:ascii="Times New Roman" w:hAnsi="Times New Roman" w:cs="Times New Roman"/>
          <w:b/>
          <w:sz w:val="24"/>
          <w:vertAlign w:val="subscript"/>
        </w:rPr>
        <w:t>3</w:t>
      </w:r>
      <w:r w:rsidR="00C2682B" w:rsidRPr="003C6103">
        <w:rPr>
          <w:rFonts w:ascii="Times New Roman" w:hAnsi="Times New Roman" w:cs="Times New Roman" w:hint="eastAsia"/>
          <w:b/>
          <w:sz w:val="24"/>
        </w:rPr>
        <w:t>-</w:t>
      </w:r>
      <w:r w:rsidR="00C2682B" w:rsidRPr="003C6103">
        <w:rPr>
          <w:rFonts w:ascii="Times New Roman" w:hAnsi="Times New Roman" w:cs="Times New Roman"/>
          <w:b/>
          <w:sz w:val="24"/>
        </w:rPr>
        <w:t>exposed rats</w:t>
      </w:r>
    </w:p>
    <w:p w14:paraId="776662DB" w14:textId="77777777" w:rsidR="003C6103" w:rsidRPr="00917422" w:rsidRDefault="003C6103" w:rsidP="004D0004">
      <w:pPr>
        <w:adjustRightInd w:val="0"/>
        <w:snapToGrid w:val="0"/>
        <w:jc w:val="lef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9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0"/>
        <w:gridCol w:w="1780"/>
        <w:gridCol w:w="1120"/>
        <w:gridCol w:w="940"/>
        <w:gridCol w:w="4900"/>
      </w:tblGrid>
      <w:tr w:rsidR="00C2682B" w:rsidRPr="00C2682B" w14:paraId="38D9C836" w14:textId="77777777" w:rsidTr="00C2682B">
        <w:trPr>
          <w:trHeight w:val="56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B6E6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n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700B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GeneSymb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264A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9246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ANOVA)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B8EFD" w14:textId="77777777" w:rsidR="00C2682B" w:rsidRPr="00C2682B" w:rsidRDefault="00917422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old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96EB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scription</w:t>
            </w:r>
          </w:p>
        </w:tc>
      </w:tr>
      <w:tr w:rsidR="00C2682B" w:rsidRPr="00C2682B" w14:paraId="08FBECA1" w14:textId="77777777" w:rsidTr="003C6103">
        <w:trPr>
          <w:trHeight w:val="546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960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B52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erpinb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63C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398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6.1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F73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erpin peptidase inhibitor, clade B (ovalbumin), member 10 (Serpinb10), mRNA [NM_153733]</w:t>
            </w:r>
          </w:p>
        </w:tc>
      </w:tr>
      <w:tr w:rsidR="00C2682B" w:rsidRPr="00C2682B" w14:paraId="729143AA" w14:textId="77777777" w:rsidTr="003C6103">
        <w:trPr>
          <w:trHeight w:val="3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8D9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CC8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la2g2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B44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2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FCF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5.7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4C8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hospholipase A2, group IID (Pla2g2d), mRNA [NM_001013428]</w:t>
            </w:r>
          </w:p>
        </w:tc>
      </w:tr>
      <w:tr w:rsidR="00C2682B" w:rsidRPr="00C2682B" w14:paraId="4B813444" w14:textId="77777777" w:rsidTr="003C6103">
        <w:trPr>
          <w:trHeight w:val="41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C26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983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lc29a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DD1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22F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5.4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FC2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olute carrier family 29 (equilibrative nucleoside transporter), member 1 (Slc29a1), mRNA [NM_031684]</w:t>
            </w:r>
          </w:p>
        </w:tc>
      </w:tr>
      <w:tr w:rsidR="00C2682B" w:rsidRPr="00C2682B" w14:paraId="5C54225C" w14:textId="77777777" w:rsidTr="003C6103">
        <w:trPr>
          <w:trHeight w:val="37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F53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F0A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bx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474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8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5E5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4.9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9DB0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-box 2 (Tbx2), mRNA [NM_001107033]</w:t>
            </w:r>
          </w:p>
        </w:tc>
      </w:tr>
      <w:tr w:rsidR="00C2682B" w:rsidRPr="00C2682B" w14:paraId="2D8C73AE" w14:textId="77777777" w:rsidTr="003C6103">
        <w:trPr>
          <w:trHeight w:val="56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119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C1F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Kcne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F5D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6CD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8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3046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otassium voltage-gated channel, Isk-related family, member 2 (Kcne2), mRNA [NM_133603]</w:t>
            </w:r>
          </w:p>
        </w:tc>
      </w:tr>
      <w:tr w:rsidR="00C2682B" w:rsidRPr="00C2682B" w14:paraId="76D77705" w14:textId="77777777" w:rsidTr="003C6103">
        <w:trPr>
          <w:trHeight w:val="6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9DA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AF0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Hpg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D6C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499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8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E42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hydroxyprostaglandin dehydrogenase 15 (NAD) (Hpgd), mRNA [NM_024390]</w:t>
            </w:r>
          </w:p>
        </w:tc>
      </w:tr>
      <w:tr w:rsidR="00C2682B" w:rsidRPr="00C2682B" w14:paraId="7FD659D3" w14:textId="77777777" w:rsidTr="003C6103">
        <w:trPr>
          <w:trHeight w:val="45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E64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847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bx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80D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164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7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D7F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hromobox homolog 7 (Cbx7), mRNA [NM_199117]</w:t>
            </w:r>
          </w:p>
        </w:tc>
      </w:tr>
      <w:tr w:rsidR="00C2682B" w:rsidRPr="00C2682B" w14:paraId="0CC216DD" w14:textId="77777777" w:rsidTr="003C6103">
        <w:trPr>
          <w:trHeight w:val="39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E2D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679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Fmo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CDA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F8D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6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88C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flavin containing monooxygenase 1 (Fmo1), mRNA [NM_012792]</w:t>
            </w:r>
          </w:p>
        </w:tc>
      </w:tr>
      <w:tr w:rsidR="00C2682B" w:rsidRPr="00C2682B" w14:paraId="0150B119" w14:textId="77777777" w:rsidTr="003C6103">
        <w:trPr>
          <w:trHeight w:val="44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CF7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BE0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tpr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FC6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1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619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4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0FE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rotein tyrosine phosphatase, receptor type, R (Ptprr), transcript variant 1, mRNA [NM_053594]</w:t>
            </w:r>
          </w:p>
        </w:tc>
      </w:tr>
      <w:tr w:rsidR="00C2682B" w:rsidRPr="00C2682B" w14:paraId="27FAF51A" w14:textId="77777777" w:rsidTr="003C6103">
        <w:trPr>
          <w:trHeight w:val="39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AFD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FDC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uba1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B59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.7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22F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3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0E3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ubulin, alpha 1A (Tuba1a), mRNA [NM_022298]</w:t>
            </w:r>
          </w:p>
        </w:tc>
      </w:tr>
      <w:tr w:rsidR="00C2682B" w:rsidRPr="00C2682B" w14:paraId="5A52ECD4" w14:textId="77777777" w:rsidTr="003C6103">
        <w:trPr>
          <w:trHeight w:val="32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A4D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718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blim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073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9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5AD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2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C03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actin binding LIM protein family, member 3 (Ablim3), mRNA [NM_001191698]</w:t>
            </w:r>
          </w:p>
        </w:tc>
      </w:tr>
      <w:tr w:rsidR="00C2682B" w:rsidRPr="00C2682B" w14:paraId="6BF0B6C7" w14:textId="77777777" w:rsidTr="003C6103">
        <w:trPr>
          <w:trHeight w:val="24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66D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408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Il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C05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.2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3A5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1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7338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interleukin 33 (Il33), mRNA [NM_001014166]</w:t>
            </w:r>
          </w:p>
        </w:tc>
      </w:tr>
      <w:tr w:rsidR="00C2682B" w:rsidRPr="00C2682B" w14:paraId="6A1E3022" w14:textId="77777777" w:rsidTr="003C6103">
        <w:trPr>
          <w:trHeight w:val="29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F05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4A2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ppp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2FA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7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EF9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1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60D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ubulin polymerization-promoting protein family member 3 (Tppp3), mRNA [NM_001009639]</w:t>
            </w:r>
          </w:p>
        </w:tc>
      </w:tr>
      <w:tr w:rsidR="00C2682B" w:rsidRPr="00C2682B" w14:paraId="75554913" w14:textId="77777777" w:rsidTr="003C6103">
        <w:trPr>
          <w:trHeight w:val="24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773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7F2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Gja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0DA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.6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778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1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966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gap junction protein, alpha 5 (Gja5), mRNA [NM_019280]</w:t>
            </w:r>
          </w:p>
        </w:tc>
      </w:tr>
      <w:tr w:rsidR="00C2682B" w:rsidRPr="00C2682B" w14:paraId="5924C852" w14:textId="77777777" w:rsidTr="003C6103">
        <w:trPr>
          <w:trHeight w:val="31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5A6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29F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Ooe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DA2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.5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A3F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0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671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oocyte expressed protein (Ooep), misc_RNA [XR_348628]</w:t>
            </w:r>
          </w:p>
        </w:tc>
      </w:tr>
      <w:tr w:rsidR="00C2682B" w:rsidRPr="00C2682B" w14:paraId="1AEA8309" w14:textId="77777777" w:rsidTr="003C6103">
        <w:trPr>
          <w:trHeight w:val="36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E73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819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pol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833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.6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081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9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FBFB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apolipoprotein L, 3 (Apol3), transcript variant 2, mRNA [NM_001013175]</w:t>
            </w:r>
          </w:p>
        </w:tc>
      </w:tr>
      <w:tr w:rsidR="00C2682B" w:rsidRPr="00C2682B" w14:paraId="177EB955" w14:textId="77777777" w:rsidTr="003C6103">
        <w:trPr>
          <w:trHeight w:val="43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A28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AA2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lec14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829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A31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9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60B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-type lectin domain family 14, member A (Clec14a), mRNA [NM_001014077]</w:t>
            </w:r>
          </w:p>
        </w:tc>
      </w:tr>
      <w:tr w:rsidR="00C2682B" w:rsidRPr="00C2682B" w14:paraId="424DB0BE" w14:textId="77777777" w:rsidTr="003C6103">
        <w:trPr>
          <w:trHeight w:val="48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ABB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C63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Dusp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F54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.4E-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FDA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8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235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dual specificity phosphatase 14 (Dusp14), transcript variant 1, mRNA [NM_001079893]</w:t>
            </w:r>
          </w:p>
        </w:tc>
      </w:tr>
      <w:tr w:rsidR="00C2682B" w:rsidRPr="00C2682B" w14:paraId="06659BA1" w14:textId="77777777" w:rsidTr="003C6103">
        <w:trPr>
          <w:trHeight w:val="44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4C7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D96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kap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276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2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4BD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8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F7F5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A kinase (PRKA) anchor protein 5 (Akap5), mRNA [NM_133515]</w:t>
            </w:r>
          </w:p>
        </w:tc>
      </w:tr>
      <w:tr w:rsidR="00C2682B" w:rsidRPr="00C2682B" w14:paraId="0EFAB957" w14:textId="77777777" w:rsidTr="003C6103">
        <w:trPr>
          <w:trHeight w:val="28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339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52B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yn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2F8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867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779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ynemin, intermediate filament protein (Synm), mRNA [NM_001134858]</w:t>
            </w:r>
          </w:p>
        </w:tc>
      </w:tr>
      <w:tr w:rsidR="00C2682B" w:rsidRPr="00C2682B" w14:paraId="1A853E4A" w14:textId="77777777" w:rsidTr="003C6103">
        <w:trPr>
          <w:trHeight w:val="342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F2E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7FE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pol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AD2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.3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D03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A5F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apolipoprotein L, 3 (Apol3), transcript variant 1, mRNA [NM_001277359]</w:t>
            </w:r>
          </w:p>
        </w:tc>
      </w:tr>
      <w:tr w:rsidR="00C2682B" w:rsidRPr="00C2682B" w14:paraId="1CA04490" w14:textId="77777777" w:rsidTr="003C6103">
        <w:trPr>
          <w:trHeight w:val="406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67E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427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ab6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72C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.2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0D2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F79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RAB6B, member RAS oncogene family (Rab6b), mRNA [NM_001108775]</w:t>
            </w:r>
          </w:p>
        </w:tc>
      </w:tr>
      <w:tr w:rsidR="00C2682B" w:rsidRPr="00C2682B" w14:paraId="1A8514BC" w14:textId="77777777" w:rsidTr="003C6103">
        <w:trPr>
          <w:trHeight w:val="406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0BD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6A6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ycbpa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E51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01E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2DB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Mycbp associated protein (Mycbpap), mRNA [NM_001009482]</w:t>
            </w:r>
          </w:p>
        </w:tc>
      </w:tr>
      <w:tr w:rsidR="00C2682B" w:rsidRPr="00C2682B" w14:paraId="05D7695E" w14:textId="77777777" w:rsidTr="003C6103">
        <w:trPr>
          <w:trHeight w:val="32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33C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58E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Ooe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55F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.2E-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A9D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365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oocyte expressed protein (Ooep), misc_RNA [XR_348628]</w:t>
            </w:r>
          </w:p>
        </w:tc>
      </w:tr>
      <w:tr w:rsidR="00C2682B" w:rsidRPr="00C2682B" w14:paraId="12636AE4" w14:textId="77777777" w:rsidTr="003C6103">
        <w:trPr>
          <w:trHeight w:val="39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E78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2E1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dc42bp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BCE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217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6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935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DC42 binding protein kinase gamma (DMPK-like) (Cdc42bpg), mRNA [NM_001130013]</w:t>
            </w:r>
          </w:p>
        </w:tc>
      </w:tr>
      <w:tr w:rsidR="00C2682B" w:rsidRPr="00C2682B" w14:paraId="5754F042" w14:textId="77777777" w:rsidTr="003C6103">
        <w:trPr>
          <w:trHeight w:val="47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711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450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cdc85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67A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.2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3A8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6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C30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coiled-coil domain containing 85B (Ccdc85b), mRNA [XM_006223613]</w:t>
            </w:r>
          </w:p>
        </w:tc>
      </w:tr>
      <w:tr w:rsidR="00C2682B" w:rsidRPr="00C2682B" w14:paraId="7CECCFB0" w14:textId="77777777" w:rsidTr="003C6103">
        <w:trPr>
          <w:trHeight w:val="39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F27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749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Dusp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383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2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954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6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B63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dual specificity phosphatase 26 (putative) (Dusp26), mRNA [NM_001012352]</w:t>
            </w:r>
          </w:p>
        </w:tc>
      </w:tr>
      <w:tr w:rsidR="00C2682B" w:rsidRPr="00C2682B" w14:paraId="1FF7AE9A" w14:textId="77777777" w:rsidTr="003C6103">
        <w:trPr>
          <w:trHeight w:val="31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9B3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0FD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a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343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7B1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6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172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aveolin 1, caveolae protein (Cav1), transcript variant 1, mRNA [NM_031556]</w:t>
            </w:r>
          </w:p>
        </w:tc>
      </w:tr>
      <w:tr w:rsidR="00C2682B" w:rsidRPr="00C2682B" w14:paraId="68D27B07" w14:textId="77777777" w:rsidTr="00FB2B49">
        <w:trPr>
          <w:trHeight w:val="3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FA5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0F3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eis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4D3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964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6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93A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Meis homeobox 1 (Meis1), mRNA [NM_001134702]</w:t>
            </w:r>
          </w:p>
        </w:tc>
      </w:tr>
      <w:tr w:rsidR="00C2682B" w:rsidRPr="00C2682B" w14:paraId="2F2AA878" w14:textId="77777777" w:rsidTr="00FB2B49">
        <w:trPr>
          <w:trHeight w:val="14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98D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DC5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span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37C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8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1FE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6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448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etraspanin 8 (Tspan8), mRNA [NM_133526]</w:t>
            </w:r>
          </w:p>
        </w:tc>
      </w:tr>
      <w:tr w:rsidR="00C2682B" w:rsidRPr="00C2682B" w14:paraId="59692A4B" w14:textId="77777777" w:rsidTr="00FB2B49">
        <w:trPr>
          <w:trHeight w:val="35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D5D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6A0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ipply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951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7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A24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C70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ripply transcriptional repressor 3 (Ripply3), mRNA [NM_001105892]</w:t>
            </w:r>
          </w:p>
        </w:tc>
      </w:tr>
      <w:tr w:rsidR="00C2682B" w:rsidRPr="00C2682B" w14:paraId="7A4EFBEB" w14:textId="77777777" w:rsidTr="00FB2B49">
        <w:trPr>
          <w:trHeight w:val="2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60A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C59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Klf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841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9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CD8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DBE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Kruppel-like factor 4 (gut) (Klf4), mRNA [NM_053713]</w:t>
            </w:r>
          </w:p>
        </w:tc>
      </w:tr>
      <w:tr w:rsidR="00C2682B" w:rsidRPr="00C2682B" w14:paraId="4C3307B3" w14:textId="77777777" w:rsidTr="00FB2B49">
        <w:trPr>
          <w:trHeight w:val="4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6AF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7F9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lc9a3r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C49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643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74E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olute carrier family 9, subfamily A (NHE3, cation proton antiporter 3), member 3 regulator 2 (Slc9a3r2), mRNA [NM_053811]</w:t>
            </w:r>
          </w:p>
        </w:tc>
      </w:tr>
      <w:tr w:rsidR="00C2682B" w:rsidRPr="00C2682B" w14:paraId="0709AD23" w14:textId="77777777" w:rsidTr="00FB2B49">
        <w:trPr>
          <w:trHeight w:val="43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32B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BA3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100a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C5B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24F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307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100 calcium binding protein A16 (S100a16), mRNA [NM_001108557]</w:t>
            </w:r>
          </w:p>
        </w:tc>
      </w:tr>
      <w:tr w:rsidR="00C2682B" w:rsidRPr="00C2682B" w14:paraId="5301B5B9" w14:textId="77777777" w:rsidTr="00FB2B49">
        <w:trPr>
          <w:trHeight w:val="342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D20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7CB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Wscd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E76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.3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FE0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775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WSC domain containing 1 (Wscd1), mRNA [NM_001024234]</w:t>
            </w:r>
          </w:p>
        </w:tc>
      </w:tr>
      <w:tr w:rsidR="00C2682B" w:rsidRPr="00C2682B" w14:paraId="0CA008EF" w14:textId="77777777" w:rsidTr="00FB2B49">
        <w:trPr>
          <w:trHeight w:val="26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682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7F5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rt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40F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2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364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174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artemin (Artn), mRNA [NM_053397]</w:t>
            </w:r>
          </w:p>
        </w:tc>
      </w:tr>
      <w:tr w:rsidR="00C2682B" w:rsidRPr="00C2682B" w14:paraId="02517431" w14:textId="77777777" w:rsidTr="00FB2B49">
        <w:trPr>
          <w:trHeight w:val="18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770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A52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94C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7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2DF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6C3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neuropeptide Y (Npy), mRNA [NM_012614]</w:t>
            </w:r>
          </w:p>
        </w:tc>
      </w:tr>
      <w:tr w:rsidR="00C2682B" w:rsidRPr="00C2682B" w14:paraId="7A03C0E2" w14:textId="77777777" w:rsidTr="00FB2B49">
        <w:trPr>
          <w:trHeight w:val="37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391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178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Epn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5D4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4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C6E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A91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epsin 3 (Epn3), mRNA [NM_001024791]</w:t>
            </w:r>
          </w:p>
        </w:tc>
      </w:tr>
      <w:tr w:rsidR="00C2682B" w:rsidRPr="00C2682B" w14:paraId="0444B623" w14:textId="77777777" w:rsidTr="00FB2B49">
        <w:trPr>
          <w:trHeight w:val="31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87E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6EA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p53i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C0E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.5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765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CD1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umor protein p53 inducible protein 11 (Tp53i11), mRNA [NM_001107749]</w:t>
            </w:r>
          </w:p>
        </w:tc>
      </w:tr>
      <w:tr w:rsidR="00C2682B" w:rsidRPr="00C2682B" w14:paraId="0CBB54DA" w14:textId="77777777" w:rsidTr="00FB2B49">
        <w:trPr>
          <w:trHeight w:val="22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1AD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271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H1f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2CD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.0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516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940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H1 histone family, member 0 (H1f0), mRNA [NM_012578]</w:t>
            </w:r>
          </w:p>
        </w:tc>
      </w:tr>
      <w:tr w:rsidR="00C2682B" w:rsidRPr="00C2682B" w14:paraId="4D74075A" w14:textId="77777777" w:rsidTr="00FB2B49">
        <w:trPr>
          <w:trHeight w:val="28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D41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2B6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acstd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D93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.8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F16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843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umor-associated calcium signal transducer 2 (Tacstd2), mRNA [NM_001009540]</w:t>
            </w:r>
          </w:p>
        </w:tc>
      </w:tr>
      <w:tr w:rsidR="00C2682B" w:rsidRPr="00C2682B" w14:paraId="377836AC" w14:textId="77777777" w:rsidTr="00987D7D">
        <w:trPr>
          <w:trHeight w:val="35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F6D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71B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Hist1h1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3F8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649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4F2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histone cluster 1, H1d (Hist1h1d), mRNA [NM_133285]</w:t>
            </w:r>
          </w:p>
        </w:tc>
      </w:tr>
      <w:tr w:rsidR="00C2682B" w:rsidRPr="00C2682B" w14:paraId="52B8D635" w14:textId="77777777" w:rsidTr="00987D7D">
        <w:trPr>
          <w:trHeight w:val="40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393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509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fatc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A27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FD7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605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nuclear factor of activated T-cells, cytoplasmic, calcineurin-dependent 4 (Nfatc4), mRNA [NM_001107264]</w:t>
            </w:r>
          </w:p>
        </w:tc>
      </w:tr>
      <w:tr w:rsidR="00C2682B" w:rsidRPr="00C2682B" w14:paraId="7B0834C5" w14:textId="77777777" w:rsidTr="00987D7D">
        <w:trPr>
          <w:trHeight w:val="27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83D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F87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Gng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F45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BAE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FF7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guanine nucleotide binding protein (G protein), gamma 13 (Gng13), mRNA [NM_001135918]</w:t>
            </w:r>
          </w:p>
        </w:tc>
      </w:tr>
      <w:tr w:rsidR="00C2682B" w:rsidRPr="00C2682B" w14:paraId="779B06FA" w14:textId="77777777" w:rsidTr="00987D7D">
        <w:trPr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60C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8BD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p53bp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468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0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060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D477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otein Tp53bp2  [Source:UniProtKB/TrEMBL;Acc:F1M5H6] [ENSRNOT00000004330]</w:t>
            </w:r>
          </w:p>
        </w:tc>
      </w:tr>
      <w:tr w:rsidR="00C2682B" w:rsidRPr="00C2682B" w14:paraId="014B5580" w14:textId="77777777" w:rsidTr="00987D7D">
        <w:trPr>
          <w:trHeight w:val="232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9CD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571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hna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363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.8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D26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5FC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AHNAK nucleoprotein (Ahnak), mRNA [NM_001191951]</w:t>
            </w:r>
          </w:p>
        </w:tc>
      </w:tr>
      <w:tr w:rsidR="00C2682B" w:rsidRPr="00C2682B" w14:paraId="61A2C393" w14:textId="77777777" w:rsidTr="00987D7D">
        <w:trPr>
          <w:trHeight w:val="342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BAE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507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Dynlrb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947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50C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803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dynein light chain roadblock-type 2 (Dynlrb2), mRNA [NM_001108451]</w:t>
            </w:r>
          </w:p>
        </w:tc>
      </w:tr>
      <w:tr w:rsidR="00C2682B" w:rsidRPr="00C2682B" w14:paraId="4F7ED61B" w14:textId="77777777" w:rsidTr="00987D7D">
        <w:trPr>
          <w:trHeight w:val="26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D96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5AE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ki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391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0EA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5BC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rotein kinase inhibitor, gamma (Pkig), mRNA [NM_153469]</w:t>
            </w:r>
          </w:p>
        </w:tc>
      </w:tr>
      <w:tr w:rsidR="00C2682B" w:rsidRPr="00C2682B" w14:paraId="4D172652" w14:textId="77777777" w:rsidTr="00987D7D">
        <w:trPr>
          <w:trHeight w:val="1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AA7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7D3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Emid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3C4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5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A04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41C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EMI domain containing 1 (Emid1), mRNA [NM_001109467]</w:t>
            </w:r>
          </w:p>
        </w:tc>
      </w:tr>
      <w:tr w:rsidR="00C2682B" w:rsidRPr="00C2682B" w14:paraId="2C5D9486" w14:textId="77777777" w:rsidTr="00987D7D">
        <w:trPr>
          <w:trHeight w:val="24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F14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1FC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Gimap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0FD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2AB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254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GTPase, IMAP family member 7 (Gimap7), mRNA [NM_001024328]</w:t>
            </w:r>
          </w:p>
        </w:tc>
      </w:tr>
      <w:tr w:rsidR="00C2682B" w:rsidRPr="00C2682B" w14:paraId="0A69CC0A" w14:textId="77777777" w:rsidTr="00987D7D">
        <w:trPr>
          <w:trHeight w:val="15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B03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4E0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ettl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15B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E9E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7BD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methyltransferase like 25 (Mettl25), mRNA [NM_001108089]</w:t>
            </w:r>
          </w:p>
        </w:tc>
      </w:tr>
      <w:tr w:rsidR="00C2682B" w:rsidRPr="00C2682B" w14:paraId="5AA7769B" w14:textId="77777777" w:rsidTr="00EB482D">
        <w:trPr>
          <w:trHeight w:val="22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427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ECB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pol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6E5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1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B4E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FB4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L0AEA54YP09 mRNA sequence. [FQ225154]</w:t>
            </w:r>
          </w:p>
        </w:tc>
      </w:tr>
      <w:tr w:rsidR="00C2682B" w:rsidRPr="00C2682B" w14:paraId="652F54B3" w14:textId="77777777" w:rsidTr="00EB482D">
        <w:trPr>
          <w:trHeight w:val="56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11C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76E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acsin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489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DBE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4F6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rotein kinase C and casein kinase substrate in neurons 3 (Pacsin3), mRNA [NM_001009966]</w:t>
            </w:r>
          </w:p>
        </w:tc>
      </w:tr>
      <w:tr w:rsidR="00C2682B" w:rsidRPr="00C2682B" w14:paraId="2A781A7E" w14:textId="77777777" w:rsidTr="00EB482D">
        <w:trPr>
          <w:trHeight w:val="3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4F2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D21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Dynlrb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ED0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31E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46F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dynein light chain roadblock-type 2 (Dynlrb2), mRNA [NM_001108451]</w:t>
            </w:r>
          </w:p>
        </w:tc>
      </w:tr>
      <w:tr w:rsidR="00C2682B" w:rsidRPr="00C2682B" w14:paraId="3FBB6456" w14:textId="77777777" w:rsidTr="00EB482D">
        <w:trPr>
          <w:trHeight w:val="4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266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BE2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rp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90A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2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B43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F37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neuropilin 1 (Nrp1), mRNA [NM_145098]</w:t>
            </w:r>
          </w:p>
        </w:tc>
      </w:tr>
      <w:tr w:rsidR="00C2682B" w:rsidRPr="00C2682B" w14:paraId="2BCEC396" w14:textId="77777777" w:rsidTr="00EB482D">
        <w:trPr>
          <w:trHeight w:val="352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FDC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85A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nxa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BF9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.8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24B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A6A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annexin A8 (Anxa8), mRNA [NM_001031654]</w:t>
            </w:r>
          </w:p>
        </w:tc>
      </w:tr>
      <w:tr w:rsidR="00C2682B" w:rsidRPr="00C2682B" w14:paraId="75B71687" w14:textId="77777777" w:rsidTr="00EB482D">
        <w:trPr>
          <w:trHeight w:val="2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1B7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C8F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Bbs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A2C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114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687D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Bardet-Biedl syndrome 4 (Bbs4), mRNA [NM_001106826]</w:t>
            </w:r>
          </w:p>
        </w:tc>
      </w:tr>
      <w:tr w:rsidR="00C2682B" w:rsidRPr="00C2682B" w14:paraId="097B95E6" w14:textId="77777777" w:rsidTr="00EB482D">
        <w:trPr>
          <w:trHeight w:val="33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32C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C2C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lec2dl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4F9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0A4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5A9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-type lectin domain family 2 member D-like 1 (Clec2dl1), mRNA [NM_001085404]</w:t>
            </w:r>
          </w:p>
        </w:tc>
      </w:tr>
      <w:tr w:rsidR="00C2682B" w:rsidRPr="00C2682B" w14:paraId="4372DE7C" w14:textId="77777777" w:rsidTr="00EB482D">
        <w:trPr>
          <w:trHeight w:val="40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44C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CD1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Kctd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07C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4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941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FE7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otassium channel tetramerization domain containing 3 (Kctd3), mRNA [NM_001107199]</w:t>
            </w:r>
          </w:p>
        </w:tc>
      </w:tr>
      <w:tr w:rsidR="00C2682B" w:rsidRPr="00C2682B" w14:paraId="143FD8BC" w14:textId="77777777" w:rsidTr="00EB482D">
        <w:trPr>
          <w:trHeight w:val="20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260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5C8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Ehd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431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BA7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588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EH-domain containing 1 (Ehd1), mRNA [NM_001011939]</w:t>
            </w:r>
          </w:p>
        </w:tc>
      </w:tr>
      <w:tr w:rsidR="00C2682B" w:rsidRPr="00C2682B" w14:paraId="5CD7CF04" w14:textId="77777777" w:rsidTr="00EB482D">
        <w:trPr>
          <w:trHeight w:val="26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65C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A06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Hop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FEF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.2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184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5D3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HOP homeobox (Hopx), mRNA [NM_133621]</w:t>
            </w:r>
          </w:p>
        </w:tc>
      </w:tr>
      <w:tr w:rsidR="00C2682B" w:rsidRPr="00C2682B" w14:paraId="6341C7C5" w14:textId="77777777" w:rsidTr="001D4B6B">
        <w:trPr>
          <w:trHeight w:val="612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AED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0E2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assf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A44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.7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CA2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26F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Ras association (RalGDS/AF-6) domain family member 3 (Rassf3), mRNA [NM_001108747]</w:t>
            </w:r>
          </w:p>
        </w:tc>
      </w:tr>
      <w:tr w:rsidR="00C2682B" w:rsidRPr="00C2682B" w14:paraId="0875D382" w14:textId="77777777" w:rsidTr="00EB482D">
        <w:trPr>
          <w:trHeight w:val="56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C72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F7C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alm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F6B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8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DD3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273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almodulin 2 (Calm2), mRNA [NM_017326]</w:t>
            </w:r>
          </w:p>
        </w:tc>
      </w:tr>
      <w:tr w:rsidR="00C2682B" w:rsidRPr="00C2682B" w14:paraId="4AFD1ED3" w14:textId="77777777" w:rsidTr="00EB482D">
        <w:trPr>
          <w:trHeight w:val="41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EA6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885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6851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650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801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647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SWI/SNF complex subunit SMARCC2-like (LOC685179), transcript variant X5, mRNA [XM_002729767]</w:t>
            </w:r>
          </w:p>
        </w:tc>
      </w:tr>
      <w:tr w:rsidR="00C2682B" w:rsidRPr="00C2682B" w14:paraId="6D3E7DEE" w14:textId="77777777" w:rsidTr="00EB482D">
        <w:trPr>
          <w:trHeight w:val="35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517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AFF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CAD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.4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00C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C35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neuropeptide Y (Npy), mRNA [NM_012614]</w:t>
            </w:r>
          </w:p>
        </w:tc>
      </w:tr>
      <w:tr w:rsidR="00C2682B" w:rsidRPr="00C2682B" w14:paraId="18AC07BB" w14:textId="77777777" w:rsidTr="00EB482D">
        <w:trPr>
          <w:trHeight w:val="29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07A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473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lc38a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30B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B75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77A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olute carrier family 38, member 5 (Slc38a5), mRNA [NM_138854]</w:t>
            </w:r>
          </w:p>
        </w:tc>
      </w:tr>
      <w:tr w:rsidR="00C2682B" w:rsidRPr="00C2682B" w14:paraId="601F2F2A" w14:textId="77777777" w:rsidTr="00EB482D">
        <w:trPr>
          <w:trHeight w:val="34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3E0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ECD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Hs3st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9F9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F86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E50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heparan sulfate (glucosamine) 3-O-sulfotransferase 6 (Hs3st6), mRNA [NM_001109450]</w:t>
            </w:r>
          </w:p>
        </w:tc>
      </w:tr>
      <w:tr w:rsidR="00C2682B" w:rsidRPr="00C2682B" w14:paraId="0057B190" w14:textId="77777777" w:rsidTr="00EB482D">
        <w:trPr>
          <w:trHeight w:val="136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395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C68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6808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15A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2F8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776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hypothetical protein LOC680885 (LOC680885), mRNA [NM_001109431]</w:t>
            </w:r>
          </w:p>
        </w:tc>
      </w:tr>
      <w:tr w:rsidR="00C2682B" w:rsidRPr="00C2682B" w14:paraId="6F850749" w14:textId="77777777" w:rsidTr="00EB482D">
        <w:trPr>
          <w:trHeight w:val="27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955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FA2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GD13105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751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0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0C2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5C3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imilar to hypothetical protein FLJ14146 (RGD1310587), mRNA [NM_001100857]</w:t>
            </w:r>
          </w:p>
        </w:tc>
      </w:tr>
      <w:tr w:rsidR="00C2682B" w:rsidRPr="00C2682B" w14:paraId="2AE6DAFA" w14:textId="77777777" w:rsidTr="00EB482D">
        <w:trPr>
          <w:trHeight w:val="2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77E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A07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F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2DB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340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97A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fused in sarcoma (Fus), mRNA [NM_001012137]</w:t>
            </w:r>
          </w:p>
        </w:tc>
      </w:tr>
      <w:tr w:rsidR="00C2682B" w:rsidRPr="00C2682B" w14:paraId="48968904" w14:textId="77777777" w:rsidTr="00EB482D">
        <w:trPr>
          <w:trHeight w:val="406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859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7A0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F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0A5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E8A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32F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fused in sarcoma (Fus), mRNA [NM_001012137]</w:t>
            </w:r>
          </w:p>
        </w:tc>
      </w:tr>
      <w:tr w:rsidR="00C2682B" w:rsidRPr="00C2682B" w14:paraId="33ABA0A0" w14:textId="77777777" w:rsidTr="00EB482D">
        <w:trPr>
          <w:trHeight w:val="48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382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A72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T1-T24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4AF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3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4CA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C23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RT1 class I, locus T24, gene 1 (RT1-T24-1), mRNA [NM_001008858]</w:t>
            </w:r>
          </w:p>
        </w:tc>
      </w:tr>
      <w:tr w:rsidR="00C2682B" w:rsidRPr="00C2682B" w14:paraId="6255B48E" w14:textId="77777777" w:rsidTr="00EB482D">
        <w:trPr>
          <w:trHeight w:val="406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F74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96B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ec14l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A7F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C05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E09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EC14-like 3 (S. cerevisiae) (Sec14l3), mRNA [NM_022608]</w:t>
            </w:r>
          </w:p>
        </w:tc>
      </w:tr>
      <w:tr w:rsidR="00C2682B" w:rsidRPr="00C2682B" w14:paraId="7C77122A" w14:textId="77777777" w:rsidTr="00EB482D">
        <w:trPr>
          <w:trHeight w:val="32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922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2FE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ox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425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894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215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RY (sex determining region Y)-box 4 (Sox4), mRNA [NM_001271205]</w:t>
            </w:r>
          </w:p>
        </w:tc>
      </w:tr>
      <w:tr w:rsidR="00C2682B" w:rsidRPr="00C2682B" w14:paraId="1CE551BB" w14:textId="77777777" w:rsidTr="00EB482D">
        <w:trPr>
          <w:trHeight w:val="24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CB1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337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Bend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0F8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3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A4B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AF3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BEN domain containing 5 (Bend5), mRNA [NM_001108672]</w:t>
            </w:r>
          </w:p>
        </w:tc>
      </w:tr>
      <w:tr w:rsidR="00C2682B" w:rsidRPr="00C2682B" w14:paraId="07D7E5D0" w14:textId="77777777" w:rsidTr="00EB482D">
        <w:trPr>
          <w:trHeight w:val="29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45E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A57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Efcab4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F46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6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98E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204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EF-hand calcium binding domain 4A (Efcab4a), mRNA [NM_001127541]</w:t>
            </w:r>
          </w:p>
        </w:tc>
      </w:tr>
      <w:tr w:rsidR="00C2682B" w:rsidRPr="00C2682B" w14:paraId="4EAA2914" w14:textId="77777777" w:rsidTr="00EB482D">
        <w:trPr>
          <w:trHeight w:val="22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220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024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el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CC7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.6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97E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21A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elenoprotein M (Selm), mRNA [NM_001115013]</w:t>
            </w:r>
          </w:p>
        </w:tc>
      </w:tr>
      <w:tr w:rsidR="00C2682B" w:rsidRPr="00C2682B" w14:paraId="6EDB790F" w14:textId="77777777" w:rsidTr="00EB482D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CD6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491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csm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20E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B33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D2F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acyl-CoA synthetase medium-chain family member 5 (Acsm5), mRNA [NM_001014162]</w:t>
            </w:r>
          </w:p>
        </w:tc>
      </w:tr>
      <w:tr w:rsidR="00C2682B" w:rsidRPr="00C2682B" w14:paraId="10788559" w14:textId="77777777" w:rsidTr="00EB482D">
        <w:trPr>
          <w:trHeight w:val="34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2AE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0D3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100a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492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4A4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D82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100 calcium binding protein A6 (S100a6), mRNA [NM_053485]</w:t>
            </w:r>
          </w:p>
        </w:tc>
      </w:tr>
      <w:tr w:rsidR="00C2682B" w:rsidRPr="00C2682B" w14:paraId="56D3088F" w14:textId="77777777" w:rsidTr="00EB482D">
        <w:trPr>
          <w:trHeight w:val="41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62B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3B2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c2d2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84C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EF3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C7C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oiled-coil and C2 domain containing 2A [Source:MGI Symbol;Acc:MGI:1924487] [ENSRNOT00000006968]</w:t>
            </w:r>
          </w:p>
        </w:tc>
      </w:tr>
      <w:tr w:rsidR="00C2682B" w:rsidRPr="00C2682B" w14:paraId="0F5A1627" w14:textId="77777777" w:rsidTr="00EB482D">
        <w:trPr>
          <w:trHeight w:val="35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40C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ACB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up2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19B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.2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F87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09A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nucleoporin 210 (Nup210), mRNA [NM_053322]</w:t>
            </w:r>
          </w:p>
        </w:tc>
      </w:tr>
      <w:tr w:rsidR="00C2682B" w:rsidRPr="00C2682B" w14:paraId="7C8AB1DE" w14:textId="77777777" w:rsidTr="00EB482D">
        <w:trPr>
          <w:trHeight w:val="55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83F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DA7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d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00B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046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215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adrenomedullin (Adm), mRNA [NM_012715]</w:t>
            </w:r>
          </w:p>
        </w:tc>
      </w:tr>
      <w:tr w:rsidR="00C2682B" w:rsidRPr="00C2682B" w14:paraId="245BAAA9" w14:textId="77777777" w:rsidTr="00EB482D">
        <w:trPr>
          <w:trHeight w:val="42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7D9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0CD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elenbp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348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5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17E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AC2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elenium binding protein 1 (Selenbp1), mRNA [NM_080892]</w:t>
            </w:r>
          </w:p>
        </w:tc>
      </w:tr>
      <w:tr w:rsidR="00C2682B" w:rsidRPr="00C2682B" w14:paraId="4C2D177E" w14:textId="77777777" w:rsidTr="00EB482D">
        <w:trPr>
          <w:trHeight w:val="34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D71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0C1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ox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7E3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E67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DE0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RY (sex determining region Y)-box 18 (Sox18), mRNA [NM_001024781]</w:t>
            </w:r>
          </w:p>
        </w:tc>
      </w:tr>
      <w:tr w:rsidR="00C2682B" w:rsidRPr="00C2682B" w14:paraId="105F26F6" w14:textId="77777777" w:rsidTr="00EB482D">
        <w:trPr>
          <w:trHeight w:val="55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270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DA6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kap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CD4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D10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777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 kinase (PRKA) anchor protein 7 (Akap7), mRNA [Source:RefSeq mRNA;Acc:NM_001001801] [ENSRNOT00000017617]</w:t>
            </w:r>
          </w:p>
        </w:tc>
      </w:tr>
      <w:tr w:rsidR="00C2682B" w:rsidRPr="00C2682B" w14:paraId="2FA6F1CC" w14:textId="77777777" w:rsidTr="00EB482D">
        <w:trPr>
          <w:trHeight w:val="63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56F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83B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f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0DF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.6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F08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4F4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MFNG O-fucosylpeptide 3-beta-N-acetylglucosaminyltransferase (Mfng), mRNA [NM_199110]</w:t>
            </w:r>
          </w:p>
        </w:tc>
      </w:tr>
    </w:tbl>
    <w:p w14:paraId="398C063A" w14:textId="77777777" w:rsidR="0014032D" w:rsidRPr="00C2682B" w:rsidRDefault="0014032D" w:rsidP="004D0004">
      <w:pPr>
        <w:adjustRightInd w:val="0"/>
        <w:snapToGrid w:val="0"/>
        <w:jc w:val="left"/>
        <w:rPr>
          <w:rFonts w:ascii="Times New Roman" w:hAnsi="Times New Roman" w:cs="Times New Roman"/>
          <w:sz w:val="22"/>
          <w:szCs w:val="22"/>
        </w:rPr>
      </w:pPr>
    </w:p>
    <w:p w14:paraId="4BD7B7DC" w14:textId="77777777" w:rsidR="00C2682B" w:rsidRDefault="00C2682B" w:rsidP="004D0004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2DB55621" w14:textId="565C2978" w:rsidR="0014032D" w:rsidRPr="003C6103" w:rsidRDefault="003C6103" w:rsidP="004D0004">
      <w:pPr>
        <w:adjustRightInd w:val="0"/>
        <w:snapToGrid w:val="0"/>
        <w:jc w:val="left"/>
        <w:rPr>
          <w:rFonts w:ascii="Times New Roman" w:hAnsi="Times New Roman" w:cs="Times New Roman"/>
          <w:b/>
          <w:sz w:val="24"/>
        </w:rPr>
      </w:pPr>
      <w:r w:rsidRPr="003C6103">
        <w:rPr>
          <w:rFonts w:ascii="Times New Roman" w:hAnsi="Times New Roman" w:cs="Times New Roman"/>
          <w:b/>
          <w:sz w:val="24"/>
        </w:rPr>
        <w:lastRenderedPageBreak/>
        <w:t xml:space="preserve">(B) </w:t>
      </w:r>
      <w:r w:rsidR="0014032D" w:rsidRPr="003C6103">
        <w:rPr>
          <w:rFonts w:ascii="Times New Roman" w:hAnsi="Times New Roman" w:cs="Times New Roman" w:hint="eastAsia"/>
          <w:b/>
          <w:sz w:val="24"/>
        </w:rPr>
        <w:t>I</w:t>
      </w:r>
      <w:r w:rsidR="0014032D" w:rsidRPr="003C6103">
        <w:rPr>
          <w:rFonts w:ascii="Times New Roman" w:hAnsi="Times New Roman" w:cs="Times New Roman"/>
          <w:b/>
          <w:sz w:val="24"/>
        </w:rPr>
        <w:t>TO</w:t>
      </w:r>
      <w:r w:rsidR="00C2682B" w:rsidRPr="003C6103">
        <w:rPr>
          <w:rFonts w:ascii="Times New Roman" w:hAnsi="Times New Roman" w:cs="Times New Roman" w:hint="eastAsia"/>
          <w:b/>
          <w:sz w:val="24"/>
        </w:rPr>
        <w:t>-</w:t>
      </w:r>
      <w:r w:rsidR="00C2682B" w:rsidRPr="003C6103">
        <w:rPr>
          <w:rFonts w:ascii="Times New Roman" w:hAnsi="Times New Roman" w:cs="Times New Roman"/>
          <w:b/>
          <w:sz w:val="24"/>
        </w:rPr>
        <w:t>exposed rats</w:t>
      </w:r>
    </w:p>
    <w:p w14:paraId="7C86B857" w14:textId="77777777" w:rsidR="003C6103" w:rsidRPr="00917422" w:rsidRDefault="003C6103" w:rsidP="004D0004">
      <w:pPr>
        <w:adjustRightInd w:val="0"/>
        <w:snapToGrid w:val="0"/>
        <w:jc w:val="lef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9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0"/>
        <w:gridCol w:w="1780"/>
        <w:gridCol w:w="1109"/>
        <w:gridCol w:w="940"/>
        <w:gridCol w:w="4891"/>
      </w:tblGrid>
      <w:tr w:rsidR="00C2682B" w:rsidRPr="00C2682B" w14:paraId="3D9D347D" w14:textId="77777777" w:rsidTr="00C2682B">
        <w:trPr>
          <w:trHeight w:val="56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5F65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n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87D4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GeneSymbo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C3CC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607A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ANOVA)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39818" w14:textId="77777777" w:rsidR="00C2682B" w:rsidRPr="00C2682B" w:rsidRDefault="00917422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old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EC4B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scription</w:t>
            </w:r>
          </w:p>
        </w:tc>
      </w:tr>
      <w:tr w:rsidR="00C2682B" w:rsidRPr="00C2682B" w14:paraId="70A50A4C" w14:textId="77777777" w:rsidTr="00647E7B">
        <w:trPr>
          <w:trHeight w:val="312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65F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9F2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la2g2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B23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2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15B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10.3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D61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hospholipase A2, group IID (Pla2g2d), mRNA [NM_001013428]</w:t>
            </w:r>
          </w:p>
        </w:tc>
      </w:tr>
      <w:tr w:rsidR="00C2682B" w:rsidRPr="00C2682B" w14:paraId="3A2F5157" w14:textId="77777777" w:rsidTr="00647E7B">
        <w:trPr>
          <w:trHeight w:val="37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F7E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265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erpinb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9D6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FCD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5.4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931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erpin peptidase inhibitor, clade B (ovalbumin), member 10 (Serpinb10), mRNA [NM_153733]</w:t>
            </w:r>
          </w:p>
        </w:tc>
      </w:tr>
      <w:tr w:rsidR="00C2682B" w:rsidRPr="00C2682B" w14:paraId="6D982150" w14:textId="77777777" w:rsidTr="00647E7B">
        <w:trPr>
          <w:trHeight w:val="46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3FC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D3C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Vom2r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0CA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50D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5.2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15D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vomeronasal 2 receptor, 75 (Vom2r75), mRNA [NM_173320]</w:t>
            </w:r>
          </w:p>
        </w:tc>
      </w:tr>
      <w:tr w:rsidR="00C2682B" w:rsidRPr="00C2682B" w14:paraId="5E9807C5" w14:textId="77777777" w:rsidTr="00647E7B">
        <w:trPr>
          <w:trHeight w:val="672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E11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FFE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Vma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24E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731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5.1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879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vimentin-type intermediate filament associated coiled-coil protein (Vmac), mRNA [NM_001001720]</w:t>
            </w:r>
          </w:p>
        </w:tc>
      </w:tr>
      <w:tr w:rsidR="00C2682B" w:rsidRPr="00C2682B" w14:paraId="7773A2A3" w14:textId="77777777" w:rsidTr="00647E7B">
        <w:trPr>
          <w:trHeight w:val="34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EED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01D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mn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C81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8B9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5.0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287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lamin B1 (Lmnb1), mRNA [NM_053905]</w:t>
            </w:r>
          </w:p>
        </w:tc>
      </w:tr>
      <w:tr w:rsidR="00C2682B" w:rsidRPr="00C2682B" w14:paraId="1A57332D" w14:textId="77777777" w:rsidTr="00647E7B">
        <w:trPr>
          <w:trHeight w:val="39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366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22E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T1-M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B9B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1AA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4.7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B15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RT1 class Ib, locus M4 (RT1-M4), mRNA [NM_001168343]</w:t>
            </w:r>
          </w:p>
        </w:tc>
      </w:tr>
      <w:tr w:rsidR="00C2682B" w:rsidRPr="00C2682B" w14:paraId="2414516E" w14:textId="77777777" w:rsidTr="00647E7B">
        <w:trPr>
          <w:trHeight w:val="31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F88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173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ng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393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379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4.7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67A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yclic nucleotide gated channel beta 1 (Cngb1), mRNA [NM_031809]</w:t>
            </w:r>
          </w:p>
        </w:tc>
      </w:tr>
      <w:tr w:rsidR="00C2682B" w:rsidRPr="00C2682B" w14:paraId="7D195424" w14:textId="77777777" w:rsidTr="00647E7B">
        <w:trPr>
          <w:trHeight w:val="37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A1A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7D4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dh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052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B7F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4.6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F9F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malate dehydrogenase 1B, NAD (soluble) (Mdh1b), mRNA [NM_001108221]</w:t>
            </w:r>
          </w:p>
        </w:tc>
      </w:tr>
      <w:tr w:rsidR="00C2682B" w:rsidRPr="00C2682B" w14:paraId="5391531D" w14:textId="77777777" w:rsidTr="00647E7B">
        <w:trPr>
          <w:trHeight w:val="44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D9F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DB4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yr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5C9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9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8A8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4.5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6B6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ysteine-rich, angiogenic inducer, 61 (Cyr61), mRNA [NM_031327]</w:t>
            </w:r>
          </w:p>
        </w:tc>
      </w:tr>
      <w:tr w:rsidR="00C2682B" w:rsidRPr="00C2682B" w14:paraId="12C33206" w14:textId="77777777" w:rsidTr="00647E7B">
        <w:trPr>
          <w:trHeight w:val="50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73C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5C0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rr14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32C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41D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4.3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07F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oline rich 14-like [Source:MGI Symbol;Acc:MGI:2443658] [ENSRNOT00000072368]</w:t>
            </w:r>
          </w:p>
        </w:tc>
      </w:tr>
      <w:tr w:rsidR="00C2682B" w:rsidRPr="00C2682B" w14:paraId="6EB66E0E" w14:textId="77777777" w:rsidTr="00647E7B">
        <w:trPr>
          <w:trHeight w:val="446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D8D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511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GD15616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42D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F74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4.3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CB84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sperm motility kinase Y-like (RGD1561667), mRNA [XM_003748704]</w:t>
            </w:r>
          </w:p>
        </w:tc>
      </w:tr>
      <w:tr w:rsidR="00C2682B" w:rsidRPr="00C2682B" w14:paraId="41D2D1D8" w14:textId="77777777" w:rsidTr="00647E7B">
        <w:trPr>
          <w:trHeight w:val="36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0F7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1B5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5008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E3A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625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4.1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8F0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hypothetical protein LOC500846 (LOC500846), mRNA [NM_001047962]</w:t>
            </w:r>
          </w:p>
        </w:tc>
      </w:tr>
      <w:tr w:rsidR="00C2682B" w:rsidRPr="00C2682B" w14:paraId="6AA3E2FE" w14:textId="77777777" w:rsidTr="00647E7B">
        <w:trPr>
          <w:trHeight w:val="43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296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324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3654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EAE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E94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4.1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CD27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sperm motility kinase Y-like (LOC365499), transcript variant X3, mRNA [XM_006222919]</w:t>
            </w:r>
          </w:p>
        </w:tc>
      </w:tr>
      <w:tr w:rsidR="00C2682B" w:rsidRPr="00C2682B" w14:paraId="41855D38" w14:textId="77777777" w:rsidTr="00647E7B">
        <w:trPr>
          <w:trHeight w:val="38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257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C4A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GD15626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41F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626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4.1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B49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imilar to putative protein kinase (LOC365136), mRNA [XM_344833]</w:t>
            </w:r>
          </w:p>
        </w:tc>
      </w:tr>
      <w:tr w:rsidR="00C2682B" w:rsidRPr="00C2682B" w14:paraId="153F5CBB" w14:textId="77777777" w:rsidTr="00647E7B">
        <w:trPr>
          <w:trHeight w:val="29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03D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0D9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ntn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46B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FE6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4.1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397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ontactin 3 (plasmacytoma associated) (Cntn3), mRNA [NM_019329]</w:t>
            </w:r>
          </w:p>
        </w:tc>
      </w:tr>
      <w:tr w:rsidR="00C2682B" w:rsidRPr="00C2682B" w14:paraId="77BADEDD" w14:textId="77777777" w:rsidTr="00647E7B">
        <w:trPr>
          <w:trHeight w:val="5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24E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DFB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Wnt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8C1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CD3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4.0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34D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wingless-type MMTV integration site family, member 16 (Wnt16), mRNA [NM_001109223]</w:t>
            </w:r>
          </w:p>
        </w:tc>
      </w:tr>
      <w:tr w:rsidR="00C2682B" w:rsidRPr="00C2682B" w14:paraId="7A406B82" w14:textId="77777777" w:rsidTr="00647E7B">
        <w:trPr>
          <w:trHeight w:val="31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BE7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CB8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GD15616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E4A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13D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4.0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C62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sperm motility kinase Y-like (RGD1561667), mRNA [XM_003753181]</w:t>
            </w:r>
          </w:p>
        </w:tc>
      </w:tr>
      <w:tr w:rsidR="00C2682B" w:rsidRPr="00C2682B" w14:paraId="647D9AAF" w14:textId="77777777" w:rsidTr="00647E7B">
        <w:trPr>
          <w:trHeight w:val="362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5F2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17A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GD15616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921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804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4.0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052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sperm motility kinase Y-like (RGD1561667), mRNA [XM_003753181]</w:t>
            </w:r>
          </w:p>
        </w:tc>
      </w:tr>
      <w:tr w:rsidR="00C2682B" w:rsidRPr="00C2682B" w14:paraId="0C308420" w14:textId="77777777" w:rsidTr="00647E7B">
        <w:trPr>
          <w:trHeight w:val="29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0C8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98E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x3c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5AB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E9E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4.0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4C5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hemokine (C-X3-C motif) receptor 1 (Cx3cr1), mRNA [NM_133534]</w:t>
            </w:r>
          </w:p>
        </w:tc>
      </w:tr>
      <w:tr w:rsidR="00C2682B" w:rsidRPr="00C2682B" w14:paraId="3A08F98C" w14:textId="77777777" w:rsidTr="00647E7B">
        <w:trPr>
          <w:trHeight w:val="20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685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90B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lcn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8E0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ADE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4.0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97C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hloride channel, voltage-sensitive 3 (Clcn3), mRNA [NM_053363]</w:t>
            </w:r>
          </w:p>
        </w:tc>
      </w:tr>
      <w:tr w:rsidR="00C2682B" w:rsidRPr="00C2682B" w14:paraId="282A7050" w14:textId="77777777" w:rsidTr="00647E7B">
        <w:trPr>
          <w:trHeight w:val="70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4F8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5F9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napc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D4E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F3F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4.0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FD7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mall nuclear RNA activating complex, polypeptide 5 (Snapc5), mRNA [NM_001109643]</w:t>
            </w:r>
          </w:p>
        </w:tc>
      </w:tr>
      <w:tr w:rsidR="00C2682B" w:rsidRPr="00C2682B" w14:paraId="4C0BCFB6" w14:textId="77777777" w:rsidTr="00647E7B">
        <w:trPr>
          <w:trHeight w:val="27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86F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FD7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lc7a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6D3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863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9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A3B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olute carrier family 7 (cationic amino acid transporter, y+ system), member 12 (Slc7a12), mRNA [NM_001011948]</w:t>
            </w:r>
          </w:p>
        </w:tc>
      </w:tr>
      <w:tr w:rsidR="00C2682B" w:rsidRPr="00C2682B" w14:paraId="37A8BF61" w14:textId="77777777" w:rsidTr="00647E7B">
        <w:trPr>
          <w:trHeight w:val="232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501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179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Fs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D86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5AA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9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4A3B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follistatin (Fst), mRNA [NM_012561]</w:t>
            </w:r>
          </w:p>
        </w:tc>
      </w:tr>
      <w:tr w:rsidR="00C2682B" w:rsidRPr="00C2682B" w14:paraId="7A521DB4" w14:textId="77777777" w:rsidTr="00647E7B">
        <w:trPr>
          <w:trHeight w:val="43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AC4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EB6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Esm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8C3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F43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8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AA1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endothelial cell-specific molecule 1 (Esm1), mRNA [NM_022604]</w:t>
            </w:r>
          </w:p>
        </w:tc>
      </w:tr>
      <w:tr w:rsidR="00C2682B" w:rsidRPr="00C2682B" w14:paraId="1E8DC849" w14:textId="77777777" w:rsidTr="00647E7B">
        <w:trPr>
          <w:trHeight w:val="35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6B3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FB5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E4f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203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333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8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E9D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E4F transcription factor 1 (E4f1), mRNA [NM_001185046]</w:t>
            </w:r>
          </w:p>
        </w:tc>
      </w:tr>
      <w:tr w:rsidR="00C2682B" w:rsidRPr="00C2682B" w14:paraId="47A49935" w14:textId="77777777" w:rsidTr="00647E7B">
        <w:trPr>
          <w:trHeight w:val="26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5BC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CC0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Usp17l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C20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0A5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8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75D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ubiquitin specific peptidase 17-like 5 (Usp17l5), mRNA [XM_219062]</w:t>
            </w:r>
          </w:p>
        </w:tc>
      </w:tr>
      <w:tr w:rsidR="00C2682B" w:rsidRPr="00C2682B" w14:paraId="6C090EB8" w14:textId="77777777" w:rsidTr="00EB33D8">
        <w:trPr>
          <w:trHeight w:val="37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6EC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B10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CA4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43E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8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2E9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mutated in colorectal cancers (Mcc), mRNA [NM_001170534]</w:t>
            </w:r>
          </w:p>
        </w:tc>
      </w:tr>
      <w:tr w:rsidR="00C2682B" w:rsidRPr="00C2682B" w14:paraId="5DB867A9" w14:textId="77777777" w:rsidTr="00EB33D8">
        <w:trPr>
          <w:trHeight w:val="4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A2D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6DC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assf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CE6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E82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7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119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Ras association (RalGDS/AF-6) domain family member 2 (Rassf2), mRNA [NM_001037096]</w:t>
            </w:r>
          </w:p>
        </w:tc>
      </w:tr>
      <w:tr w:rsidR="00C2682B" w:rsidRPr="00C2682B" w14:paraId="48281459" w14:textId="77777777" w:rsidTr="00EB33D8">
        <w:trPr>
          <w:trHeight w:val="23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9E0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5D8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GD15611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399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346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7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831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sperm motility kinase Y-like (RGD1561185), mRNA [XM_006227967]</w:t>
            </w:r>
          </w:p>
        </w:tc>
      </w:tr>
      <w:tr w:rsidR="00C2682B" w:rsidRPr="00C2682B" w14:paraId="6834C968" w14:textId="77777777" w:rsidTr="00EB33D8">
        <w:trPr>
          <w:trHeight w:val="44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720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316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3619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409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CA9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7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808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imilar to solute carrier family 7 (cationic amino acid transporter, y+ system), member 12 (LOC361914), mRNA [NM_001017465]</w:t>
            </w:r>
          </w:p>
        </w:tc>
      </w:tr>
      <w:tr w:rsidR="00C2682B" w:rsidRPr="00C2682B" w14:paraId="796FC87A" w14:textId="77777777" w:rsidTr="00EB33D8">
        <w:trPr>
          <w:trHeight w:val="25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791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41A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4998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522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86F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7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D78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LRRGT00091 (LOC499843), mRNA [NM_001047953]</w:t>
            </w:r>
          </w:p>
        </w:tc>
      </w:tr>
      <w:tr w:rsidR="00C2682B" w:rsidRPr="00C2682B" w14:paraId="387F2EE7" w14:textId="77777777" w:rsidTr="00EB33D8">
        <w:trPr>
          <w:trHeight w:val="13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F53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2E5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tf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22F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2EC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6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36B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ardiotrophin 1 (Ctf1), mRNA [NM_017129]</w:t>
            </w:r>
          </w:p>
        </w:tc>
      </w:tr>
      <w:tr w:rsidR="00C2682B" w:rsidRPr="00C2682B" w14:paraId="684B9A26" w14:textId="77777777" w:rsidTr="00EB33D8">
        <w:trPr>
          <w:trHeight w:val="3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34E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50D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3654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FFD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5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8AA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6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C1C6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sperm motility kinase Y-like (LOC365499), transcript variant X3, mRNA [XM_006222919]</w:t>
            </w:r>
          </w:p>
        </w:tc>
      </w:tr>
      <w:tr w:rsidR="00C2682B" w:rsidRPr="00C2682B" w14:paraId="41823777" w14:textId="77777777" w:rsidTr="00EB33D8">
        <w:trPr>
          <w:trHeight w:val="18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9D1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3E4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6853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BE8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2CF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6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9C6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serine protease 28-like (LOC685321), mRNA [XM_003750795]</w:t>
            </w:r>
          </w:p>
        </w:tc>
      </w:tr>
      <w:tr w:rsidR="00C2682B" w:rsidRPr="00C2682B" w14:paraId="27DB5474" w14:textId="77777777" w:rsidTr="008707D0">
        <w:trPr>
          <w:trHeight w:val="38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9E3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1AA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Evc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044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1DE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6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791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Ellis van Creveld syndrome 2 (Evc2), mRNA [NM_001106012]</w:t>
            </w:r>
          </w:p>
        </w:tc>
      </w:tr>
      <w:tr w:rsidR="00C2682B" w:rsidRPr="00C2682B" w14:paraId="7C03EDE5" w14:textId="77777777" w:rsidTr="008707D0">
        <w:trPr>
          <w:trHeight w:val="31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AB9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F50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Extl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15B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DC5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6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333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exostosin-like glycosyltransferase 3 (Extl3), mRNA [NM_020097]</w:t>
            </w:r>
          </w:p>
        </w:tc>
      </w:tr>
      <w:tr w:rsidR="00C2682B" w:rsidRPr="00C2682B" w14:paraId="25BCF7C3" w14:textId="77777777" w:rsidTr="008707D0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6DB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F0C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cn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BA3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6A6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6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229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ACN9 homolog (S. cerevisiae) (Acn9), mRNA [NM_001047914]</w:t>
            </w:r>
          </w:p>
        </w:tc>
      </w:tr>
      <w:tr w:rsidR="00C2682B" w:rsidRPr="00C2682B" w14:paraId="227DB5EB" w14:textId="77777777" w:rsidTr="008707D0">
        <w:trPr>
          <w:trHeight w:val="29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C5C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8B7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4992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11F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4AB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6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E60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hypothetical protein LOC499219 (LOC499219), mRNA [NM_001047938]</w:t>
            </w:r>
          </w:p>
        </w:tc>
      </w:tr>
      <w:tr w:rsidR="00C2682B" w:rsidRPr="00C2682B" w14:paraId="2F99FD30" w14:textId="77777777" w:rsidTr="008707D0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AE0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D1C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3003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AE1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34B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6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4F8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imilar to hypothetical protein 4930509O22 (LOC300308), mRNA [NM_001013952]</w:t>
            </w:r>
          </w:p>
        </w:tc>
      </w:tr>
      <w:tr w:rsidR="00C2682B" w:rsidRPr="00C2682B" w14:paraId="132AAB11" w14:textId="77777777" w:rsidTr="008707D0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E4E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D3F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GD15650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F80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.1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3F6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5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D70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sperm motility kinase W-like (RGD1565071), mRNA [XM_001079328]</w:t>
            </w:r>
          </w:p>
        </w:tc>
      </w:tr>
      <w:tr w:rsidR="00C2682B" w:rsidRPr="00C2682B" w14:paraId="6EAF18E1" w14:textId="77777777" w:rsidTr="008707D0">
        <w:trPr>
          <w:trHeight w:val="19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734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7AC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ckr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E8E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B49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5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208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atypical chemokine receptor 4 (Ackr4), transcript variant X2, mRNA [XM_006226544]</w:t>
            </w:r>
          </w:p>
        </w:tc>
      </w:tr>
      <w:tr w:rsidR="00C2682B" w:rsidRPr="00C2682B" w14:paraId="2D276485" w14:textId="77777777" w:rsidTr="008707D0">
        <w:trPr>
          <w:trHeight w:val="13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610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3BF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trk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0DD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5B1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4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FEC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neurotrophic tyrosine kinase, receptor, type 3 (Ntrk3), transcript variant 1, mRNA [NM_001270656]</w:t>
            </w:r>
          </w:p>
        </w:tc>
      </w:tr>
      <w:tr w:rsidR="00C2682B" w:rsidRPr="00C2682B" w14:paraId="1A797D6D" w14:textId="77777777" w:rsidTr="008707D0">
        <w:trPr>
          <w:trHeight w:val="9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087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FE3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y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670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A33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4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E10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hymosin (Cym), mRNA [NM_020091]</w:t>
            </w:r>
          </w:p>
        </w:tc>
      </w:tr>
      <w:tr w:rsidR="00C2682B" w:rsidRPr="00C2682B" w14:paraId="5624DE49" w14:textId="77777777" w:rsidTr="000E16C8">
        <w:trPr>
          <w:trHeight w:val="43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7FE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DCA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Krt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AA9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437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4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B87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keratin 80 (Krt80), mRNA [NM_001008815]</w:t>
            </w:r>
          </w:p>
        </w:tc>
      </w:tr>
      <w:tr w:rsidR="00C2682B" w:rsidRPr="00C2682B" w14:paraId="69D68CCA" w14:textId="77777777" w:rsidTr="00396CBB">
        <w:trPr>
          <w:trHeight w:val="31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78A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5CB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GD13098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9AF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5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13E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3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6FC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imilar to apolipoprotein L2; apolipoprotein L-II (RGD1309808), mRNA [NM_001134801]</w:t>
            </w:r>
          </w:p>
        </w:tc>
      </w:tr>
      <w:tr w:rsidR="00C2682B" w:rsidRPr="00C2682B" w14:paraId="1E36DE53" w14:textId="77777777" w:rsidTr="000E16C8">
        <w:trPr>
          <w:trHeight w:val="70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126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CEE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3058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7E0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.2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C3A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3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3B4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imilar to glutaredoxin 1 (thioltransferase); glutaredoxin (LOC305806), mRNA [NM_001013993]</w:t>
            </w:r>
          </w:p>
        </w:tc>
      </w:tr>
      <w:tr w:rsidR="00C2682B" w:rsidRPr="00C2682B" w14:paraId="73227D8E" w14:textId="77777777" w:rsidTr="000E16C8">
        <w:trPr>
          <w:trHeight w:val="3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CD3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F0F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ig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940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FD7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3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13D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olymeric immunoglobulin receptor (Pigr), mRNA [NM_012723]</w:t>
            </w:r>
          </w:p>
        </w:tc>
      </w:tr>
      <w:tr w:rsidR="00C2682B" w:rsidRPr="00C2682B" w14:paraId="1336FCAB" w14:textId="77777777" w:rsidTr="000E16C8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ACB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5E3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r4a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423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.6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0B5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3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884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nuclear receptor subfamily 4, group A, member 1 (Nr4a1), mRNA [NM_024388]</w:t>
            </w:r>
          </w:p>
        </w:tc>
      </w:tr>
      <w:tr w:rsidR="00C2682B" w:rsidRPr="00C2682B" w14:paraId="2DAF5444" w14:textId="77777777" w:rsidTr="000E16C8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E7E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D3E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ep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FAD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E81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3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CB9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nephrocan (Nepn), mRNA [NM_001107632]</w:t>
            </w:r>
          </w:p>
        </w:tc>
      </w:tr>
      <w:tr w:rsidR="00C2682B" w:rsidRPr="00C2682B" w14:paraId="7830F1AD" w14:textId="77777777" w:rsidTr="000E16C8">
        <w:trPr>
          <w:trHeight w:val="24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7F5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B66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3022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1F3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032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3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7D34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Y-linked testis-specific protein 1-like (LOC302228), mRNA [XM_229842]</w:t>
            </w:r>
          </w:p>
        </w:tc>
      </w:tr>
      <w:tr w:rsidR="00C2682B" w:rsidRPr="00C2682B" w14:paraId="14B081C7" w14:textId="77777777" w:rsidTr="000E16C8">
        <w:trPr>
          <w:trHeight w:val="22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847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A49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6834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38A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25D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3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BF0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imilar to RNA polymerase II transcription factor SIII subunit A2 (Elongin A2) (EloA2) (Transcription elongation factor B polypeptide 3B) (LOC683469), mRNA [NM_001115040]</w:t>
            </w:r>
          </w:p>
        </w:tc>
      </w:tr>
      <w:tr w:rsidR="00C2682B" w:rsidRPr="00C2682B" w14:paraId="6D237A52" w14:textId="77777777" w:rsidTr="000E16C8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5ED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77F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6796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083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5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C6E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3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5755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transcription elongation factor B polypeptide 1-like (LOC679663), mRNA [XM_001053910]</w:t>
            </w:r>
          </w:p>
        </w:tc>
      </w:tr>
      <w:tr w:rsidR="00C2682B" w:rsidRPr="00C2682B" w14:paraId="0E0B5339" w14:textId="77777777" w:rsidTr="000E16C8">
        <w:trPr>
          <w:trHeight w:val="14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955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5C9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Fam155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7CC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A94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3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C9BA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family with sequence similarity 155, member B (Fam155b), mRNA [XM_001068528]</w:t>
            </w:r>
          </w:p>
        </w:tc>
      </w:tr>
      <w:tr w:rsidR="00C2682B" w:rsidRPr="00C2682B" w14:paraId="35D8914D" w14:textId="77777777" w:rsidTr="000E16C8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5C1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BD6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inx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A50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04F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3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076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IN2/TERF1 interacting, telomerase inhibitor 1 (Pinx1), mRNA [NM_001083337]</w:t>
            </w:r>
          </w:p>
        </w:tc>
      </w:tr>
      <w:tr w:rsidR="00C2682B" w:rsidRPr="00C2682B" w14:paraId="1C6E9247" w14:textId="77777777" w:rsidTr="000E16C8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135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88D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1003629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607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B6A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3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32E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LRRGT00010-like (LOC100362981), mRNA [NM_001245924]</w:t>
            </w:r>
          </w:p>
        </w:tc>
      </w:tr>
      <w:tr w:rsidR="00C2682B" w:rsidRPr="00C2682B" w14:paraId="79F0E3FF" w14:textId="77777777" w:rsidTr="000E16C8">
        <w:trPr>
          <w:trHeight w:val="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820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8D3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3072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9F4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F28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3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41F4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glyceraldehyde-3-phosphate dehydrogenase-like (LOC307263), misc_RNA [XR_146400]</w:t>
            </w:r>
          </w:p>
        </w:tc>
      </w:tr>
      <w:tr w:rsidR="00C2682B" w:rsidRPr="00C2682B" w14:paraId="58876FB5" w14:textId="77777777" w:rsidTr="000E16C8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9B7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A29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1025533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2E3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AAE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3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3F3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Y-linked testis-specific protein 1-like (LOC102553316), mRNA [XM_006235107]</w:t>
            </w:r>
          </w:p>
        </w:tc>
      </w:tr>
      <w:tr w:rsidR="00C2682B" w:rsidRPr="00C2682B" w14:paraId="2A5917B5" w14:textId="77777777" w:rsidTr="000E16C8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523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CB3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cdc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EE0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F9C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3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177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oiled-coil domain containing 58 (Ccdc58), mRNA [NM_001105875]</w:t>
            </w:r>
          </w:p>
        </w:tc>
      </w:tr>
      <w:tr w:rsidR="00C2682B" w:rsidRPr="00C2682B" w14:paraId="03348306" w14:textId="77777777" w:rsidTr="000E16C8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4EC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E6F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Krt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ECB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8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32C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2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E80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keratin 79 (Krt79), mRNA [XM_003750410]</w:t>
            </w:r>
          </w:p>
        </w:tc>
      </w:tr>
      <w:tr w:rsidR="00C2682B" w:rsidRPr="00C2682B" w14:paraId="48C1BCD2" w14:textId="77777777" w:rsidTr="000E16C8">
        <w:trPr>
          <w:trHeight w:val="10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3F0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55D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ig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4AC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0E1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2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232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olymeric immunoglobulin receptor (Pigr), mRNA [NM_012723]</w:t>
            </w:r>
          </w:p>
        </w:tc>
      </w:tr>
      <w:tr w:rsidR="00C2682B" w:rsidRPr="00C2682B" w14:paraId="6672DA47" w14:textId="77777777" w:rsidTr="000E16C8">
        <w:trPr>
          <w:trHeight w:val="30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AC9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F0B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6811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E6A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918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2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CC9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Y-linked testis-specific protein 1-like (LOC681107), partial mRNA [XM_003754651]</w:t>
            </w:r>
          </w:p>
        </w:tc>
      </w:tr>
      <w:tr w:rsidR="00C2682B" w:rsidRPr="00C2682B" w14:paraId="5D776D98" w14:textId="77777777" w:rsidTr="000E16C8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C7C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41E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rm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3DD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1B0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2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C4E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rotamine 2 (Prm2), mRNA [NM_012873]</w:t>
            </w:r>
          </w:p>
        </w:tc>
      </w:tr>
      <w:tr w:rsidR="00C2682B" w:rsidRPr="00C2682B" w14:paraId="56733DC5" w14:textId="77777777" w:rsidTr="000E16C8">
        <w:trPr>
          <w:trHeight w:val="17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549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B55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eda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A2F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FDA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2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8E9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mesenteric estrogen-dependent adipogenesis (Medag), transcript variant 1, mRNA [XM_001059692]</w:t>
            </w:r>
          </w:p>
        </w:tc>
      </w:tr>
      <w:tr w:rsidR="00C2682B" w:rsidRPr="00C2682B" w14:paraId="060656D6" w14:textId="77777777" w:rsidTr="000E16C8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9A6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B06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Emc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B44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564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2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6C2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ER membrane protein complex subunit 1 (Emc1), mRNA [NM_001108690]</w:t>
            </w:r>
          </w:p>
        </w:tc>
      </w:tr>
      <w:tr w:rsidR="00C2682B" w:rsidRPr="00C2682B" w14:paraId="7138FE86" w14:textId="77777777" w:rsidTr="000E16C8">
        <w:trPr>
          <w:trHeight w:val="46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FF7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937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ebp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BD4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618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2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66F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phosphatidylethanolamine binding protein 4 (Pebp4), mRNA [XM_006222065]</w:t>
            </w:r>
          </w:p>
        </w:tc>
      </w:tr>
      <w:tr w:rsidR="00C2682B" w:rsidRPr="00C2682B" w14:paraId="5EC567F3" w14:textId="77777777" w:rsidTr="000E16C8">
        <w:trPr>
          <w:trHeight w:val="27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50F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F2E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Wnt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089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5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A12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2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B2B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wingless-type MMTV integration site family, member 6 (Wnt6), mRNA [NM_001108226]</w:t>
            </w:r>
          </w:p>
        </w:tc>
      </w:tr>
      <w:tr w:rsidR="00C2682B" w:rsidRPr="00C2682B" w14:paraId="6B7E0724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B6D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F64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GD15644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CC2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5C1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2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FFF3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sperm motility kinase W-like (RGD1564409), mRNA [XM_002727434]</w:t>
            </w:r>
          </w:p>
        </w:tc>
      </w:tr>
      <w:tr w:rsidR="00C2682B" w:rsidRPr="00C2682B" w14:paraId="1DB7F45E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D21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5FF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1003660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AB7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5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EB4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2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67C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Da1-10-like (LOC100366054), mRNA [NM_001177830]</w:t>
            </w:r>
          </w:p>
        </w:tc>
      </w:tr>
      <w:tr w:rsidR="00C2682B" w:rsidRPr="00C2682B" w14:paraId="2CA982C5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810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E34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cn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E12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843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2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12F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yclin K (Ccnk), mRNA [NM_001109672]</w:t>
            </w:r>
          </w:p>
        </w:tc>
      </w:tr>
      <w:tr w:rsidR="00C2682B" w:rsidRPr="00C2682B" w14:paraId="48148755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8EC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CED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Inhb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0B0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.2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FDE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2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FCE2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inhibin beta-A (Inhba), mRNA [NM_017128]</w:t>
            </w:r>
          </w:p>
        </w:tc>
      </w:tr>
      <w:tr w:rsidR="00C2682B" w:rsidRPr="00C2682B" w14:paraId="51A52F0D" w14:textId="77777777" w:rsidTr="00396CBB">
        <w:trPr>
          <w:trHeight w:val="9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A79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176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Kcng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A1D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940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2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FCB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K+ channel mRNA, sequence. [M81784]</w:t>
            </w:r>
          </w:p>
        </w:tc>
      </w:tr>
      <w:tr w:rsidR="00C2682B" w:rsidRPr="00C2682B" w14:paraId="5AE1A1B1" w14:textId="77777777" w:rsidTr="00396CBB">
        <w:trPr>
          <w:trHeight w:val="15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DF4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E98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Olr16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BD6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D89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2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465C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olfactory receptor 1687 (Olr1687), mRNA [NM_001000508]</w:t>
            </w:r>
          </w:p>
        </w:tc>
      </w:tr>
      <w:tr w:rsidR="00C2682B" w:rsidRPr="00C2682B" w14:paraId="0D558DE6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DCB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408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gals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46C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CC1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1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148E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lectin, galactoside-binding, soluble, 7 (Lgals7), mRNA [NM_022582]</w:t>
            </w:r>
          </w:p>
        </w:tc>
      </w:tr>
      <w:tr w:rsidR="00C2682B" w:rsidRPr="00C2682B" w14:paraId="2D9CCDA7" w14:textId="77777777" w:rsidTr="00396CBB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5FD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5FD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GD15605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D54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E46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1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149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high mobility group protein B4-like (RGD1560585), mRNA [XM_006257604]</w:t>
            </w:r>
          </w:p>
        </w:tc>
      </w:tr>
      <w:tr w:rsidR="00C2682B" w:rsidRPr="00C2682B" w14:paraId="1D47BD09" w14:textId="77777777" w:rsidTr="00396CBB">
        <w:trPr>
          <w:trHeight w:val="8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448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C61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Elf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FCB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921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1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BF44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E74-like factor 2 (Elf2), transcript variant 2, mRNA [NM_001012181]</w:t>
            </w:r>
          </w:p>
        </w:tc>
      </w:tr>
      <w:tr w:rsidR="00C2682B" w:rsidRPr="00C2682B" w14:paraId="66EC8530" w14:textId="77777777" w:rsidTr="00396CBB">
        <w:trPr>
          <w:trHeight w:val="12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C94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704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blim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384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9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C56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1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DBA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actin binding LIM protein family, member 3 (Ablim3), mRNA [NM_001191698]</w:t>
            </w:r>
          </w:p>
        </w:tc>
      </w:tr>
      <w:tr w:rsidR="00C2682B" w:rsidRPr="00C2682B" w14:paraId="545A485C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809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02B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mem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089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735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1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3B9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ransmembrane protein 47 (Tmem47), mRNA [NM_001109317]</w:t>
            </w:r>
          </w:p>
        </w:tc>
      </w:tr>
      <w:tr w:rsidR="00C2682B" w:rsidRPr="00C2682B" w14:paraId="4554CC8B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C62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23C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rca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7AE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3E1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1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0BC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neuronal cell adhesion molecule (Nrcam), mRNA [NM_013150]</w:t>
            </w:r>
          </w:p>
        </w:tc>
      </w:tr>
      <w:tr w:rsidR="00C2682B" w:rsidRPr="00C2682B" w14:paraId="51195193" w14:textId="77777777" w:rsidTr="00396CBB">
        <w:trPr>
          <w:trHeight w:val="32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C57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3F5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dlrad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058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021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1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6A0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low density lipoprotein receptor class A domain containing 2 (Ldlrad2), mRNA [XM_001070032]</w:t>
            </w:r>
          </w:p>
        </w:tc>
      </w:tr>
      <w:tr w:rsidR="00C2682B" w:rsidRPr="00C2682B" w14:paraId="4CCA44F9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4A7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B8A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6915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130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88C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1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F0B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vomeronasal type-2 receptor 26-like (LOC691511), mRNA [XM_006223539]</w:t>
            </w:r>
          </w:p>
        </w:tc>
      </w:tr>
      <w:tr w:rsidR="00C2682B" w:rsidRPr="00C2682B" w14:paraId="2DCA603F" w14:textId="77777777" w:rsidTr="00396CBB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D4C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CBB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Glra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AA6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295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1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86E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glycine receptor, alpha 2 (Glra2), mRNA [NM_012568]</w:t>
            </w:r>
          </w:p>
        </w:tc>
      </w:tr>
      <w:tr w:rsidR="00C2682B" w:rsidRPr="00C2682B" w14:paraId="0F76C10C" w14:textId="77777777" w:rsidTr="00396CBB">
        <w:trPr>
          <w:trHeight w:val="156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2A0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146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hrna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B1E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8F6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1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743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holinergic receptor, nicotinic, alpha 1 (muscle) (Chrna1), mRNA [NM_024485]</w:t>
            </w:r>
          </w:p>
        </w:tc>
      </w:tr>
      <w:tr w:rsidR="00C2682B" w:rsidRPr="00C2682B" w14:paraId="01321262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930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005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Olr14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7F3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713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1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3E1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olfactory receptor 1411 (Olr1411), mRNA [NM_001000783]</w:t>
            </w:r>
          </w:p>
        </w:tc>
      </w:tr>
      <w:tr w:rsidR="00C2682B" w:rsidRPr="00C2682B" w14:paraId="503F3325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E4E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980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Ucp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6B1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2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E2D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1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51D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uncoupling protein 3 (mitochondrial, proton carrier) (Ucp3), mRNA [NM_013167]</w:t>
            </w:r>
          </w:p>
        </w:tc>
      </w:tr>
      <w:tr w:rsidR="00C2682B" w:rsidRPr="00C2682B" w14:paraId="5EBD4159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048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ADE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Bm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3DF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9AB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0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C10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bone morphogenetic protein 2 (Bmp2), mRNA [NM_017178]</w:t>
            </w:r>
          </w:p>
        </w:tc>
      </w:tr>
      <w:tr w:rsidR="00C2682B" w:rsidRPr="00C2682B" w14:paraId="740DAC41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CD7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622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lag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C7F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DE5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0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C0F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leiomorphic adenoma gene 1 (Plag1), mRNA [NM_001008316]</w:t>
            </w:r>
          </w:p>
        </w:tc>
      </w:tr>
      <w:tr w:rsidR="00C2682B" w:rsidRPr="00C2682B" w14:paraId="50F2440D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227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010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2905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10F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0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4F5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0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6E6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hypothetical gene supported by AF152002 (LOC290595), mRNA [NM_001106063]</w:t>
            </w:r>
          </w:p>
        </w:tc>
      </w:tr>
      <w:tr w:rsidR="00C2682B" w:rsidRPr="00C2682B" w14:paraId="7059C2E3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907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4A9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Idn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7EE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692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0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624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idnK, gluconokinase homolog (E. coli) (Idnk), mRNA [NM_001037362]</w:t>
            </w:r>
          </w:p>
        </w:tc>
      </w:tr>
      <w:tr w:rsidR="00C2682B" w:rsidRPr="00C2682B" w14:paraId="78F3BF9D" w14:textId="77777777" w:rsidTr="00396CBB">
        <w:trPr>
          <w:trHeight w:val="44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65C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E2C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fsd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CC4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5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B38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0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871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ajor facilitator superfamily domain containing 1 (Mfsd1), mRNA [Source:RefSeq mRNA;Acc:NM_001191847] [ENSRNOT00000018489]</w:t>
            </w:r>
          </w:p>
        </w:tc>
      </w:tr>
      <w:tr w:rsidR="00C2682B" w:rsidRPr="00C2682B" w14:paraId="0D288B09" w14:textId="77777777" w:rsidTr="00396CBB">
        <w:trPr>
          <w:trHeight w:val="27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D07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246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ox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154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5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1AE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0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FEC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otein Sox9; RCG33659  [Source:UniProtKB/TrEMBL;Acc:F1LYL9] [ENSRNOT00000003511]</w:t>
            </w:r>
          </w:p>
        </w:tc>
      </w:tr>
      <w:tr w:rsidR="00C2682B" w:rsidRPr="00C2682B" w14:paraId="0DAF7909" w14:textId="77777777" w:rsidTr="00396CBB">
        <w:trPr>
          <w:trHeight w:val="23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85F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9A0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rt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6F4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2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0EB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0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773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artemin (Artn), mRNA [NM_053397]</w:t>
            </w:r>
          </w:p>
        </w:tc>
      </w:tr>
      <w:tr w:rsidR="00C2682B" w:rsidRPr="00C2682B" w14:paraId="07AD8D88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120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91F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p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B11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.4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785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0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23B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neuropeptide Y (Npy), mRNA [NM_012614]</w:t>
            </w:r>
          </w:p>
        </w:tc>
      </w:tr>
      <w:tr w:rsidR="00C2682B" w:rsidRPr="00C2682B" w14:paraId="684D7ECD" w14:textId="77777777" w:rsidTr="00396CBB">
        <w:trPr>
          <w:trHeight w:val="206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456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D76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dlim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CFA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.7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EA1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0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C18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DZ and LIM domain 3 (Pdlim3), mRNA [Source:RefSeq mRNA;Acc:NM_053650] [ENSRNOT00000017568]</w:t>
            </w:r>
          </w:p>
        </w:tc>
      </w:tr>
      <w:tr w:rsidR="00C2682B" w:rsidRPr="00C2682B" w14:paraId="544DC0C5" w14:textId="77777777" w:rsidTr="00396CBB">
        <w:trPr>
          <w:trHeight w:val="15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71D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FAA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lc7a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006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57F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0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594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olute carrier family 7 (neutral amino acid transporter light chain, asc system), member 10 (Slc7a10), mRNA [NM_053726]</w:t>
            </w:r>
          </w:p>
        </w:tc>
      </w:tr>
      <w:tr w:rsidR="00C2682B" w:rsidRPr="00C2682B" w14:paraId="338FC587" w14:textId="77777777" w:rsidTr="00396CBB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1B3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B1B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fl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D3A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8D4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0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ADF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ASP8 and FADD-like apoptosis regulator, mRNA (cDNA clone MGC:108616 IMAGE:7376876), complete cds. [BC089781]</w:t>
            </w:r>
          </w:p>
        </w:tc>
      </w:tr>
      <w:tr w:rsidR="00C2682B" w:rsidRPr="00C2682B" w14:paraId="4A75BB51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90E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C4F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Frmd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D3E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505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0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FAC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FERM domain containing 1 (Frmd1), mRNA [XM_006227941]</w:t>
            </w:r>
          </w:p>
        </w:tc>
      </w:tr>
      <w:tr w:rsidR="00C2682B" w:rsidRPr="00C2682B" w14:paraId="4CCE47D9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004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3BD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coa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B31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9F1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0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42DC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nuclear receptor coactivator 2 (Ncoa2), mRNA [NM_031822]</w:t>
            </w:r>
          </w:p>
        </w:tc>
      </w:tr>
      <w:tr w:rsidR="00C2682B" w:rsidRPr="00C2682B" w14:paraId="40CB01D0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2E0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35A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3633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3E9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97B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0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538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imilar to RIKEN cDNA 1700081O22 (LOC363337), mRNA [NM_001014221]</w:t>
            </w:r>
          </w:p>
        </w:tc>
      </w:tr>
      <w:tr w:rsidR="00C2682B" w:rsidRPr="00C2682B" w14:paraId="3AA395D3" w14:textId="77777777" w:rsidTr="00396CBB">
        <w:trPr>
          <w:trHeight w:val="10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630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DA0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hf1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29D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213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0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3DC3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HD finger protein 11B (Phf11b), mRNA [NM_001014235]</w:t>
            </w:r>
          </w:p>
        </w:tc>
      </w:tr>
      <w:tr w:rsidR="00C2682B" w:rsidRPr="00C2682B" w14:paraId="282EDC8B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9ED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6AB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srnp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414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32B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3.0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FAC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ysteine-serine-rich nuclear protein 3 (Csrnp3), mRNA [NM_001271225]</w:t>
            </w:r>
          </w:p>
        </w:tc>
      </w:tr>
      <w:tr w:rsidR="00C2682B" w:rsidRPr="00C2682B" w14:paraId="48A4BC2E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8D1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DDC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Olr13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01C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5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FB6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9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009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olfactory receptor 1369 (Olr1369), mRNA [NM_001000494]</w:t>
            </w:r>
          </w:p>
        </w:tc>
      </w:tr>
      <w:tr w:rsidR="00C2682B" w:rsidRPr="00C2682B" w14:paraId="3637BA92" w14:textId="77777777" w:rsidTr="00396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1F4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D11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GC1144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825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.8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406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9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1A1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imilar to melanoma antigen family A, 5 (MGC114492), mRNA [NM_001024895]</w:t>
            </w:r>
          </w:p>
        </w:tc>
      </w:tr>
      <w:tr w:rsidR="00C2682B" w:rsidRPr="00C2682B" w14:paraId="4E0363EF" w14:textId="77777777" w:rsidTr="00396CBB">
        <w:trPr>
          <w:trHeight w:val="136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35F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8CF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Olr17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73F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A5F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9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2A7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olfactory receptor 1700 (Olr1700), mRNA [NM_001001113]</w:t>
            </w:r>
          </w:p>
        </w:tc>
      </w:tr>
      <w:tr w:rsidR="00C2682B" w:rsidRPr="00C2682B" w14:paraId="56363FEF" w14:textId="77777777" w:rsidTr="001D4B6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AAF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386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Olr8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47F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CCC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9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5D62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olfactory receptor 803 (Olr803), mRNA [NM_001000853]</w:t>
            </w:r>
          </w:p>
        </w:tc>
      </w:tr>
      <w:tr w:rsidR="00C2682B" w:rsidRPr="00C2682B" w14:paraId="674ECED2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878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CF0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d99l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5E5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1F5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9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4402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D99 molecule-like 2 (Cd99l2), mRNA [NM_134459]</w:t>
            </w:r>
          </w:p>
        </w:tc>
      </w:tr>
      <w:tr w:rsidR="00C2682B" w:rsidRPr="00C2682B" w14:paraId="49FB51A0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2B4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063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GD15641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CB3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F4C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9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AE2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RGD1564177 (RGD1564177), mRNA [XM_001054841]</w:t>
            </w:r>
          </w:p>
        </w:tc>
      </w:tr>
      <w:tr w:rsidR="00C2682B" w:rsidRPr="00C2682B" w14:paraId="457165A4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49F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05E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p53i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8CB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.5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10C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9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BC0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umor protein p53 inducible protein 11 (Tp53i11), mRNA [NM_001107749]</w:t>
            </w:r>
          </w:p>
        </w:tc>
      </w:tr>
      <w:tr w:rsidR="00C2682B" w:rsidRPr="00C2682B" w14:paraId="2F6FF233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1CC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836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Fbn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544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873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9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AEE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fibrillin 2 (Fbn2), mRNA [NM_031826]</w:t>
            </w:r>
          </w:p>
        </w:tc>
      </w:tr>
      <w:tr w:rsidR="00C2682B" w:rsidRPr="00C2682B" w14:paraId="68E00D31" w14:textId="77777777" w:rsidTr="00FE7CBB">
        <w:trPr>
          <w:trHeight w:val="23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4D2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3EC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tprn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BE7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DBB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9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5C6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rotein tyrosine phosphatase, receptor type, N polypeptide 2 (Ptprn2), mRNA [NM_031600]</w:t>
            </w:r>
          </w:p>
        </w:tc>
      </w:tr>
      <w:tr w:rsidR="00C2682B" w:rsidRPr="00C2682B" w14:paraId="601D61A6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F8B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CEE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Fdft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9F3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96A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9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D7B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farnesyl diphosphate farnesyl transferase 1 (Fdft1), mRNA [NM_019238]</w:t>
            </w:r>
          </w:p>
        </w:tc>
      </w:tr>
      <w:tr w:rsidR="00C2682B" w:rsidRPr="00C2682B" w14:paraId="4990F9A7" w14:textId="77777777" w:rsidTr="00FE7CBB">
        <w:trPr>
          <w:trHeight w:val="9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FE0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8C3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apgef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F7D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C9F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9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5CD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Rap guanine nucleotide exchange factor (GEF) 6 (Rapgef6), mRNA [NM_001107003]</w:t>
            </w:r>
          </w:p>
        </w:tc>
      </w:tr>
      <w:tr w:rsidR="00C2682B" w:rsidRPr="00C2682B" w14:paraId="4ED133F6" w14:textId="77777777" w:rsidTr="00FE7CBB">
        <w:trPr>
          <w:trHeight w:val="16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491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035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imd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001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757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9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C49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-cell immunoglobulin and mucin domain containing 2 (Timd2), mRNA [NM_001013855]</w:t>
            </w:r>
          </w:p>
        </w:tc>
      </w:tr>
      <w:tr w:rsidR="00C2682B" w:rsidRPr="00C2682B" w14:paraId="4FF51A7F" w14:textId="77777777" w:rsidTr="00FE7CBB">
        <w:trPr>
          <w:trHeight w:val="11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482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97B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u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88F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859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9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4F1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purine rich element binding protein A (Pura), mRNA [XM_006222540]</w:t>
            </w:r>
          </w:p>
        </w:tc>
      </w:tr>
      <w:tr w:rsidR="00C2682B" w:rsidRPr="00C2682B" w14:paraId="7358C248" w14:textId="77777777" w:rsidTr="00FE7CBB">
        <w:trPr>
          <w:trHeight w:val="17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69D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E0B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marcc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4E8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A71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9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49D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WI/SNF related, matrix associated, actin dependent regulator of chromatin, subfamily c, member 1 (Smarcc1), mRNA [NM_001106861]</w:t>
            </w:r>
          </w:p>
        </w:tc>
      </w:tr>
      <w:tr w:rsidR="00C2682B" w:rsidRPr="00C2682B" w14:paraId="31FF6C1E" w14:textId="77777777" w:rsidTr="00FE7CBB">
        <w:trPr>
          <w:trHeight w:val="11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2F1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1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F3E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1009126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8C0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E1B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9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853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sperm motility kinase W-like (LOC100912652), partial mRNA [XM_003754694]</w:t>
            </w:r>
          </w:p>
        </w:tc>
      </w:tr>
      <w:tr w:rsidR="00C2682B" w:rsidRPr="00C2682B" w14:paraId="0799EB8E" w14:textId="77777777" w:rsidTr="00FE7CBB">
        <w:trPr>
          <w:trHeight w:val="37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8C4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16F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Dusp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20A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2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646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8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9B74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dual specificity phosphatase 26 (putative) (Dusp26), mRNA [NM_001012352]</w:t>
            </w:r>
          </w:p>
        </w:tc>
      </w:tr>
      <w:tr w:rsidR="00C2682B" w:rsidRPr="00C2682B" w14:paraId="0947389A" w14:textId="77777777" w:rsidTr="00FE7CBB">
        <w:trPr>
          <w:trHeight w:val="43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4D4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5F9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mr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582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EB6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8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E296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RNA component of mitochondrial RNA processing endoribonuclease (Rmrp), RNase MRP RNA [NR_002703]</w:t>
            </w:r>
          </w:p>
        </w:tc>
      </w:tr>
      <w:tr w:rsidR="00C2682B" w:rsidRPr="00C2682B" w14:paraId="3F6295CA" w14:textId="77777777" w:rsidTr="00FE7CBB">
        <w:trPr>
          <w:trHeight w:val="23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19C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AD9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Eml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EEE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.9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B9A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8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10E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EML5 (Eml5) mRNA, complete cds. [AY445136]</w:t>
            </w:r>
          </w:p>
        </w:tc>
      </w:tr>
      <w:tr w:rsidR="00C2682B" w:rsidRPr="00C2682B" w14:paraId="7067171C" w14:textId="77777777" w:rsidTr="00FE7CBB">
        <w:trPr>
          <w:trHeight w:val="1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459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931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Vom2r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D6C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5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934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8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3EC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vomeronasal 2 receptor, 67 (Vom2r67), mRNA [NM_001099485]</w:t>
            </w:r>
          </w:p>
        </w:tc>
      </w:tr>
      <w:tr w:rsidR="00C2682B" w:rsidRPr="00C2682B" w14:paraId="2A9D8CA0" w14:textId="77777777" w:rsidTr="00FE7CBB">
        <w:trPr>
          <w:trHeight w:val="20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88C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159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p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F1A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7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B5E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8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BFF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neuropeptide Y (Npy), mRNA [NM_012614]</w:t>
            </w:r>
          </w:p>
        </w:tc>
      </w:tr>
      <w:tr w:rsidR="00C2682B" w:rsidRPr="00C2682B" w14:paraId="1429F980" w14:textId="77777777" w:rsidTr="00FE7CBB">
        <w:trPr>
          <w:trHeight w:val="24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8F9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A04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smb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603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0B9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8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BCB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roteasome (prosome, macropain) subunit, beta type, 11 (Psmb11), mRNA [NM_001106032]</w:t>
            </w:r>
          </w:p>
        </w:tc>
      </w:tr>
      <w:tr w:rsidR="00C2682B" w:rsidRPr="00C2682B" w14:paraId="51FC86F1" w14:textId="77777777" w:rsidTr="00FE7CBB">
        <w:trPr>
          <w:trHeight w:val="20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536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8CB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nf1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8E6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34C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8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851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ring finger protein 150 (Rnf150), mRNA [NM_001191093]</w:t>
            </w:r>
          </w:p>
        </w:tc>
      </w:tr>
      <w:tr w:rsidR="00C2682B" w:rsidRPr="00C2682B" w14:paraId="251E1455" w14:textId="77777777" w:rsidTr="00FE7CBB">
        <w:trPr>
          <w:trHeight w:val="41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9F3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099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Fam154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515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E5E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8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951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otein FAM154A  [Source:UniProtKB/TrEMBL;Acc:M0R6K6] [ENSRNOT00000071318]</w:t>
            </w:r>
          </w:p>
        </w:tc>
      </w:tr>
      <w:tr w:rsidR="00C2682B" w:rsidRPr="00C2682B" w14:paraId="6313E727" w14:textId="77777777" w:rsidTr="00FE7CBB">
        <w:trPr>
          <w:trHeight w:val="38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C23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A0C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1009126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DD1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CEE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8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D8B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uncharacterized LOC100912668 (LOC100912668), misc_RNA [XR_147157]</w:t>
            </w:r>
          </w:p>
        </w:tc>
      </w:tr>
      <w:tr w:rsidR="00C2682B" w:rsidRPr="00C2682B" w14:paraId="232A526F" w14:textId="77777777" w:rsidTr="00FE7CBB">
        <w:trPr>
          <w:trHeight w:val="322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BAF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F3A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1025562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C1B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2DB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8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CEE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rho GTPase-activating protein 20-like (LOC102556298), mRNA [XM_006244397]</w:t>
            </w:r>
          </w:p>
        </w:tc>
      </w:tr>
      <w:tr w:rsidR="00C2682B" w:rsidRPr="00C2682B" w14:paraId="4ED2998C" w14:textId="77777777" w:rsidTr="00FE7CBB">
        <w:trPr>
          <w:trHeight w:val="13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3B3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DDC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1025463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41D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0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ACD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8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A91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disks large homolog 5-like (LOC102546376), mRNA [XM_006251678]</w:t>
            </w:r>
          </w:p>
        </w:tc>
      </w:tr>
      <w:tr w:rsidR="00C2682B" w:rsidRPr="00C2682B" w14:paraId="3176DA69" w14:textId="77777777" w:rsidTr="00FE7CBB">
        <w:trPr>
          <w:trHeight w:val="34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6BC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461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1025507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465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F82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8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95D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rho GTPase-activating protein 20-like (LOC102550773), mRNA [XM_006232463]</w:t>
            </w:r>
          </w:p>
        </w:tc>
      </w:tr>
      <w:tr w:rsidR="00C2682B" w:rsidRPr="00C2682B" w14:paraId="66B92ACB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BEB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704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kain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534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2A7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8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858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Na+/K+ transporting ATPase interacting 3 (Nkain3), mRNA [NM_001109540]</w:t>
            </w:r>
          </w:p>
        </w:tc>
      </w:tr>
      <w:tr w:rsidR="00C2682B" w:rsidRPr="00C2682B" w14:paraId="0E0B313C" w14:textId="77777777" w:rsidTr="00FE7CBB">
        <w:trPr>
          <w:trHeight w:val="136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8CE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6DF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1009126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1DE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4FE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8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155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uncharacterized LOC100912668 (LOC100912668), misc_RNA [XR_147157]</w:t>
            </w:r>
          </w:p>
        </w:tc>
      </w:tr>
      <w:tr w:rsidR="00C2682B" w:rsidRPr="00C2682B" w14:paraId="7054B7BD" w14:textId="77777777" w:rsidTr="00FE7CBB">
        <w:trPr>
          <w:trHeight w:val="136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70D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8C4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5014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556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4EA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8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044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CD99 antigen-like protein 2-like (LOC501437), mRNA [XM_006227067]</w:t>
            </w:r>
          </w:p>
        </w:tc>
      </w:tr>
      <w:tr w:rsidR="00C2682B" w:rsidRPr="00C2682B" w14:paraId="3C679822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CF9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862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as2r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9BB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D13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8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AF0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aste receptor, type 2, member 120 (Tas2r120), mRNA [NM_001080937]</w:t>
            </w:r>
          </w:p>
        </w:tc>
      </w:tr>
      <w:tr w:rsidR="00C2682B" w:rsidRPr="00C2682B" w14:paraId="739311EC" w14:textId="77777777" w:rsidTr="00FE7CBB">
        <w:trPr>
          <w:trHeight w:val="12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275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306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xxc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228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6ED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7FA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XXC finger protein 4 (Cxxc4), mRNA [NM_053342]</w:t>
            </w:r>
          </w:p>
        </w:tc>
      </w:tr>
      <w:tr w:rsidR="00C2682B" w:rsidRPr="00C2682B" w14:paraId="33EF1506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712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176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Dnah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68D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F64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9FC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dynein, axonemal, heavy chain 10 (Dnah10), mRNA [XM_006221420]</w:t>
            </w:r>
          </w:p>
        </w:tc>
      </w:tr>
      <w:tr w:rsidR="00C2682B" w:rsidRPr="00C2682B" w14:paraId="341A12C7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5EB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B27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tr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984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325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BC1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hymotrypsinogen B1 (Ctrb1), mRNA [NM_012536]</w:t>
            </w:r>
          </w:p>
        </w:tc>
      </w:tr>
      <w:tr w:rsidR="00C2682B" w:rsidRPr="00C2682B" w14:paraId="089181D3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344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AB4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rpl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D04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053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263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mitochondrial ribosomal protein L10 (Mrpl10), mRNA [NM_001109620]</w:t>
            </w:r>
          </w:p>
        </w:tc>
      </w:tr>
      <w:tr w:rsidR="00C2682B" w:rsidRPr="00C2682B" w14:paraId="561DAF1D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2DB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391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yp4a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0ED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FB8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D36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ytochrome P450, family 4, subfamily a, polypeptide 8 (Cyp4a8), mRNA [NM_031605]</w:t>
            </w:r>
          </w:p>
        </w:tc>
      </w:tr>
      <w:tr w:rsidR="00C2682B" w:rsidRPr="00C2682B" w14:paraId="7CEF08AF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CFF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135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p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B7D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5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431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B11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umor protein p63 (Tp63), transcript variant 3, mRNA [NM_001127341]</w:t>
            </w:r>
          </w:p>
        </w:tc>
      </w:tr>
      <w:tr w:rsidR="00C2682B" w:rsidRPr="00C2682B" w14:paraId="23C342B8" w14:textId="77777777" w:rsidTr="00FE7CBB">
        <w:trPr>
          <w:trHeight w:val="8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246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1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3C9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lec14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371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073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6F8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-type lectin domain family 14, member A (Clec14a), mRNA [NM_001014077]</w:t>
            </w:r>
          </w:p>
        </w:tc>
      </w:tr>
      <w:tr w:rsidR="00C2682B" w:rsidRPr="00C2682B" w14:paraId="068580B6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5AE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CD8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dx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6E7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C52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77A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caudal type homeo box 1 (Cdx1), partial mRNA [XM_006254816]</w:t>
            </w:r>
          </w:p>
        </w:tc>
      </w:tr>
      <w:tr w:rsidR="00C2682B" w:rsidRPr="00C2682B" w14:paraId="5A5898D5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671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8DD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Gimap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123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5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F97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EFA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GTPase, IMAP family member 9 (Gimap9), mRNA [NM_001008398]</w:t>
            </w:r>
          </w:p>
        </w:tc>
      </w:tr>
      <w:tr w:rsidR="00C2682B" w:rsidRPr="00C2682B" w14:paraId="4204F8F4" w14:textId="77777777" w:rsidTr="00FE7CBB">
        <w:trPr>
          <w:trHeight w:val="26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01F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36D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sb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C4F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AA7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491A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otein Asb15  [Source:UniProtKB/TrEMBL;Acc:F1LLX0] [ENSRNOT00000008917]</w:t>
            </w:r>
          </w:p>
        </w:tc>
      </w:tr>
      <w:tr w:rsidR="00C2682B" w:rsidRPr="00C2682B" w14:paraId="286B1A57" w14:textId="77777777" w:rsidTr="00FE7CBB">
        <w:trPr>
          <w:trHeight w:val="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8C8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A90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cr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3BC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5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DB2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0D9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hemokine (C-C motif) receptor 9 (Ccr9), mRNA [NM_172329]</w:t>
            </w:r>
          </w:p>
        </w:tc>
      </w:tr>
      <w:tr w:rsidR="00C2682B" w:rsidRPr="00C2682B" w14:paraId="50C69A88" w14:textId="77777777" w:rsidTr="00FE7CBB">
        <w:trPr>
          <w:trHeight w:val="15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4AF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5A3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Igt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E4B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1A8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06F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interferon gamma induced GTPase (Igtp), mRNA [NM_001008765]</w:t>
            </w:r>
          </w:p>
        </w:tc>
      </w:tr>
      <w:tr w:rsidR="00C2682B" w:rsidRPr="00C2682B" w14:paraId="2D5F4069" w14:textId="77777777" w:rsidTr="00FE7CBB">
        <w:trPr>
          <w:trHeight w:val="20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3AF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A3E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Olr3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486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8AD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0F68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olfactory receptor 374 (Olr374), mRNA [NM_001001289]</w:t>
            </w:r>
          </w:p>
        </w:tc>
      </w:tr>
      <w:tr w:rsidR="00C2682B" w:rsidRPr="00C2682B" w14:paraId="6A24C7FD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D70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346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Gabarapl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663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AC5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2C9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GABA(A) receptor-associated protein like 2 (Gabarapl2), mRNA [NM_022706]</w:t>
            </w:r>
          </w:p>
        </w:tc>
      </w:tr>
      <w:tr w:rsidR="00C2682B" w:rsidRPr="00C2682B" w14:paraId="54F8E379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300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F40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Elfn2-ps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891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9F6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2CC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protein phosphatase 1 regulatory subunit 29-like (LOC100910536), mRNA [XM_006242041]</w:t>
            </w:r>
          </w:p>
        </w:tc>
      </w:tr>
      <w:tr w:rsidR="00C2682B" w:rsidRPr="00C2682B" w14:paraId="3DDFDE19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8B9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42F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hb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34E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.6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6C9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6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9FC4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ex hormone binding globulin (Shbg), mRNA [NM_012650]</w:t>
            </w:r>
          </w:p>
        </w:tc>
      </w:tr>
      <w:tr w:rsidR="00C2682B" w:rsidRPr="00C2682B" w14:paraId="12660538" w14:textId="77777777" w:rsidTr="00FE7CBB">
        <w:trPr>
          <w:trHeight w:val="19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48D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245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1025570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C9B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30F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6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AE1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CD99 antigen-like protein 2-like (LOC102557071), mRNA [XM_006227023]</w:t>
            </w:r>
          </w:p>
        </w:tc>
      </w:tr>
      <w:tr w:rsidR="00C2682B" w:rsidRPr="00C2682B" w14:paraId="4DB0ADB2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E18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BE8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1009128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446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5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53E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6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AF3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uncharacterized LOC100912880 (LOC100912880), transcript variant X5, ncRNA [XR_342602]</w:t>
            </w:r>
          </w:p>
        </w:tc>
      </w:tr>
      <w:tr w:rsidR="00C2682B" w:rsidRPr="00C2682B" w14:paraId="30ECAC67" w14:textId="77777777" w:rsidTr="00FE7CBB">
        <w:trPr>
          <w:trHeight w:val="9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6D2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D1F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dp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0E4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E60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6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4B2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erum deprivation response (Sdpr), mRNA [NM_001007712]</w:t>
            </w:r>
          </w:p>
        </w:tc>
      </w:tr>
      <w:tr w:rsidR="00C2682B" w:rsidRPr="00C2682B" w14:paraId="24E3702C" w14:textId="77777777" w:rsidTr="00FE7CBB">
        <w:trPr>
          <w:trHeight w:val="14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C7F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C1F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1025470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0BC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5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043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6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A92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uncharacterized LOC102547093 (LOC102547093), mRNA [XM_006251682]</w:t>
            </w:r>
          </w:p>
        </w:tc>
      </w:tr>
      <w:tr w:rsidR="00C2682B" w:rsidRPr="00C2682B" w14:paraId="77311F3E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1F8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515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ab6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0FE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.2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066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6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BC8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RAB6B, member RAS oncogene family (Rab6b), mRNA [NM_001108775]</w:t>
            </w:r>
          </w:p>
        </w:tc>
      </w:tr>
      <w:tr w:rsidR="00C2682B" w:rsidRPr="00C2682B" w14:paraId="7FCCB149" w14:textId="77777777" w:rsidTr="00FE7CBB">
        <w:trPr>
          <w:trHeight w:val="29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812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000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dcy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882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9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180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6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D3C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denylate cyclase 9 (Adcy9), mRNA [Source:RefSeq mRNA;Acc:NM_001106980] [ENSRNOT00000072802]</w:t>
            </w:r>
          </w:p>
        </w:tc>
      </w:tr>
      <w:tr w:rsidR="00C2682B" w:rsidRPr="00C2682B" w14:paraId="44342416" w14:textId="77777777" w:rsidTr="00FE7CBB">
        <w:trPr>
          <w:trHeight w:val="122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285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844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3650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616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619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6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B3C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nidogen-2-like (LOC365085), mRNA [XM_006232465]</w:t>
            </w:r>
          </w:p>
        </w:tc>
      </w:tr>
      <w:tr w:rsidR="00C2682B" w:rsidRPr="00C2682B" w14:paraId="6BF9D0DC" w14:textId="77777777" w:rsidTr="007A4B59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3E1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4AA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Fxyd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C9E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A05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6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2CA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FXYD domain-containing ion transport regulator 7 (Fxyd7), mRNA [NM_022008]</w:t>
            </w:r>
          </w:p>
        </w:tc>
      </w:tr>
      <w:tr w:rsidR="00C2682B" w:rsidRPr="00C2682B" w14:paraId="61BEB7F5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86D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27A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cf7l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C59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649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6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A3F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ranscription factor 7-like 2 (T-cell specific, HMG-box) (Tcf7l2), mRNA [NM_001191052]</w:t>
            </w:r>
          </w:p>
        </w:tc>
      </w:tr>
      <w:tr w:rsidR="00C2682B" w:rsidRPr="00C2682B" w14:paraId="316FA5B0" w14:textId="77777777" w:rsidTr="00FE7CB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168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3CA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Ooe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77E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.5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E3C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6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799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oocyte expressed protein (Ooep), misc_RNA [XR_348628]</w:t>
            </w:r>
          </w:p>
        </w:tc>
      </w:tr>
      <w:tr w:rsidR="00C2682B" w:rsidRPr="00C2682B" w14:paraId="0780F05E" w14:textId="77777777" w:rsidTr="007A4B59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2E0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806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Ooe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D76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.2E-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023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6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790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oocyte expressed protein (Ooep), misc_RNA [XR_348628]</w:t>
            </w:r>
          </w:p>
        </w:tc>
      </w:tr>
      <w:tr w:rsidR="00C2682B" w:rsidRPr="00C2682B" w14:paraId="4D909044" w14:textId="77777777" w:rsidTr="007A4B59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EC0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F83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1009094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CD5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46E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E9E6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uncharacterized LOC100909456 (LOC100909456), ncRNA [XR_344941]</w:t>
            </w:r>
          </w:p>
        </w:tc>
      </w:tr>
      <w:tr w:rsidR="00C2682B" w:rsidRPr="00C2682B" w14:paraId="5D3B3F6A" w14:textId="77777777" w:rsidTr="007A4B59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644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075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p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08C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52C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650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lipoprotein lipase (Lpl), mRNA [NM_012598]</w:t>
            </w:r>
          </w:p>
        </w:tc>
      </w:tr>
      <w:tr w:rsidR="00C2682B" w:rsidRPr="00C2682B" w14:paraId="7E681B5A" w14:textId="77777777" w:rsidTr="007A4B59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B41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1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272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Olr3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F27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A88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3EA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olfactory receptor 337 (Olr337), mRNA [NM_001000507]</w:t>
            </w:r>
          </w:p>
        </w:tc>
      </w:tr>
      <w:tr w:rsidR="00C2682B" w:rsidRPr="00C2682B" w14:paraId="0078F799" w14:textId="77777777" w:rsidTr="007A4B59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3C9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22B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Bend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70B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3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C77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EA4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BEN domain containing 5 (Bend5), mRNA [NM_001108672]</w:t>
            </w:r>
          </w:p>
        </w:tc>
      </w:tr>
      <w:tr w:rsidR="00C2682B" w:rsidRPr="00C2682B" w14:paraId="3BD6C560" w14:textId="77777777" w:rsidTr="007A4B59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4C7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980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nur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E9D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61E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CC7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NRPN upstream reading frame protein (SNURF) mRNA, complete cds. [AF101041]</w:t>
            </w:r>
          </w:p>
        </w:tc>
      </w:tr>
      <w:tr w:rsidR="00C2682B" w:rsidRPr="00C2682B" w14:paraId="56FC7143" w14:textId="77777777" w:rsidTr="007A4B59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CD0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D85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nxa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738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.8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665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4FC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annexin A8 (Anxa8), mRNA [NM_001031654]</w:t>
            </w:r>
          </w:p>
        </w:tc>
      </w:tr>
      <w:tr w:rsidR="00C2682B" w:rsidRPr="00C2682B" w14:paraId="160B97F3" w14:textId="77777777" w:rsidTr="007A4B59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0DB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721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GD15628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785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3EC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3ED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imilar to BTB and CNC homology 1, basic leucine zipper transcription factor 2 (RGD1562865), mRNA [NM_001135754]</w:t>
            </w:r>
          </w:p>
        </w:tc>
      </w:tr>
      <w:tr w:rsidR="00C2682B" w:rsidRPr="00C2682B" w14:paraId="4F89C1DC" w14:textId="77777777" w:rsidTr="007A4B59">
        <w:trPr>
          <w:trHeight w:val="38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F0A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63C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wc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AD3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.1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097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2F6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otein Cwc22  [Source:UniProtKB/TrEMBL;Acc:F1LY38] [ENSRNOT00000037684]</w:t>
            </w:r>
          </w:p>
        </w:tc>
      </w:tr>
      <w:tr w:rsidR="00C2682B" w:rsidRPr="00C2682B" w14:paraId="74F9363A" w14:textId="77777777" w:rsidTr="007A4B59">
        <w:trPr>
          <w:trHeight w:val="1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F24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9A6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3633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6BE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D6E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850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uncharacterized LOC363324 (LOC363324), transcript variant X1, mRNA [XM_006255427]</w:t>
            </w:r>
          </w:p>
        </w:tc>
      </w:tr>
      <w:tr w:rsidR="00C2682B" w:rsidRPr="00C2682B" w14:paraId="423DAD75" w14:textId="77777777" w:rsidTr="007A4B59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381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CA3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lcn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685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7D1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DC3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hloride channel, voltage-sensitive 6 (Clcn6), mRNA [NM_001106479]</w:t>
            </w:r>
          </w:p>
        </w:tc>
      </w:tr>
      <w:tr w:rsidR="00C2682B" w:rsidRPr="00C2682B" w14:paraId="0A834565" w14:textId="77777777" w:rsidTr="001D4B6B">
        <w:trPr>
          <w:trHeight w:val="28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3C2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0F3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6850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A9C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968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6AA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uanylate binding protein 7 [Source:MGI Symbol;Acc:MGI:2444421] [ENSRNOT00000037181]</w:t>
            </w:r>
          </w:p>
        </w:tc>
      </w:tr>
      <w:tr w:rsidR="00C2682B" w:rsidRPr="00C2682B" w14:paraId="39931AA3" w14:textId="77777777" w:rsidTr="007A4B59">
        <w:trPr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DF4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5BD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1ql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5E1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5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722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4000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omplement component 1, q subcomponent-like 3 (C1ql3), mRNA [NM_001109403]</w:t>
            </w:r>
          </w:p>
        </w:tc>
      </w:tr>
      <w:tr w:rsidR="00C2682B" w:rsidRPr="00C2682B" w14:paraId="12A70320" w14:textId="77777777" w:rsidTr="007A4B59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BB3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7C0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Hic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2DB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DEC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6AE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hypermethylated in cancer 2 (Hic2), mRNA [NM_001105862]</w:t>
            </w:r>
          </w:p>
        </w:tc>
      </w:tr>
      <w:tr w:rsidR="00C2682B" w:rsidRPr="00C2682B" w14:paraId="1BFADF80" w14:textId="77777777" w:rsidTr="007A4B59">
        <w:trPr>
          <w:trHeight w:val="282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A8F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948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Gre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D5B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6D3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50E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ene regulated by estrogen in breast cancer protein [Source:MGI Symbol;Acc:MGI:2149712] [ENSRNOT00000032417]</w:t>
            </w:r>
          </w:p>
        </w:tc>
      </w:tr>
      <w:tr w:rsidR="00C2682B" w:rsidRPr="00C2682B" w14:paraId="53BDDB7E" w14:textId="77777777" w:rsidTr="007A4B59">
        <w:trPr>
          <w:trHeight w:val="37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F7B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BC2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1025495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4FD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6E2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9F5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disks large homolog 5-like (LOC102549564), transcript variant X1, mRNA [XM_006227114]</w:t>
            </w:r>
          </w:p>
        </w:tc>
      </w:tr>
      <w:tr w:rsidR="00C2682B" w:rsidRPr="00C2682B" w14:paraId="5DDF0388" w14:textId="77777777" w:rsidTr="007A4B59">
        <w:trPr>
          <w:trHeight w:val="1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599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20D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tc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C54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014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858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etratricopeptide repeat domain 4 (Ttc4), mRNA [NM_001013214]</w:t>
            </w:r>
          </w:p>
        </w:tc>
      </w:tr>
      <w:tr w:rsidR="00C2682B" w:rsidRPr="00C2682B" w14:paraId="58F48D17" w14:textId="77777777" w:rsidTr="007A4B59">
        <w:trPr>
          <w:trHeight w:val="9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50B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8F2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yc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5D8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CAD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7D99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ynaptonemal complex protein 2 (Sycp2), mRNA [NM_130735]</w:t>
            </w:r>
          </w:p>
        </w:tc>
      </w:tr>
      <w:tr w:rsidR="00C2682B" w:rsidRPr="00C2682B" w14:paraId="672BFEE8" w14:textId="77777777" w:rsidTr="007A4B59">
        <w:trPr>
          <w:trHeight w:val="58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8D8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B27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bca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F4F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3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AC1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8C7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ATP-binding cassette, subfamily A (ABC1), member 8 (Abca8), mRNA [XM_006221030]</w:t>
            </w:r>
          </w:p>
        </w:tc>
      </w:tr>
      <w:tr w:rsidR="00C2682B" w:rsidRPr="00C2682B" w14:paraId="03BCABCD" w14:textId="77777777" w:rsidTr="007A4B59">
        <w:trPr>
          <w:trHeight w:val="11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FB4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82F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Efnb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5C6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B6D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5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8FA0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ephrin B3 (Efnb3), mRNA [NM_001100980]</w:t>
            </w:r>
          </w:p>
        </w:tc>
      </w:tr>
      <w:tr w:rsidR="00C2682B" w:rsidRPr="00C2682B" w14:paraId="4F048BE3" w14:textId="77777777" w:rsidTr="007A4B59">
        <w:trPr>
          <w:trHeight w:val="17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860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A67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rxn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BFE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1CF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FDE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neurexin 1 (Nrxn1), mRNA [NM_021767]</w:t>
            </w:r>
          </w:p>
        </w:tc>
      </w:tr>
      <w:tr w:rsidR="00C2682B" w:rsidRPr="00C2682B" w14:paraId="3578A461" w14:textId="77777777" w:rsidTr="007A4B59">
        <w:trPr>
          <w:trHeight w:val="66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538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9BD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iezo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9F5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.3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43C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7F6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piezo-type mechanosensitive ion channel component 2 (Piezo2), transcript variant X2, mRNA [XM_006222590]</w:t>
            </w:r>
          </w:p>
        </w:tc>
      </w:tr>
      <w:tr w:rsidR="00C2682B" w:rsidRPr="00C2682B" w14:paraId="236D58A0" w14:textId="77777777" w:rsidTr="007A4B59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F0C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16C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1qtnf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90E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.4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1DC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1AC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1q and tumor necrosis factor related protein 2 (C1qtnf2), mRNA [NM_001191918]</w:t>
            </w:r>
          </w:p>
        </w:tc>
      </w:tr>
      <w:tr w:rsidR="00C2682B" w:rsidRPr="00C2682B" w14:paraId="000F026C" w14:textId="77777777" w:rsidTr="007A4B59">
        <w:trPr>
          <w:trHeight w:val="24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A4E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F7C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h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8BC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F5C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E51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horoideremia (Rab escort protein 1) (Chm), mRNA [NM_017067]</w:t>
            </w:r>
          </w:p>
        </w:tc>
      </w:tr>
      <w:tr w:rsidR="00C2682B" w:rsidRPr="00C2682B" w14:paraId="044F79CF" w14:textId="77777777" w:rsidTr="007A4B59">
        <w:trPr>
          <w:trHeight w:val="16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92E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34B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D3B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990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8C0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umor protein p53 (Tp53), mRNA [NM_030989]</w:t>
            </w:r>
          </w:p>
        </w:tc>
      </w:tr>
      <w:tr w:rsidR="00C2682B" w:rsidRPr="00C2682B" w14:paraId="24176E22" w14:textId="77777777" w:rsidTr="007A4B59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BEA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1A2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mcd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87F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C5E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169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LIM and cysteine-rich domains 1 (Lmcd1), mRNA [NM_001008562]</w:t>
            </w:r>
          </w:p>
        </w:tc>
      </w:tr>
      <w:tr w:rsidR="00C2682B" w:rsidRPr="00C2682B" w14:paraId="170721AA" w14:textId="77777777" w:rsidTr="007A4B59">
        <w:trPr>
          <w:trHeight w:val="1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C8B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1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27C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Kctd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4E4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776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3EB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otassium channel tetramerization domain containing 4 (Kctd4), mRNA [NM_001109650]</w:t>
            </w:r>
          </w:p>
        </w:tc>
      </w:tr>
      <w:tr w:rsidR="00C2682B" w:rsidRPr="00C2682B" w14:paraId="1E3911FF" w14:textId="77777777" w:rsidTr="007A4B59">
        <w:trPr>
          <w:trHeight w:val="10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445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647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ipply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F3E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7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F55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B21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ripply transcriptional repressor 3 (Ripply3), mRNA [NM_001105892]</w:t>
            </w:r>
          </w:p>
        </w:tc>
      </w:tr>
      <w:tr w:rsidR="00C2682B" w:rsidRPr="00C2682B" w14:paraId="067DEC2D" w14:textId="77777777" w:rsidTr="007A4B59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1DD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99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Kank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55C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896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8FB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KN motif and ankyrin repeat domains 2 (Kank2), mRNA [NM_001270413]</w:t>
            </w:r>
          </w:p>
        </w:tc>
      </w:tr>
      <w:tr w:rsidR="00C2682B" w:rsidRPr="00C2682B" w14:paraId="3CFC5BD5" w14:textId="77777777" w:rsidTr="007A4B59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3BC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714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ecp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3E3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3E8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F77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ectonin beta-propeller repeat containing 1 (Tecpr1), mRNA [NM_001037191]</w:t>
            </w:r>
          </w:p>
        </w:tc>
      </w:tr>
      <w:tr w:rsidR="00C2682B" w:rsidRPr="00C2682B" w14:paraId="509B66A8" w14:textId="77777777" w:rsidTr="007A4B59">
        <w:trPr>
          <w:trHeight w:val="13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DEC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87C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ed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D76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4D4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B77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mediator complex subunit 12 (Med12), mRNA [NM_001193292]</w:t>
            </w:r>
          </w:p>
        </w:tc>
      </w:tr>
      <w:tr w:rsidR="00C2682B" w:rsidRPr="00C2682B" w14:paraId="40828162" w14:textId="77777777" w:rsidTr="007A4B59">
        <w:trPr>
          <w:trHeight w:val="196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177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1C2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Zdhhc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0D3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B2E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ED9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zinc finger, DHHC-type containing 5 (Zdhhc5), mRNA [NM_001039338]</w:t>
            </w:r>
          </w:p>
        </w:tc>
      </w:tr>
      <w:tr w:rsidR="00C2682B" w:rsidRPr="00C2682B" w14:paraId="4C671F3C" w14:textId="77777777" w:rsidTr="007A4B59">
        <w:trPr>
          <w:trHeight w:val="2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5EC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9BE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Dusp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37C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9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8F1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985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dual specificity phosphatase 8 (Dusp8), mRNA [NM_001108510]</w:t>
            </w:r>
          </w:p>
        </w:tc>
      </w:tr>
      <w:tr w:rsidR="00C2682B" w:rsidRPr="00C2682B" w14:paraId="365A7B46" w14:textId="77777777" w:rsidTr="007A4B59">
        <w:trPr>
          <w:trHeight w:val="1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297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D74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cnj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B43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210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15B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yclin J-like (Ccnjl), mRNA [NM_001037773]</w:t>
            </w:r>
          </w:p>
        </w:tc>
      </w:tr>
      <w:tr w:rsidR="00C2682B" w:rsidRPr="00C2682B" w14:paraId="115DE088" w14:textId="77777777" w:rsidTr="007A4B59">
        <w:trPr>
          <w:trHeight w:val="24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00F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3FE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GD15622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0BD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048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74D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60S ribosomal protein L9-like (RGD1562204), misc_RNA [XR_146222]</w:t>
            </w:r>
          </w:p>
        </w:tc>
      </w:tr>
      <w:tr w:rsidR="00C2682B" w:rsidRPr="00C2682B" w14:paraId="37B156D2" w14:textId="77777777" w:rsidTr="007A4B59">
        <w:trPr>
          <w:trHeight w:val="19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758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42A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at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B06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4E-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2DD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4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C48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ATB homeobox 1 (Satb1), mRNA [NM_001012129]</w:t>
            </w:r>
          </w:p>
        </w:tc>
      </w:tr>
      <w:tr w:rsidR="00C2682B" w:rsidRPr="00C2682B" w14:paraId="09DB42FE" w14:textId="77777777" w:rsidTr="001D4B6B">
        <w:trPr>
          <w:trHeight w:val="24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7FB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8FF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kap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7DB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2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37D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02E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A kinase (PRKA) anchor protein 5 (Akap5), mRNA [NM_133515]</w:t>
            </w:r>
          </w:p>
        </w:tc>
      </w:tr>
      <w:tr w:rsidR="00C2682B" w:rsidRPr="00C2682B" w14:paraId="411727B7" w14:textId="77777777" w:rsidTr="00D66F6B">
        <w:trPr>
          <w:trHeight w:val="562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D36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FB0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6911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D30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7AF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9A1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60S ribosomal protein L21-like (LOC691195), mRNA [XM_006224236]</w:t>
            </w:r>
          </w:p>
        </w:tc>
      </w:tr>
      <w:tr w:rsidR="00C2682B" w:rsidRPr="00C2682B" w14:paraId="5549A3CB" w14:textId="77777777" w:rsidTr="00D66F6B">
        <w:trPr>
          <w:trHeight w:val="21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7CA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34E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phn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85C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.2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D0D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D95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latrophilin 2 (Lphn2), transcript variant 2, mRNA [NM_001190475]</w:t>
            </w:r>
          </w:p>
        </w:tc>
      </w:tr>
      <w:tr w:rsidR="00C2682B" w:rsidRPr="00C2682B" w14:paraId="669D5087" w14:textId="77777777" w:rsidTr="00D66F6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88E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C2F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3hdm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F2B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3BC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57A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R3H domain containing 4 (R3hdm4), mRNA [NM_001173974]</w:t>
            </w:r>
          </w:p>
        </w:tc>
      </w:tr>
      <w:tr w:rsidR="00C2682B" w:rsidRPr="00C2682B" w14:paraId="7770AF0F" w14:textId="77777777" w:rsidTr="00D66F6B">
        <w:trPr>
          <w:trHeight w:val="20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2C3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771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Hmg1l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E59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37E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CB5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high-mobility group (nonhistone chromosomal) protein 1-like 1 (Hmg1l1), mRNA [NM_001109373]</w:t>
            </w:r>
          </w:p>
        </w:tc>
      </w:tr>
      <w:tr w:rsidR="00C2682B" w:rsidRPr="00C2682B" w14:paraId="6B284679" w14:textId="77777777" w:rsidTr="00D66F6B">
        <w:trPr>
          <w:trHeight w:val="15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D17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247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Gbp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7E9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6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378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545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guanylate binding protein 5 (Gbp5), mRNA [NM_001108569]</w:t>
            </w:r>
          </w:p>
        </w:tc>
      </w:tr>
      <w:tr w:rsidR="00C2682B" w:rsidRPr="00C2682B" w14:paraId="4D142997" w14:textId="77777777" w:rsidTr="00D66F6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8AF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EFA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Opn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375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613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8B6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opsin 4 (Opn4), mRNA [NM_138860]</w:t>
            </w:r>
          </w:p>
        </w:tc>
      </w:tr>
      <w:tr w:rsidR="00C2682B" w:rsidRPr="00C2682B" w14:paraId="720C3F67" w14:textId="77777777" w:rsidTr="00D66F6B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55A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D2A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1025470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AC4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.1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2EE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519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uncharacterized LOC102547093 (LOC102547093), transcript variant X3, mRNA [XM_006227098]</w:t>
            </w:r>
          </w:p>
        </w:tc>
      </w:tr>
      <w:tr w:rsidR="00C2682B" w:rsidRPr="00C2682B" w14:paraId="79CC67DC" w14:textId="77777777" w:rsidTr="00D66F6B">
        <w:trPr>
          <w:trHeight w:val="36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4BE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BB2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Kcnmb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746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485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549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otassium large conductance calcium-activated channel, subfamily M, beta member 2 (Kcnmb2), mRNA [NM_176861]</w:t>
            </w:r>
          </w:p>
        </w:tc>
      </w:tr>
      <w:tr w:rsidR="00C2682B" w:rsidRPr="00C2682B" w14:paraId="0F84EDE4" w14:textId="77777777" w:rsidTr="00D66F6B">
        <w:trPr>
          <w:trHeight w:val="46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68D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0A8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6854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509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648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5C1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paired immunoglobulin-like type 2 receptor beta-2-like (LOC685438), transcript variant X2, mRNA [XM_006221313]</w:t>
            </w:r>
          </w:p>
        </w:tc>
      </w:tr>
      <w:tr w:rsidR="00C2682B" w:rsidRPr="00C2682B" w14:paraId="43F6544C" w14:textId="77777777" w:rsidTr="00D66F6B">
        <w:trPr>
          <w:trHeight w:val="16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050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455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Gp1b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012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351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4F5C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glycoprotein Ib (platelet), beta polypeptide (Gp1bb), mRNA [NM_053930]</w:t>
            </w:r>
          </w:p>
        </w:tc>
      </w:tr>
      <w:tr w:rsidR="00C2682B" w:rsidRPr="00C2682B" w14:paraId="72E51CDF" w14:textId="77777777" w:rsidTr="00D66F6B">
        <w:trPr>
          <w:trHeight w:val="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CDF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A4D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dc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0FC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89D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74D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ell division cycle 37 (Cdc37), mRNA [NM_053743]</w:t>
            </w:r>
          </w:p>
        </w:tc>
      </w:tr>
      <w:tr w:rsidR="00C2682B" w:rsidRPr="00C2682B" w14:paraId="767C48EA" w14:textId="77777777" w:rsidTr="00D66F6B">
        <w:trPr>
          <w:trHeight w:val="15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880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64E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cta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EA4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1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8E8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1BB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actin, alpha 2, smooth muscle, aorta (Acta2), mRNA [NM_031004]</w:t>
            </w:r>
          </w:p>
        </w:tc>
      </w:tr>
      <w:tr w:rsidR="00C2682B" w:rsidRPr="00C2682B" w14:paraId="4318C6A2" w14:textId="77777777" w:rsidTr="00D66F6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1D4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6EA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mem1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CCC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81C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918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ransmembrane protein 169 (Tmem169), mRNA [NM_001109574]</w:t>
            </w:r>
          </w:p>
        </w:tc>
      </w:tr>
      <w:tr w:rsidR="00C2682B" w:rsidRPr="00C2682B" w14:paraId="7B2D90C5" w14:textId="77777777" w:rsidTr="00D66F6B">
        <w:trPr>
          <w:trHeight w:val="12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0AB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14D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Zfp9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D6A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324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EDB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zinc finger protein 978 (Zfp978), mRNA [NM_001025677]</w:t>
            </w:r>
          </w:p>
        </w:tc>
      </w:tr>
      <w:tr w:rsidR="00C2682B" w:rsidRPr="00C2682B" w14:paraId="4D0F0BEF" w14:textId="77777777" w:rsidTr="00D66F6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C91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EE3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1025486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ADC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31F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8A9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zinc finger protein 45-like (LOC102548695), mRNA [XM_006223125]</w:t>
            </w:r>
          </w:p>
        </w:tc>
      </w:tr>
      <w:tr w:rsidR="00C2682B" w:rsidRPr="00C2682B" w14:paraId="346C1180" w14:textId="77777777" w:rsidTr="00D66F6B">
        <w:trPr>
          <w:trHeight w:val="25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A43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F0E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1025491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8BA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5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798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3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FCC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uncharacterized LOC102549144 (LOC102549144), transcript variant X1, ncRNA [XR_348123]</w:t>
            </w:r>
          </w:p>
        </w:tc>
      </w:tr>
      <w:tr w:rsidR="00C2682B" w:rsidRPr="00C2682B" w14:paraId="6BB6A3B8" w14:textId="77777777" w:rsidTr="00D66F6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2AD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AE6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Epha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C07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.7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61E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141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Eph receptor A4 (Epha4), mRNA [NM_001162411]</w:t>
            </w:r>
          </w:p>
        </w:tc>
      </w:tr>
      <w:tr w:rsidR="00C2682B" w:rsidRPr="00C2682B" w14:paraId="4B0B509D" w14:textId="77777777" w:rsidTr="00D66F6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B7F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3F5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GD13105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1C6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0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E0C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027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imilar to hypothetical protein FLJ14146 (RGD1310587), mRNA [NM_001100857]</w:t>
            </w:r>
          </w:p>
        </w:tc>
      </w:tr>
      <w:tr w:rsidR="00C2682B" w:rsidRPr="00C2682B" w14:paraId="6F5C68DE" w14:textId="77777777" w:rsidTr="00D66F6B">
        <w:trPr>
          <w:trHeight w:val="17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6D4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194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damts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B1F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663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33D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ADAM metallopeptidase with thrombospondin type 1 motif, 1 (Adamts1), mRNA [NM_024400]</w:t>
            </w:r>
          </w:p>
        </w:tc>
      </w:tr>
      <w:tr w:rsidR="00C2682B" w:rsidRPr="00C2682B" w14:paraId="7A535C03" w14:textId="77777777" w:rsidTr="00D66F6B">
        <w:trPr>
          <w:trHeight w:val="2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06B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238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Gima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8AE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.2E-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851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D69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GTPase, IMAP family member 1 (Gimap1), mRNA [NM_001034849]</w:t>
            </w:r>
          </w:p>
        </w:tc>
      </w:tr>
      <w:tr w:rsidR="00C2682B" w:rsidRPr="00C2682B" w14:paraId="55DEF4A2" w14:textId="77777777" w:rsidTr="00D66F6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DF9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917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Dclk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C54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3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BAA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DF7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doublecortin-like kinase 2 (Dclk2), transcript variant 2, mRNA [NM_001009691]</w:t>
            </w:r>
          </w:p>
        </w:tc>
      </w:tr>
      <w:tr w:rsidR="00C2682B" w:rsidRPr="00C2682B" w14:paraId="527564F1" w14:textId="77777777" w:rsidTr="00D66F6B">
        <w:trPr>
          <w:trHeight w:val="24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E17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5A5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6877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7ED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5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A8E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27E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similar to tumor suppressor candidate 5 (LOC687797), transcript variant X1, mRNA [XM_001080179]</w:t>
            </w:r>
          </w:p>
        </w:tc>
      </w:tr>
      <w:tr w:rsidR="00C2682B" w:rsidRPr="00C2682B" w14:paraId="4E7E0D81" w14:textId="77777777" w:rsidTr="00D66F6B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48D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516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Hoxa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821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2DA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7CF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homeobox A9 (Hoxa9), mRNA [NM_001109233]</w:t>
            </w:r>
          </w:p>
        </w:tc>
      </w:tr>
      <w:tr w:rsidR="00C2682B" w:rsidRPr="00C2682B" w14:paraId="13C7F1DE" w14:textId="77777777" w:rsidTr="00D66F6B">
        <w:trPr>
          <w:trHeight w:val="136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F38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E1A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Enp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B7E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.8E-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E22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D0F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ectonucleotide pyrophosphatase/phosphodiesterase 1 (Enpp1), mRNA [NM_053535]</w:t>
            </w:r>
          </w:p>
        </w:tc>
      </w:tr>
      <w:tr w:rsidR="00C2682B" w:rsidRPr="00C2682B" w14:paraId="780BBCE6" w14:textId="77777777" w:rsidTr="000F79A0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813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750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Dtwd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30D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4A6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F26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DTW domain containing 1 (Dtwd1), mRNA [NM_001013921]</w:t>
            </w:r>
          </w:p>
        </w:tc>
      </w:tr>
      <w:tr w:rsidR="00C2682B" w:rsidRPr="00C2682B" w14:paraId="75B46CBD" w14:textId="77777777" w:rsidTr="000F79A0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AF1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5EE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gs7b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305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703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BB67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regulator of G-protein signaling 7 binding protein (Rgs7bp), mRNA [NM_001012347]</w:t>
            </w:r>
          </w:p>
        </w:tc>
      </w:tr>
      <w:tr w:rsidR="00C2682B" w:rsidRPr="00C2682B" w14:paraId="37B9EF64" w14:textId="77777777" w:rsidTr="000F79A0">
        <w:trPr>
          <w:trHeight w:val="12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899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4F1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ce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CCE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299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489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ranscription elongation factor B (SIII), polypeptide 1 (Tceb1), transcript variant 1, mRNA [NM_001270561]</w:t>
            </w:r>
          </w:p>
        </w:tc>
      </w:tr>
      <w:tr w:rsidR="00C2682B" w:rsidRPr="00C2682B" w14:paraId="7F345A62" w14:textId="77777777" w:rsidTr="000F79A0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ADD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F74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iezo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3C3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7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6A6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158B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iezo-type mechanosensitive ion channel component 2 [Source:MGI Symbol;Acc:MGI:1918781] [ENSRNOT00000065693]</w:t>
            </w:r>
          </w:p>
        </w:tc>
      </w:tr>
      <w:tr w:rsidR="00C2682B" w:rsidRPr="00C2682B" w14:paraId="06B24845" w14:textId="77777777" w:rsidTr="000F79A0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6AE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BDD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str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7A6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.3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FD2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D59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omatostatin receptor 4 (Sstr4), mRNA [NM_013036]</w:t>
            </w:r>
          </w:p>
        </w:tc>
      </w:tr>
      <w:tr w:rsidR="00C2682B" w:rsidRPr="00C2682B" w14:paraId="3E41F07E" w14:textId="77777777" w:rsidTr="000F79A0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31F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D13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yl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8BE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8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5A4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502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myosin light chain kinase (Mylk), mRNA [NM_001105874]</w:t>
            </w:r>
          </w:p>
        </w:tc>
      </w:tr>
      <w:tr w:rsidR="00C2682B" w:rsidRPr="00C2682B" w14:paraId="6D7CC691" w14:textId="77777777" w:rsidTr="00390D85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EE5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330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a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583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DBF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967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microtubule-associated protein tau (Mapt), mRNA [NM_017212]</w:t>
            </w:r>
          </w:p>
        </w:tc>
      </w:tr>
      <w:tr w:rsidR="00C2682B" w:rsidRPr="00C2682B" w14:paraId="2A63EA72" w14:textId="77777777" w:rsidTr="00390D85">
        <w:trPr>
          <w:trHeight w:val="22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8E2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5FB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tpr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575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1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4B6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6FF0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rotein tyrosine phosphatase, receptor type, R (Ptprr), transcript variant 1, mRNA [NM_053594]</w:t>
            </w:r>
          </w:p>
        </w:tc>
      </w:tr>
      <w:tr w:rsidR="00C2682B" w:rsidRPr="00C2682B" w14:paraId="15532D9A" w14:textId="77777777" w:rsidTr="00390D85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E4F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B18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eox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1FD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5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589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733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mesenchyme homeobox 2 (Meox2), mRNA [NM_017149]</w:t>
            </w:r>
          </w:p>
        </w:tc>
      </w:tr>
      <w:tr w:rsidR="00C2682B" w:rsidRPr="00C2682B" w14:paraId="0A92952B" w14:textId="77777777" w:rsidTr="00390D85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2E2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A93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Klf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6FA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9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92D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466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Kruppel-like factor 4 (gut) (Klf4), mRNA [NM_053713]</w:t>
            </w:r>
          </w:p>
        </w:tc>
      </w:tr>
      <w:tr w:rsidR="00C2682B" w:rsidRPr="00C2682B" w14:paraId="62BE512C" w14:textId="77777777" w:rsidTr="00390D85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4B7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F57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h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D3A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0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B0C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0AA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Src homology 2 domain containing E (She), mRNA [XM_001062249]</w:t>
            </w:r>
          </w:p>
        </w:tc>
      </w:tr>
      <w:tr w:rsidR="00C2682B" w:rsidRPr="00C2682B" w14:paraId="1CCBB188" w14:textId="77777777" w:rsidTr="00390D85">
        <w:trPr>
          <w:trHeight w:val="27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F5E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6E7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GD15638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ADD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EC2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3B9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uncharacterized protein LOC360692  [Source:RefSeq peptide;Acc:NP_001101782] [ENSRNOT00000002119]</w:t>
            </w:r>
          </w:p>
        </w:tc>
      </w:tr>
      <w:tr w:rsidR="00C2682B" w:rsidRPr="00C2682B" w14:paraId="4A72C075" w14:textId="77777777" w:rsidTr="00390D85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6A6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9E0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lc9a3r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68D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6C3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EE2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olute carrier family 9, subfamily A (NHE3, cation proton antiporter 3), member 3 regulator 2 (Slc9a3r2), mRNA [NM_053811]</w:t>
            </w:r>
          </w:p>
        </w:tc>
      </w:tr>
      <w:tr w:rsidR="00C2682B" w:rsidRPr="00C2682B" w14:paraId="70983AFB" w14:textId="77777777" w:rsidTr="00390D85">
        <w:trPr>
          <w:trHeight w:val="16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192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CB8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bl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9B6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1E6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8462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neuroblastoma 1, DAN family BMP antagonist (Nbl1), mRNA [NM_031609]</w:t>
            </w:r>
          </w:p>
        </w:tc>
      </w:tr>
      <w:tr w:rsidR="00C2682B" w:rsidRPr="00C2682B" w14:paraId="202C8EA8" w14:textId="77777777" w:rsidTr="00390D85">
        <w:trPr>
          <w:trHeight w:val="61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8FD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113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Dusp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F45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.4E-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EEF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2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C5A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dual specificity phosphatase 14 (Dusp14), transcript variant 1, mRNA [NM_001079893]</w:t>
            </w:r>
          </w:p>
        </w:tc>
      </w:tr>
      <w:tr w:rsidR="00C2682B" w:rsidRPr="00C2682B" w14:paraId="0375BA1B" w14:textId="77777777" w:rsidTr="00390D85">
        <w:trPr>
          <w:trHeight w:val="59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879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8D6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GD15663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E20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.8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8A5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2CF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histone acetyltransferase KAT6B-like (RGD1566399), mRNA [XM_006251674]</w:t>
            </w:r>
          </w:p>
        </w:tc>
      </w:tr>
      <w:tr w:rsidR="00C2682B" w:rsidRPr="00C2682B" w14:paraId="7E50E989" w14:textId="77777777" w:rsidTr="00390D85">
        <w:trPr>
          <w:trHeight w:val="42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3E1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504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6809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602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A61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ABD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non-histone chromosomal protein HMG-14-like (LOC680964), mRNA [XM_001059675]</w:t>
            </w:r>
          </w:p>
        </w:tc>
      </w:tr>
      <w:tr w:rsidR="00C2682B" w:rsidRPr="00C2682B" w14:paraId="34D9724E" w14:textId="77777777" w:rsidTr="00390D85">
        <w:trPr>
          <w:trHeight w:val="53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20D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732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GD13061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8EF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4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590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778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imilar to hypothetical protein DKFZp761D0211 (RGD1306151), mRNA [NM_001108652]</w:t>
            </w:r>
          </w:p>
        </w:tc>
      </w:tr>
      <w:tr w:rsidR="00C2682B" w:rsidRPr="00C2682B" w14:paraId="3471CBFE" w14:textId="77777777" w:rsidTr="00390D85">
        <w:trPr>
          <w:trHeight w:val="50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ED8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5F8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cdc88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ACF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466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7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E29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coiled coil domain containing 88A (Ccdc88a), transcript variant X2, mRNA [XM_006221877]</w:t>
            </w:r>
          </w:p>
        </w:tc>
      </w:tr>
      <w:tr w:rsidR="00C2682B" w:rsidRPr="00C2682B" w14:paraId="46732244" w14:textId="77777777" w:rsidTr="00390D85">
        <w:trPr>
          <w:trHeight w:val="47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A2F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D9D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Kcn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D29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5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808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0E4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otassium voltage gated channel, Shab-related subfamily, member 1 (Kcnb1), mRNA [NM_013186]</w:t>
            </w:r>
          </w:p>
        </w:tc>
      </w:tr>
      <w:tr w:rsidR="00C2682B" w:rsidRPr="00C2682B" w14:paraId="52966972" w14:textId="77777777" w:rsidTr="00390D85">
        <w:trPr>
          <w:trHeight w:val="45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633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3C8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dc42bp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AAF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26A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2C8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DC42 binding protein kinase gamma (DMPK-like) (Cdc42bpg), mRNA [NM_001130013]</w:t>
            </w:r>
          </w:p>
        </w:tc>
      </w:tr>
      <w:tr w:rsidR="00C2682B" w:rsidRPr="00C2682B" w14:paraId="54BD94D4" w14:textId="77777777" w:rsidTr="00390D85">
        <w:trPr>
          <w:trHeight w:val="13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26E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931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Gsg1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6FC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.2E-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4B3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E3B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GSG1-like (Gsg1l), mRNA [XM_002725684]</w:t>
            </w:r>
          </w:p>
        </w:tc>
      </w:tr>
      <w:tr w:rsidR="00C2682B" w:rsidRPr="00C2682B" w14:paraId="28220212" w14:textId="77777777" w:rsidTr="00390D85">
        <w:trPr>
          <w:trHeight w:val="31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643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FAE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102556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4BD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E58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D452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uncharacterized LOC102556999 (LOC102556999), mRNA [XM_006227399]</w:t>
            </w:r>
          </w:p>
        </w:tc>
      </w:tr>
      <w:tr w:rsidR="00C2682B" w:rsidRPr="00C2682B" w14:paraId="37FAE5B7" w14:textId="77777777" w:rsidTr="00390D85">
        <w:trPr>
          <w:trHeight w:val="27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226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06F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bx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E08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8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022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F9C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-box 2 (Tbx2), mRNA [NM_001107033]</w:t>
            </w:r>
          </w:p>
        </w:tc>
      </w:tr>
      <w:tr w:rsidR="00C2682B" w:rsidRPr="00C2682B" w14:paraId="27EE13F9" w14:textId="77777777" w:rsidTr="00390D85">
        <w:trPr>
          <w:trHeight w:val="34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6D9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A74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upt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007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E5E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388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uppressor of Ty 20 (Supt20), mRNA [NM_001014170]</w:t>
            </w:r>
          </w:p>
        </w:tc>
      </w:tr>
      <w:tr w:rsidR="00C2682B" w:rsidRPr="00C2682B" w14:paraId="130C65AA" w14:textId="77777777" w:rsidTr="00390D85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0B7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2C5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Gimap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FA1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824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62F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GTPase, IMAP family member 4 (Gimap4), mRNA [NM_173153]</w:t>
            </w:r>
          </w:p>
        </w:tc>
      </w:tr>
      <w:tr w:rsidR="00C2682B" w:rsidRPr="00C2682B" w14:paraId="37ABF0AA" w14:textId="77777777" w:rsidTr="00390D85">
        <w:trPr>
          <w:trHeight w:val="27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EC9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5CA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Ere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C0F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2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99B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688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epiregulin (Ereg), mRNA [NM_021689]</w:t>
            </w:r>
          </w:p>
        </w:tc>
      </w:tr>
      <w:tr w:rsidR="00C2682B" w:rsidRPr="00C2682B" w14:paraId="05E36319" w14:textId="77777777" w:rsidTr="00390D85">
        <w:trPr>
          <w:trHeight w:val="17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79A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077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lcf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D18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.1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AA9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698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ardiotrophin-like cytokine factor 1 (Clcf1), mRNA [NM_207615]</w:t>
            </w:r>
          </w:p>
        </w:tc>
      </w:tr>
      <w:tr w:rsidR="00C2682B" w:rsidRPr="00C2682B" w14:paraId="7A56748B" w14:textId="77777777" w:rsidTr="00390D85">
        <w:trPr>
          <w:trHeight w:val="32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5DA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592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hna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3C9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.8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130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ABA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AHNAK nucleoprotein (Ahnak), mRNA [NM_001191951]</w:t>
            </w:r>
          </w:p>
        </w:tc>
      </w:tr>
      <w:tr w:rsidR="00C2682B" w:rsidRPr="00C2682B" w14:paraId="50F90D34" w14:textId="77777777" w:rsidTr="00390D85">
        <w:trPr>
          <w:trHeight w:val="50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E5E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3D2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ef2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25D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4C3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343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myocyte enhancer factor 2C (Mef2c), transcript variant X1, mRNA [XM_006223955]</w:t>
            </w:r>
          </w:p>
        </w:tc>
      </w:tr>
      <w:tr w:rsidR="00C2682B" w:rsidRPr="00C2682B" w14:paraId="1AF2B3DE" w14:textId="77777777" w:rsidTr="00390D85">
        <w:trPr>
          <w:trHeight w:val="19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5AF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456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Kif26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E5D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709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5A9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kinesin family member 26A (Kif26a), mRNA [NM_001170348]</w:t>
            </w:r>
          </w:p>
        </w:tc>
      </w:tr>
      <w:tr w:rsidR="00C2682B" w:rsidRPr="00C2682B" w14:paraId="7BCA6C78" w14:textId="77777777" w:rsidTr="00390D85">
        <w:trPr>
          <w:trHeight w:val="35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110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416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yy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58F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.8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F78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F2E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ysteine/tyrosine-rich 1 (Cyyr1), mRNA [NM_001013980]</w:t>
            </w:r>
          </w:p>
        </w:tc>
      </w:tr>
      <w:tr w:rsidR="00C2682B" w:rsidRPr="00C2682B" w14:paraId="5B0661A5" w14:textId="77777777" w:rsidTr="00390D85">
        <w:trPr>
          <w:trHeight w:val="38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2EA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AEA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pp1r14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614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E3B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9D6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rotein phosphatase 1, regulatory (inhibitor) subunit 14c (Ppp1r14c), mRNA [NM_133425]</w:t>
            </w:r>
          </w:p>
        </w:tc>
      </w:tr>
      <w:tr w:rsidR="00C2682B" w:rsidRPr="00C2682B" w14:paraId="1E0E6023" w14:textId="77777777" w:rsidTr="00317237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EB3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0CA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rp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254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.0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271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333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low density lipoprotein receptor-related protein 5 (Lrp5), mRNA [NM_001106321]</w:t>
            </w:r>
          </w:p>
        </w:tc>
      </w:tr>
      <w:tr w:rsidR="00C2682B" w:rsidRPr="00C2682B" w14:paraId="746CB940" w14:textId="77777777" w:rsidTr="00317237">
        <w:trPr>
          <w:trHeight w:val="326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E24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77A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cdh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B0D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6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FA2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1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800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protocadherin 17 (Pcdh17), mRNA [NM_001107279]</w:t>
            </w:r>
          </w:p>
        </w:tc>
      </w:tr>
      <w:tr w:rsidR="00C2682B" w:rsidRPr="00C2682B" w14:paraId="02B5A66E" w14:textId="77777777" w:rsidTr="00317237">
        <w:trPr>
          <w:trHeight w:val="36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C03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C4E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dh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4BC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C8F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840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adherin 13 (Cdh13), mRNA [NM_138889]</w:t>
            </w:r>
          </w:p>
        </w:tc>
      </w:tr>
      <w:tr w:rsidR="00C2682B" w:rsidRPr="00C2682B" w14:paraId="7B672F3E" w14:textId="77777777" w:rsidTr="00317237">
        <w:trPr>
          <w:trHeight w:val="26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86C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533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Jade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852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D06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9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ECB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jade family PHD finger 1 (Jade1), mRNA [NM_001107670]</w:t>
            </w:r>
          </w:p>
        </w:tc>
      </w:tr>
      <w:tr w:rsidR="00C2682B" w:rsidRPr="00C2682B" w14:paraId="6EC52663" w14:textId="77777777" w:rsidTr="00317237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61C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B35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ox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ABE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B51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67C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RY (sex determining region Y)-box 5 (Sox5), mRNA [NM_001271267]</w:t>
            </w:r>
          </w:p>
        </w:tc>
      </w:tr>
      <w:tr w:rsidR="00C2682B" w:rsidRPr="00C2682B" w14:paraId="4FD211AA" w14:textId="77777777" w:rsidTr="00317237">
        <w:trPr>
          <w:trHeight w:val="30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848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CDF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T1-T24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83A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3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3CC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8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ED4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RT1 class I, locus T24, gene 1 (RT1-T24-1), mRNA [NM_001008858]</w:t>
            </w:r>
          </w:p>
        </w:tc>
      </w:tr>
      <w:tr w:rsidR="00C2682B" w:rsidRPr="00C2682B" w14:paraId="0EF0DBB0" w14:textId="77777777" w:rsidTr="00317237">
        <w:trPr>
          <w:trHeight w:val="332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822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9C8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lc38a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29B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DAD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855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olute carrier family 38, member 5 (Slc38a5), mRNA [NM_138854]</w:t>
            </w:r>
          </w:p>
        </w:tc>
      </w:tr>
      <w:tr w:rsidR="00C2682B" w:rsidRPr="00C2682B" w14:paraId="000A2021" w14:textId="77777777" w:rsidTr="00317237">
        <w:trPr>
          <w:trHeight w:val="37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AA6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205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llt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966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4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BD5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91B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myeloid/lymphoid or mixed-lineage leukemia (trithorax homolog, Drosophila); translocated to, 3 (Mllt3), mRNA [NM_053718]</w:t>
            </w:r>
          </w:p>
        </w:tc>
      </w:tr>
      <w:tr w:rsidR="00C2682B" w:rsidRPr="00C2682B" w14:paraId="157EF952" w14:textId="77777777" w:rsidTr="00317237">
        <w:trPr>
          <w:trHeight w:val="31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553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5CB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nl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DCF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820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6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B94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anillin, actin binding protein (Anln), mRNA [XM_006242714]</w:t>
            </w:r>
          </w:p>
        </w:tc>
      </w:tr>
      <w:tr w:rsidR="00C2682B" w:rsidRPr="00C2682B" w14:paraId="4E35FE7B" w14:textId="77777777" w:rsidTr="00317237">
        <w:trPr>
          <w:trHeight w:val="49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8EB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BB3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gr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A6B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A3F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9A46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leucine-rich repeat-containing G protein-coupled receptor 4 (Lgr4), mRNA [NM_173328]</w:t>
            </w:r>
          </w:p>
        </w:tc>
      </w:tr>
      <w:tr w:rsidR="00C2682B" w:rsidRPr="00C2682B" w14:paraId="22ED97E6" w14:textId="77777777" w:rsidTr="00317237">
        <w:trPr>
          <w:trHeight w:val="8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8B7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A1A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kain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6C9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.3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DBE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5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E15F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Na+/K+ transporting ATPase interacting 4 (Nkain4), mRNA [NM_001106550]</w:t>
            </w:r>
          </w:p>
        </w:tc>
      </w:tr>
      <w:tr w:rsidR="00C2682B" w:rsidRPr="00C2682B" w14:paraId="03A78C7F" w14:textId="77777777" w:rsidTr="00317237">
        <w:trPr>
          <w:trHeight w:val="27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0D0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868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Igf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A8F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BCC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4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704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insulin-like growth factor 2 (Igf2), transcript variant 1, mRNA [NM_031511]</w:t>
            </w:r>
          </w:p>
        </w:tc>
      </w:tr>
      <w:tr w:rsidR="00C2682B" w:rsidRPr="00C2682B" w14:paraId="5602609C" w14:textId="77777777" w:rsidTr="00317237">
        <w:trPr>
          <w:trHeight w:val="316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8DC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A4A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csm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507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CF1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0B8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acyl-CoA synthetase medium-chain family member 5 (Acsm5), mRNA [NM_001014162]</w:t>
            </w:r>
          </w:p>
        </w:tc>
      </w:tr>
      <w:tr w:rsidR="00C2682B" w:rsidRPr="00C2682B" w14:paraId="0199377C" w14:textId="77777777" w:rsidTr="00317237">
        <w:trPr>
          <w:trHeight w:val="273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1258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935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Tcf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FEA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F20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F56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transcription factor 4 (Tcf4), mRNA [NM_053369]</w:t>
            </w:r>
          </w:p>
        </w:tc>
      </w:tr>
      <w:tr w:rsidR="00C2682B" w:rsidRPr="00C2682B" w14:paraId="7D3748D2" w14:textId="77777777" w:rsidTr="00317237">
        <w:trPr>
          <w:trHeight w:val="311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3E3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3D8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Katnal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5FB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.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1E5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3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FF7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katanin p60 subunit A-like 1 (Katnal1), mRNA [NM_001006956]</w:t>
            </w:r>
          </w:p>
        </w:tc>
      </w:tr>
      <w:tr w:rsidR="00C2682B" w:rsidRPr="00C2682B" w14:paraId="13390BBF" w14:textId="77777777" w:rsidTr="00317237">
        <w:trPr>
          <w:trHeight w:val="33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980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023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Itga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97E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8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3B1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A570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integrin, alpha 9 (Itga9), mRNA [XM_006244173]</w:t>
            </w:r>
          </w:p>
        </w:tc>
      </w:tr>
      <w:tr w:rsidR="00C2682B" w:rsidRPr="00C2682B" w14:paraId="4037D852" w14:textId="77777777" w:rsidTr="00317237">
        <w:trPr>
          <w:trHeight w:val="35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695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147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Ube4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742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9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8C6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619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ubiquitination factor E4B (Ube4b), mRNA [NM_001271198]</w:t>
            </w:r>
          </w:p>
        </w:tc>
      </w:tr>
      <w:tr w:rsidR="00C2682B" w:rsidRPr="00C2682B" w14:paraId="2A20EB99" w14:textId="77777777" w:rsidTr="00317237">
        <w:trPr>
          <w:trHeight w:val="52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872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847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Ds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AF22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.4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866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786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otein Dsp  [Source:UniProtKB/TrEMBL;Acc:F1LMV6] [ENSRNOT00000018649]</w:t>
            </w:r>
          </w:p>
        </w:tc>
      </w:tr>
      <w:tr w:rsidR="00C2682B" w:rsidRPr="00C2682B" w14:paraId="2F34E9CE" w14:textId="77777777" w:rsidTr="00317237">
        <w:trPr>
          <w:trHeight w:val="369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20E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1879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Sec14l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D7C3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4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2CC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2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BF6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SEC14-like 3 (S. cerevisiae) (Sec14l3), mRNA [NM_022608]</w:t>
            </w:r>
          </w:p>
        </w:tc>
      </w:tr>
      <w:tr w:rsidR="00C2682B" w:rsidRPr="00C2682B" w14:paraId="22503614" w14:textId="77777777" w:rsidTr="00317237">
        <w:trPr>
          <w:trHeight w:val="53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4DA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6331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OC6916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4E1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4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2CA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3AD7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DICTED: Rattus norvegicus similar to high mobility group nucleosomal binding domain 1 (LOC691642), mRNA [XM_001079135]</w:t>
            </w:r>
          </w:p>
        </w:tc>
      </w:tr>
      <w:tr w:rsidR="00C2682B" w:rsidRPr="00C2682B" w14:paraId="4999132A" w14:textId="77777777" w:rsidTr="00317237">
        <w:trPr>
          <w:trHeight w:val="82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6D5C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694B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am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3A4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.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ECC4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1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0AC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receptor (G protein-coupled) activity modifying protein 1 (Ramp1), mRNA [NM_031645]</w:t>
            </w:r>
          </w:p>
        </w:tc>
      </w:tr>
      <w:tr w:rsidR="00C2682B" w:rsidRPr="00C2682B" w14:paraId="3A269002" w14:textId="77777777" w:rsidTr="00317237">
        <w:trPr>
          <w:trHeight w:val="19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05C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779E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dk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C2A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0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AF0F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6931D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cyclin-dependent kinase 17 (Cdk17), mRNA [NM_001108082]</w:t>
            </w:r>
          </w:p>
        </w:tc>
      </w:tr>
      <w:tr w:rsidR="00C2682B" w:rsidRPr="00C2682B" w14:paraId="3A3D7913" w14:textId="77777777" w:rsidTr="00317237">
        <w:trPr>
          <w:trHeight w:val="2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79B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24EA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phn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1120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2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FD06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0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A785" w14:textId="77777777" w:rsidR="00C2682B" w:rsidRPr="00C2682B" w:rsidRDefault="00C2682B" w:rsidP="004D0004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8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attus norvegicus latrophilin 1 (Lphn1), mRNA [NM_022962]</w:t>
            </w:r>
          </w:p>
        </w:tc>
      </w:tr>
    </w:tbl>
    <w:p w14:paraId="635AACFC" w14:textId="77777777" w:rsidR="0014032D" w:rsidRPr="00C2682B" w:rsidRDefault="0014032D" w:rsidP="004D0004">
      <w:pPr>
        <w:adjustRightInd w:val="0"/>
        <w:snapToGrid w:val="0"/>
        <w:jc w:val="left"/>
        <w:rPr>
          <w:sz w:val="22"/>
          <w:szCs w:val="22"/>
        </w:rPr>
      </w:pPr>
    </w:p>
    <w:sectPr w:rsidR="0014032D" w:rsidRPr="00C2682B" w:rsidSect="000F79A0">
      <w:headerReference w:type="even" r:id="rId6"/>
      <w:headerReference w:type="default" r:id="rId7"/>
      <w:footerReference w:type="even" r:id="rId8"/>
      <w:footerReference w:type="default" r:id="rId9"/>
      <w:pgSz w:w="11900" w:h="16820"/>
      <w:pgMar w:top="1418" w:right="1418" w:bottom="1418" w:left="1418" w:header="851" w:footer="992" w:gutter="0"/>
      <w:cols w:space="425"/>
      <w:docGrid w:type="linesAndChars" w:linePitch="350" w:charSpace="-175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5E232" w14:textId="77777777" w:rsidR="005D5E3F" w:rsidRDefault="005D5E3F" w:rsidP="00AA49DB">
      <w:r>
        <w:separator/>
      </w:r>
    </w:p>
  </w:endnote>
  <w:endnote w:type="continuationSeparator" w:id="0">
    <w:p w14:paraId="47965267" w14:textId="77777777" w:rsidR="005D5E3F" w:rsidRDefault="005D5E3F" w:rsidP="00AA4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60084830"/>
      <w:docPartObj>
        <w:docPartGallery w:val="Page Numbers (Bottom of Page)"/>
        <w:docPartUnique/>
      </w:docPartObj>
    </w:sdtPr>
    <w:sdtContent>
      <w:p w14:paraId="53D48581" w14:textId="2F6971AF" w:rsidR="005B6980" w:rsidRDefault="005B6980" w:rsidP="00492803">
        <w:pPr>
          <w:pStyle w:val="a7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54F8474F" w14:textId="77777777" w:rsidR="005B6980" w:rsidRDefault="005B6980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688897689"/>
      <w:docPartObj>
        <w:docPartGallery w:val="Page Numbers (Bottom of Page)"/>
        <w:docPartUnique/>
      </w:docPartObj>
    </w:sdtPr>
    <w:sdtContent>
      <w:p w14:paraId="2AA2BC80" w14:textId="3E31824D" w:rsidR="005B6980" w:rsidRDefault="005B6980" w:rsidP="00492803">
        <w:pPr>
          <w:pStyle w:val="a7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186D0D45" w14:textId="77777777" w:rsidR="005B6980" w:rsidRDefault="005B698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5B0D6" w14:textId="77777777" w:rsidR="005D5E3F" w:rsidRDefault="005D5E3F" w:rsidP="00AA49DB">
      <w:r>
        <w:separator/>
      </w:r>
    </w:p>
  </w:footnote>
  <w:footnote w:type="continuationSeparator" w:id="0">
    <w:p w14:paraId="28F2E79C" w14:textId="77777777" w:rsidR="005D5E3F" w:rsidRDefault="005D5E3F" w:rsidP="00AA49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676331031"/>
      <w:docPartObj>
        <w:docPartGallery w:val="Page Numbers (Top of Page)"/>
        <w:docPartUnique/>
      </w:docPartObj>
    </w:sdtPr>
    <w:sdtContent>
      <w:p w14:paraId="03545A59" w14:textId="5ACEE3EF" w:rsidR="00EF14E7" w:rsidRDefault="00EF14E7" w:rsidP="00A80200">
        <w:pPr>
          <w:pStyle w:val="a5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530F0C36" w14:textId="77777777" w:rsidR="00EF14E7" w:rsidRDefault="00EF14E7" w:rsidP="00EF14E7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BF17D" w14:textId="77777777" w:rsidR="00EF14E7" w:rsidRDefault="00EF14E7" w:rsidP="00EF14E7">
    <w:pPr>
      <w:pStyle w:val="a5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defaultTabStop w:val="840"/>
  <w:drawingGridHorizontalSpacing w:val="201"/>
  <w:drawingGridVerticalSpacing w:val="17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32D"/>
    <w:rsid w:val="00003405"/>
    <w:rsid w:val="00006C73"/>
    <w:rsid w:val="00010EA2"/>
    <w:rsid w:val="00011335"/>
    <w:rsid w:val="0001282B"/>
    <w:rsid w:val="000163D7"/>
    <w:rsid w:val="00017507"/>
    <w:rsid w:val="00020A90"/>
    <w:rsid w:val="00020D44"/>
    <w:rsid w:val="00022CD0"/>
    <w:rsid w:val="00025ECA"/>
    <w:rsid w:val="00027A81"/>
    <w:rsid w:val="00030BE7"/>
    <w:rsid w:val="000375B5"/>
    <w:rsid w:val="00037BEA"/>
    <w:rsid w:val="00040056"/>
    <w:rsid w:val="000408C9"/>
    <w:rsid w:val="00045215"/>
    <w:rsid w:val="0004684F"/>
    <w:rsid w:val="000546CB"/>
    <w:rsid w:val="00054B18"/>
    <w:rsid w:val="00054C79"/>
    <w:rsid w:val="00054D65"/>
    <w:rsid w:val="000607AF"/>
    <w:rsid w:val="00061187"/>
    <w:rsid w:val="00062B59"/>
    <w:rsid w:val="00064319"/>
    <w:rsid w:val="00066522"/>
    <w:rsid w:val="000667D8"/>
    <w:rsid w:val="0006683F"/>
    <w:rsid w:val="000676D1"/>
    <w:rsid w:val="00076F3B"/>
    <w:rsid w:val="0008345A"/>
    <w:rsid w:val="000837C0"/>
    <w:rsid w:val="0008499C"/>
    <w:rsid w:val="00087965"/>
    <w:rsid w:val="000907E1"/>
    <w:rsid w:val="000937AC"/>
    <w:rsid w:val="00093A73"/>
    <w:rsid w:val="00094064"/>
    <w:rsid w:val="0009761A"/>
    <w:rsid w:val="000A032E"/>
    <w:rsid w:val="000A29E4"/>
    <w:rsid w:val="000A3DA9"/>
    <w:rsid w:val="000A49F8"/>
    <w:rsid w:val="000A5AA4"/>
    <w:rsid w:val="000A5C15"/>
    <w:rsid w:val="000A5DD9"/>
    <w:rsid w:val="000A6E95"/>
    <w:rsid w:val="000A7C13"/>
    <w:rsid w:val="000B0265"/>
    <w:rsid w:val="000B04DD"/>
    <w:rsid w:val="000B1C2E"/>
    <w:rsid w:val="000B3B9C"/>
    <w:rsid w:val="000B51FD"/>
    <w:rsid w:val="000C04ED"/>
    <w:rsid w:val="000C333C"/>
    <w:rsid w:val="000C7573"/>
    <w:rsid w:val="000D003E"/>
    <w:rsid w:val="000D4AF8"/>
    <w:rsid w:val="000D4EC9"/>
    <w:rsid w:val="000E0131"/>
    <w:rsid w:val="000E16C8"/>
    <w:rsid w:val="000E2398"/>
    <w:rsid w:val="000E532D"/>
    <w:rsid w:val="000E6214"/>
    <w:rsid w:val="000F1006"/>
    <w:rsid w:val="000F3B3F"/>
    <w:rsid w:val="000F45B8"/>
    <w:rsid w:val="000F79A0"/>
    <w:rsid w:val="00100180"/>
    <w:rsid w:val="0010023C"/>
    <w:rsid w:val="00102DB4"/>
    <w:rsid w:val="00103A54"/>
    <w:rsid w:val="00107D39"/>
    <w:rsid w:val="001124D2"/>
    <w:rsid w:val="001127B4"/>
    <w:rsid w:val="00116529"/>
    <w:rsid w:val="001168C8"/>
    <w:rsid w:val="001175B9"/>
    <w:rsid w:val="00121FE0"/>
    <w:rsid w:val="00123361"/>
    <w:rsid w:val="00127E68"/>
    <w:rsid w:val="0014032D"/>
    <w:rsid w:val="001428DC"/>
    <w:rsid w:val="00143559"/>
    <w:rsid w:val="0015080A"/>
    <w:rsid w:val="00150EE9"/>
    <w:rsid w:val="00151905"/>
    <w:rsid w:val="0015385D"/>
    <w:rsid w:val="001547ED"/>
    <w:rsid w:val="00155975"/>
    <w:rsid w:val="001641D2"/>
    <w:rsid w:val="0016716D"/>
    <w:rsid w:val="00167630"/>
    <w:rsid w:val="00170F8F"/>
    <w:rsid w:val="001725C8"/>
    <w:rsid w:val="001741E3"/>
    <w:rsid w:val="00183BC7"/>
    <w:rsid w:val="0018593E"/>
    <w:rsid w:val="00192790"/>
    <w:rsid w:val="00194F2B"/>
    <w:rsid w:val="001968DE"/>
    <w:rsid w:val="00197112"/>
    <w:rsid w:val="001A347C"/>
    <w:rsid w:val="001A4DBF"/>
    <w:rsid w:val="001B340B"/>
    <w:rsid w:val="001B43D5"/>
    <w:rsid w:val="001C056A"/>
    <w:rsid w:val="001C4BAD"/>
    <w:rsid w:val="001C7698"/>
    <w:rsid w:val="001D4471"/>
    <w:rsid w:val="001D4B6B"/>
    <w:rsid w:val="001D5662"/>
    <w:rsid w:val="001E44FB"/>
    <w:rsid w:val="001F1844"/>
    <w:rsid w:val="001F3561"/>
    <w:rsid w:val="001F5860"/>
    <w:rsid w:val="00200D3F"/>
    <w:rsid w:val="00200F6E"/>
    <w:rsid w:val="00202EEA"/>
    <w:rsid w:val="00207363"/>
    <w:rsid w:val="00210BE5"/>
    <w:rsid w:val="00213E94"/>
    <w:rsid w:val="0021466C"/>
    <w:rsid w:val="002165BD"/>
    <w:rsid w:val="00221CA4"/>
    <w:rsid w:val="00222A59"/>
    <w:rsid w:val="0022364B"/>
    <w:rsid w:val="0022633C"/>
    <w:rsid w:val="002263D0"/>
    <w:rsid w:val="00227ACD"/>
    <w:rsid w:val="00244501"/>
    <w:rsid w:val="00245C89"/>
    <w:rsid w:val="002520F6"/>
    <w:rsid w:val="0025486D"/>
    <w:rsid w:val="00254D95"/>
    <w:rsid w:val="00255707"/>
    <w:rsid w:val="0025633B"/>
    <w:rsid w:val="00256885"/>
    <w:rsid w:val="0025703D"/>
    <w:rsid w:val="00263494"/>
    <w:rsid w:val="0026418E"/>
    <w:rsid w:val="00266B83"/>
    <w:rsid w:val="00267302"/>
    <w:rsid w:val="00270EBB"/>
    <w:rsid w:val="002738AE"/>
    <w:rsid w:val="00281128"/>
    <w:rsid w:val="0028133A"/>
    <w:rsid w:val="00281D18"/>
    <w:rsid w:val="00284118"/>
    <w:rsid w:val="002A1ECF"/>
    <w:rsid w:val="002A29B6"/>
    <w:rsid w:val="002A7C90"/>
    <w:rsid w:val="002B1891"/>
    <w:rsid w:val="002B2A80"/>
    <w:rsid w:val="002B3D04"/>
    <w:rsid w:val="002B5D0A"/>
    <w:rsid w:val="002C0121"/>
    <w:rsid w:val="002C4FEC"/>
    <w:rsid w:val="002C55D6"/>
    <w:rsid w:val="002E1797"/>
    <w:rsid w:val="002E67B4"/>
    <w:rsid w:val="002E7775"/>
    <w:rsid w:val="002E7B15"/>
    <w:rsid w:val="002F2FA4"/>
    <w:rsid w:val="002F6168"/>
    <w:rsid w:val="002F6A86"/>
    <w:rsid w:val="00304CB4"/>
    <w:rsid w:val="003104EC"/>
    <w:rsid w:val="00311326"/>
    <w:rsid w:val="0031607B"/>
    <w:rsid w:val="00317237"/>
    <w:rsid w:val="00317791"/>
    <w:rsid w:val="00322937"/>
    <w:rsid w:val="003236E7"/>
    <w:rsid w:val="003304E0"/>
    <w:rsid w:val="00330804"/>
    <w:rsid w:val="003308FF"/>
    <w:rsid w:val="00331370"/>
    <w:rsid w:val="00331821"/>
    <w:rsid w:val="003332E1"/>
    <w:rsid w:val="003425C4"/>
    <w:rsid w:val="00350397"/>
    <w:rsid w:val="00357C7C"/>
    <w:rsid w:val="0036064E"/>
    <w:rsid w:val="00363398"/>
    <w:rsid w:val="00365FBC"/>
    <w:rsid w:val="00367548"/>
    <w:rsid w:val="00370C44"/>
    <w:rsid w:val="00372EF0"/>
    <w:rsid w:val="00373A9C"/>
    <w:rsid w:val="00373B36"/>
    <w:rsid w:val="00374BC3"/>
    <w:rsid w:val="0038102C"/>
    <w:rsid w:val="00381E38"/>
    <w:rsid w:val="00387C7A"/>
    <w:rsid w:val="00390D85"/>
    <w:rsid w:val="00394BB0"/>
    <w:rsid w:val="00396CBB"/>
    <w:rsid w:val="003A2637"/>
    <w:rsid w:val="003B038E"/>
    <w:rsid w:val="003B16B9"/>
    <w:rsid w:val="003B1BB6"/>
    <w:rsid w:val="003B2BFA"/>
    <w:rsid w:val="003B3B79"/>
    <w:rsid w:val="003C0348"/>
    <w:rsid w:val="003C1354"/>
    <w:rsid w:val="003C1F8A"/>
    <w:rsid w:val="003C34C5"/>
    <w:rsid w:val="003C3E2A"/>
    <w:rsid w:val="003C6103"/>
    <w:rsid w:val="003C732F"/>
    <w:rsid w:val="003C7E11"/>
    <w:rsid w:val="003D1F59"/>
    <w:rsid w:val="003D1F6F"/>
    <w:rsid w:val="003D4F96"/>
    <w:rsid w:val="003D523D"/>
    <w:rsid w:val="003D63BA"/>
    <w:rsid w:val="003E1F8F"/>
    <w:rsid w:val="003E2EE2"/>
    <w:rsid w:val="003E3893"/>
    <w:rsid w:val="003F264E"/>
    <w:rsid w:val="003F33F1"/>
    <w:rsid w:val="003F34E4"/>
    <w:rsid w:val="003F5231"/>
    <w:rsid w:val="003F7750"/>
    <w:rsid w:val="003F7CE1"/>
    <w:rsid w:val="00404FF3"/>
    <w:rsid w:val="00413B0B"/>
    <w:rsid w:val="004238A4"/>
    <w:rsid w:val="00424737"/>
    <w:rsid w:val="00427BF2"/>
    <w:rsid w:val="00432494"/>
    <w:rsid w:val="0043401B"/>
    <w:rsid w:val="00434FFA"/>
    <w:rsid w:val="00436C5F"/>
    <w:rsid w:val="004377C4"/>
    <w:rsid w:val="00443E8C"/>
    <w:rsid w:val="00444658"/>
    <w:rsid w:val="00445324"/>
    <w:rsid w:val="004455A0"/>
    <w:rsid w:val="004475CD"/>
    <w:rsid w:val="00450A93"/>
    <w:rsid w:val="004601CB"/>
    <w:rsid w:val="00461229"/>
    <w:rsid w:val="0046151B"/>
    <w:rsid w:val="004620C5"/>
    <w:rsid w:val="00464223"/>
    <w:rsid w:val="0047605E"/>
    <w:rsid w:val="004761FC"/>
    <w:rsid w:val="004772DE"/>
    <w:rsid w:val="00482A28"/>
    <w:rsid w:val="004956AD"/>
    <w:rsid w:val="00496DC1"/>
    <w:rsid w:val="00497614"/>
    <w:rsid w:val="004A1EBF"/>
    <w:rsid w:val="004A493A"/>
    <w:rsid w:val="004A4B29"/>
    <w:rsid w:val="004A52A8"/>
    <w:rsid w:val="004B07CC"/>
    <w:rsid w:val="004B0C49"/>
    <w:rsid w:val="004B0C71"/>
    <w:rsid w:val="004B2BBA"/>
    <w:rsid w:val="004C0BB2"/>
    <w:rsid w:val="004C2999"/>
    <w:rsid w:val="004C7108"/>
    <w:rsid w:val="004D0004"/>
    <w:rsid w:val="004D04C5"/>
    <w:rsid w:val="004D2798"/>
    <w:rsid w:val="004D2C78"/>
    <w:rsid w:val="004D4E40"/>
    <w:rsid w:val="004D530D"/>
    <w:rsid w:val="004E2BD0"/>
    <w:rsid w:val="004E5524"/>
    <w:rsid w:val="004E7EF5"/>
    <w:rsid w:val="004F0A67"/>
    <w:rsid w:val="004F0D1A"/>
    <w:rsid w:val="004F1723"/>
    <w:rsid w:val="004F55F6"/>
    <w:rsid w:val="004F66EF"/>
    <w:rsid w:val="00503999"/>
    <w:rsid w:val="00505F43"/>
    <w:rsid w:val="00505FD6"/>
    <w:rsid w:val="00512678"/>
    <w:rsid w:val="0051291D"/>
    <w:rsid w:val="00512A9F"/>
    <w:rsid w:val="00523071"/>
    <w:rsid w:val="00530287"/>
    <w:rsid w:val="00532F48"/>
    <w:rsid w:val="005351CF"/>
    <w:rsid w:val="00535B25"/>
    <w:rsid w:val="00535FD2"/>
    <w:rsid w:val="00541782"/>
    <w:rsid w:val="00544703"/>
    <w:rsid w:val="00544D47"/>
    <w:rsid w:val="00552C92"/>
    <w:rsid w:val="005544C7"/>
    <w:rsid w:val="005567CC"/>
    <w:rsid w:val="00565AF6"/>
    <w:rsid w:val="0056643E"/>
    <w:rsid w:val="00567A78"/>
    <w:rsid w:val="00574B5E"/>
    <w:rsid w:val="005750EC"/>
    <w:rsid w:val="00581A9D"/>
    <w:rsid w:val="00581BBF"/>
    <w:rsid w:val="00581BD9"/>
    <w:rsid w:val="005827EB"/>
    <w:rsid w:val="00582F9F"/>
    <w:rsid w:val="00583FBD"/>
    <w:rsid w:val="00584243"/>
    <w:rsid w:val="00587D5D"/>
    <w:rsid w:val="00590998"/>
    <w:rsid w:val="0059280F"/>
    <w:rsid w:val="005A2A13"/>
    <w:rsid w:val="005A3383"/>
    <w:rsid w:val="005A51E1"/>
    <w:rsid w:val="005A762F"/>
    <w:rsid w:val="005B4148"/>
    <w:rsid w:val="005B5E34"/>
    <w:rsid w:val="005B62FA"/>
    <w:rsid w:val="005B6980"/>
    <w:rsid w:val="005C00A8"/>
    <w:rsid w:val="005C24AD"/>
    <w:rsid w:val="005C2900"/>
    <w:rsid w:val="005C33E2"/>
    <w:rsid w:val="005C35C4"/>
    <w:rsid w:val="005D0000"/>
    <w:rsid w:val="005D5878"/>
    <w:rsid w:val="005D5E3F"/>
    <w:rsid w:val="005E1C8A"/>
    <w:rsid w:val="005E64D6"/>
    <w:rsid w:val="005E6EDA"/>
    <w:rsid w:val="005E76FA"/>
    <w:rsid w:val="005F072A"/>
    <w:rsid w:val="005F3836"/>
    <w:rsid w:val="005F77D6"/>
    <w:rsid w:val="00603C35"/>
    <w:rsid w:val="00607E77"/>
    <w:rsid w:val="0061137A"/>
    <w:rsid w:val="00622FF4"/>
    <w:rsid w:val="00624AEB"/>
    <w:rsid w:val="00624BA1"/>
    <w:rsid w:val="00631EBF"/>
    <w:rsid w:val="00634514"/>
    <w:rsid w:val="00637655"/>
    <w:rsid w:val="00641C4F"/>
    <w:rsid w:val="0064243A"/>
    <w:rsid w:val="00647E7B"/>
    <w:rsid w:val="006510E9"/>
    <w:rsid w:val="00651F67"/>
    <w:rsid w:val="00652EFE"/>
    <w:rsid w:val="0065332A"/>
    <w:rsid w:val="0065378D"/>
    <w:rsid w:val="00655178"/>
    <w:rsid w:val="00655A6F"/>
    <w:rsid w:val="00661E9D"/>
    <w:rsid w:val="00662000"/>
    <w:rsid w:val="00667728"/>
    <w:rsid w:val="00670C4F"/>
    <w:rsid w:val="006729C6"/>
    <w:rsid w:val="0067396B"/>
    <w:rsid w:val="0067544B"/>
    <w:rsid w:val="00685E21"/>
    <w:rsid w:val="00687227"/>
    <w:rsid w:val="006904D8"/>
    <w:rsid w:val="006921CD"/>
    <w:rsid w:val="0069511D"/>
    <w:rsid w:val="0069638D"/>
    <w:rsid w:val="006A3C62"/>
    <w:rsid w:val="006A5697"/>
    <w:rsid w:val="006A6884"/>
    <w:rsid w:val="006B3F5A"/>
    <w:rsid w:val="006B7A5F"/>
    <w:rsid w:val="006C0D84"/>
    <w:rsid w:val="006C1E3D"/>
    <w:rsid w:val="006C2EE7"/>
    <w:rsid w:val="006C7D70"/>
    <w:rsid w:val="006D612E"/>
    <w:rsid w:val="006D67E4"/>
    <w:rsid w:val="006D6F3D"/>
    <w:rsid w:val="006E0D3E"/>
    <w:rsid w:val="006E1FDC"/>
    <w:rsid w:val="006E2AA0"/>
    <w:rsid w:val="006E2D55"/>
    <w:rsid w:val="006F1390"/>
    <w:rsid w:val="006F1E47"/>
    <w:rsid w:val="007005CB"/>
    <w:rsid w:val="00702B03"/>
    <w:rsid w:val="0071107C"/>
    <w:rsid w:val="007115F3"/>
    <w:rsid w:val="00711CD6"/>
    <w:rsid w:val="00711FF1"/>
    <w:rsid w:val="00713104"/>
    <w:rsid w:val="007159C2"/>
    <w:rsid w:val="00726021"/>
    <w:rsid w:val="00730CF8"/>
    <w:rsid w:val="0073170A"/>
    <w:rsid w:val="00732796"/>
    <w:rsid w:val="00733E3F"/>
    <w:rsid w:val="00735784"/>
    <w:rsid w:val="007366D4"/>
    <w:rsid w:val="00737C60"/>
    <w:rsid w:val="007407B9"/>
    <w:rsid w:val="00741E6E"/>
    <w:rsid w:val="007458B4"/>
    <w:rsid w:val="00750F7E"/>
    <w:rsid w:val="007510FD"/>
    <w:rsid w:val="007511DA"/>
    <w:rsid w:val="007519F7"/>
    <w:rsid w:val="00752B99"/>
    <w:rsid w:val="007530BD"/>
    <w:rsid w:val="00753AB3"/>
    <w:rsid w:val="007556AD"/>
    <w:rsid w:val="00756586"/>
    <w:rsid w:val="00760AFE"/>
    <w:rsid w:val="0076550F"/>
    <w:rsid w:val="00767513"/>
    <w:rsid w:val="00771EB1"/>
    <w:rsid w:val="00776CC0"/>
    <w:rsid w:val="0079105C"/>
    <w:rsid w:val="007912D6"/>
    <w:rsid w:val="00791FE2"/>
    <w:rsid w:val="007944EA"/>
    <w:rsid w:val="00794FF7"/>
    <w:rsid w:val="007A14CC"/>
    <w:rsid w:val="007A160F"/>
    <w:rsid w:val="007A2CE0"/>
    <w:rsid w:val="007A3D00"/>
    <w:rsid w:val="007A4B59"/>
    <w:rsid w:val="007A639F"/>
    <w:rsid w:val="007B3892"/>
    <w:rsid w:val="007C2CB3"/>
    <w:rsid w:val="007C2D22"/>
    <w:rsid w:val="007C47FE"/>
    <w:rsid w:val="007D240D"/>
    <w:rsid w:val="007D3022"/>
    <w:rsid w:val="007D305F"/>
    <w:rsid w:val="007D397F"/>
    <w:rsid w:val="007D5274"/>
    <w:rsid w:val="007D705E"/>
    <w:rsid w:val="007D76BC"/>
    <w:rsid w:val="007E0807"/>
    <w:rsid w:val="007E1389"/>
    <w:rsid w:val="007E6C62"/>
    <w:rsid w:val="007F0646"/>
    <w:rsid w:val="007F0957"/>
    <w:rsid w:val="007F18DD"/>
    <w:rsid w:val="007F282E"/>
    <w:rsid w:val="007F77B5"/>
    <w:rsid w:val="0081016F"/>
    <w:rsid w:val="00814125"/>
    <w:rsid w:val="0082430B"/>
    <w:rsid w:val="00824649"/>
    <w:rsid w:val="00826195"/>
    <w:rsid w:val="008272B6"/>
    <w:rsid w:val="00832AA4"/>
    <w:rsid w:val="008352F5"/>
    <w:rsid w:val="00837C2E"/>
    <w:rsid w:val="00841222"/>
    <w:rsid w:val="00841B54"/>
    <w:rsid w:val="0084219C"/>
    <w:rsid w:val="00845BB0"/>
    <w:rsid w:val="0085619C"/>
    <w:rsid w:val="00857C97"/>
    <w:rsid w:val="00857E63"/>
    <w:rsid w:val="00862175"/>
    <w:rsid w:val="00862987"/>
    <w:rsid w:val="00864DA0"/>
    <w:rsid w:val="00865B3B"/>
    <w:rsid w:val="00867AED"/>
    <w:rsid w:val="008707D0"/>
    <w:rsid w:val="00870C2D"/>
    <w:rsid w:val="00872B3F"/>
    <w:rsid w:val="00875730"/>
    <w:rsid w:val="00876069"/>
    <w:rsid w:val="0088135A"/>
    <w:rsid w:val="00882911"/>
    <w:rsid w:val="00890AC8"/>
    <w:rsid w:val="00890BE3"/>
    <w:rsid w:val="00891FDB"/>
    <w:rsid w:val="00893295"/>
    <w:rsid w:val="00894F95"/>
    <w:rsid w:val="0089633F"/>
    <w:rsid w:val="008975F5"/>
    <w:rsid w:val="008A357D"/>
    <w:rsid w:val="008A3694"/>
    <w:rsid w:val="008C2BA5"/>
    <w:rsid w:val="008C630F"/>
    <w:rsid w:val="008C76A2"/>
    <w:rsid w:val="008D1911"/>
    <w:rsid w:val="008D2C36"/>
    <w:rsid w:val="008D30AC"/>
    <w:rsid w:val="008D3215"/>
    <w:rsid w:val="008D37FE"/>
    <w:rsid w:val="008D4AF3"/>
    <w:rsid w:val="008E2DFD"/>
    <w:rsid w:val="008E7349"/>
    <w:rsid w:val="008F3D33"/>
    <w:rsid w:val="00901145"/>
    <w:rsid w:val="00901DE6"/>
    <w:rsid w:val="00901F55"/>
    <w:rsid w:val="00903C86"/>
    <w:rsid w:val="00905A4A"/>
    <w:rsid w:val="00913443"/>
    <w:rsid w:val="00916CB1"/>
    <w:rsid w:val="00917422"/>
    <w:rsid w:val="00917573"/>
    <w:rsid w:val="00925DA6"/>
    <w:rsid w:val="009325E1"/>
    <w:rsid w:val="00932D21"/>
    <w:rsid w:val="00932D5A"/>
    <w:rsid w:val="00933638"/>
    <w:rsid w:val="00937A21"/>
    <w:rsid w:val="00943113"/>
    <w:rsid w:val="009463FC"/>
    <w:rsid w:val="0094757A"/>
    <w:rsid w:val="009557E9"/>
    <w:rsid w:val="0095636A"/>
    <w:rsid w:val="0095695A"/>
    <w:rsid w:val="00961525"/>
    <w:rsid w:val="00962D52"/>
    <w:rsid w:val="00963815"/>
    <w:rsid w:val="00967955"/>
    <w:rsid w:val="00967F26"/>
    <w:rsid w:val="009713C2"/>
    <w:rsid w:val="00971BEF"/>
    <w:rsid w:val="00972BE4"/>
    <w:rsid w:val="00974751"/>
    <w:rsid w:val="009749C5"/>
    <w:rsid w:val="00976E75"/>
    <w:rsid w:val="00977355"/>
    <w:rsid w:val="0098273A"/>
    <w:rsid w:val="0098315F"/>
    <w:rsid w:val="00984AEF"/>
    <w:rsid w:val="00985043"/>
    <w:rsid w:val="00987D7D"/>
    <w:rsid w:val="00990AAC"/>
    <w:rsid w:val="00991220"/>
    <w:rsid w:val="00991CE5"/>
    <w:rsid w:val="0099246F"/>
    <w:rsid w:val="009932ED"/>
    <w:rsid w:val="00994720"/>
    <w:rsid w:val="009978DB"/>
    <w:rsid w:val="009A416E"/>
    <w:rsid w:val="009A5602"/>
    <w:rsid w:val="009B63AA"/>
    <w:rsid w:val="009C00C2"/>
    <w:rsid w:val="009C1425"/>
    <w:rsid w:val="009C1BAD"/>
    <w:rsid w:val="009D25E4"/>
    <w:rsid w:val="009E01F7"/>
    <w:rsid w:val="009E4AE8"/>
    <w:rsid w:val="009E6D0C"/>
    <w:rsid w:val="009F56ED"/>
    <w:rsid w:val="009F62BF"/>
    <w:rsid w:val="009F7F0B"/>
    <w:rsid w:val="00A037A3"/>
    <w:rsid w:val="00A03CFF"/>
    <w:rsid w:val="00A0705A"/>
    <w:rsid w:val="00A0790F"/>
    <w:rsid w:val="00A11B4A"/>
    <w:rsid w:val="00A124F8"/>
    <w:rsid w:val="00A134FC"/>
    <w:rsid w:val="00A15A9B"/>
    <w:rsid w:val="00A15C43"/>
    <w:rsid w:val="00A23985"/>
    <w:rsid w:val="00A2582E"/>
    <w:rsid w:val="00A33F48"/>
    <w:rsid w:val="00A40C7B"/>
    <w:rsid w:val="00A55C13"/>
    <w:rsid w:val="00A56FF4"/>
    <w:rsid w:val="00A57F19"/>
    <w:rsid w:val="00A60F30"/>
    <w:rsid w:val="00A65BD6"/>
    <w:rsid w:val="00A71AA5"/>
    <w:rsid w:val="00A71C89"/>
    <w:rsid w:val="00A74B18"/>
    <w:rsid w:val="00A81F2E"/>
    <w:rsid w:val="00A842A7"/>
    <w:rsid w:val="00A85F38"/>
    <w:rsid w:val="00A915C7"/>
    <w:rsid w:val="00A915D7"/>
    <w:rsid w:val="00AA468F"/>
    <w:rsid w:val="00AA49DB"/>
    <w:rsid w:val="00AA5B96"/>
    <w:rsid w:val="00AB3233"/>
    <w:rsid w:val="00AB3A04"/>
    <w:rsid w:val="00AB3C3A"/>
    <w:rsid w:val="00AD728D"/>
    <w:rsid w:val="00AD7995"/>
    <w:rsid w:val="00AF6B54"/>
    <w:rsid w:val="00B003AB"/>
    <w:rsid w:val="00B01E6C"/>
    <w:rsid w:val="00B07FDD"/>
    <w:rsid w:val="00B103C5"/>
    <w:rsid w:val="00B143FF"/>
    <w:rsid w:val="00B162E4"/>
    <w:rsid w:val="00B16933"/>
    <w:rsid w:val="00B20828"/>
    <w:rsid w:val="00B2677A"/>
    <w:rsid w:val="00B31C87"/>
    <w:rsid w:val="00B35A09"/>
    <w:rsid w:val="00B36FDF"/>
    <w:rsid w:val="00B46D8C"/>
    <w:rsid w:val="00B54923"/>
    <w:rsid w:val="00B658C4"/>
    <w:rsid w:val="00B72E88"/>
    <w:rsid w:val="00B75A13"/>
    <w:rsid w:val="00B77A74"/>
    <w:rsid w:val="00B80884"/>
    <w:rsid w:val="00B86CD7"/>
    <w:rsid w:val="00B90EA0"/>
    <w:rsid w:val="00B93EDF"/>
    <w:rsid w:val="00B954C7"/>
    <w:rsid w:val="00B95EC8"/>
    <w:rsid w:val="00B9731D"/>
    <w:rsid w:val="00BA0970"/>
    <w:rsid w:val="00BA4054"/>
    <w:rsid w:val="00BA428E"/>
    <w:rsid w:val="00BA6E6E"/>
    <w:rsid w:val="00BA73E5"/>
    <w:rsid w:val="00BB0340"/>
    <w:rsid w:val="00BB2D2D"/>
    <w:rsid w:val="00BB49EC"/>
    <w:rsid w:val="00BB5C78"/>
    <w:rsid w:val="00BB6576"/>
    <w:rsid w:val="00BC0C0C"/>
    <w:rsid w:val="00BC100C"/>
    <w:rsid w:val="00BC103E"/>
    <w:rsid w:val="00BC294B"/>
    <w:rsid w:val="00BC2A34"/>
    <w:rsid w:val="00BC3DD7"/>
    <w:rsid w:val="00BC5AC5"/>
    <w:rsid w:val="00BC67F0"/>
    <w:rsid w:val="00BD0D52"/>
    <w:rsid w:val="00BE1091"/>
    <w:rsid w:val="00BE4DBC"/>
    <w:rsid w:val="00BE7101"/>
    <w:rsid w:val="00BE7C95"/>
    <w:rsid w:val="00BF068A"/>
    <w:rsid w:val="00BF48EF"/>
    <w:rsid w:val="00C02DB3"/>
    <w:rsid w:val="00C057CE"/>
    <w:rsid w:val="00C07A54"/>
    <w:rsid w:val="00C07F70"/>
    <w:rsid w:val="00C13D8C"/>
    <w:rsid w:val="00C202E9"/>
    <w:rsid w:val="00C22556"/>
    <w:rsid w:val="00C251D3"/>
    <w:rsid w:val="00C259A5"/>
    <w:rsid w:val="00C2682B"/>
    <w:rsid w:val="00C3204A"/>
    <w:rsid w:val="00C34D47"/>
    <w:rsid w:val="00C34FB0"/>
    <w:rsid w:val="00C514EE"/>
    <w:rsid w:val="00C52176"/>
    <w:rsid w:val="00C521EE"/>
    <w:rsid w:val="00C6283B"/>
    <w:rsid w:val="00C62FEB"/>
    <w:rsid w:val="00C63362"/>
    <w:rsid w:val="00C67037"/>
    <w:rsid w:val="00C7142D"/>
    <w:rsid w:val="00C75045"/>
    <w:rsid w:val="00C7616B"/>
    <w:rsid w:val="00C8607D"/>
    <w:rsid w:val="00C91C16"/>
    <w:rsid w:val="00C9271A"/>
    <w:rsid w:val="00CA1546"/>
    <w:rsid w:val="00CA3ADE"/>
    <w:rsid w:val="00CA3DBF"/>
    <w:rsid w:val="00CA4AF3"/>
    <w:rsid w:val="00CB0BCD"/>
    <w:rsid w:val="00CB24F3"/>
    <w:rsid w:val="00CC1080"/>
    <w:rsid w:val="00CC49E7"/>
    <w:rsid w:val="00CC584B"/>
    <w:rsid w:val="00CC7A4D"/>
    <w:rsid w:val="00CE023F"/>
    <w:rsid w:val="00CE5162"/>
    <w:rsid w:val="00CE5A09"/>
    <w:rsid w:val="00CE5A0A"/>
    <w:rsid w:val="00CE79DB"/>
    <w:rsid w:val="00CF26AA"/>
    <w:rsid w:val="00D03EFD"/>
    <w:rsid w:val="00D059D7"/>
    <w:rsid w:val="00D07488"/>
    <w:rsid w:val="00D07BFD"/>
    <w:rsid w:val="00D15380"/>
    <w:rsid w:val="00D16D60"/>
    <w:rsid w:val="00D2430A"/>
    <w:rsid w:val="00D31C64"/>
    <w:rsid w:val="00D32E1A"/>
    <w:rsid w:val="00D34E19"/>
    <w:rsid w:val="00D35CB7"/>
    <w:rsid w:val="00D364B6"/>
    <w:rsid w:val="00D3687B"/>
    <w:rsid w:val="00D36AE7"/>
    <w:rsid w:val="00D405FB"/>
    <w:rsid w:val="00D41B7E"/>
    <w:rsid w:val="00D4357D"/>
    <w:rsid w:val="00D43678"/>
    <w:rsid w:val="00D448B0"/>
    <w:rsid w:val="00D45ADB"/>
    <w:rsid w:val="00D46620"/>
    <w:rsid w:val="00D46E92"/>
    <w:rsid w:val="00D46F4C"/>
    <w:rsid w:val="00D47716"/>
    <w:rsid w:val="00D47E04"/>
    <w:rsid w:val="00D50FE9"/>
    <w:rsid w:val="00D518E4"/>
    <w:rsid w:val="00D5286B"/>
    <w:rsid w:val="00D529D2"/>
    <w:rsid w:val="00D52AAF"/>
    <w:rsid w:val="00D55107"/>
    <w:rsid w:val="00D65000"/>
    <w:rsid w:val="00D65A4D"/>
    <w:rsid w:val="00D66F6B"/>
    <w:rsid w:val="00D7323D"/>
    <w:rsid w:val="00D74924"/>
    <w:rsid w:val="00D74D26"/>
    <w:rsid w:val="00D7553D"/>
    <w:rsid w:val="00D7769C"/>
    <w:rsid w:val="00D8767D"/>
    <w:rsid w:val="00D87A97"/>
    <w:rsid w:val="00D914CF"/>
    <w:rsid w:val="00D91BC1"/>
    <w:rsid w:val="00D970F3"/>
    <w:rsid w:val="00DA3E5B"/>
    <w:rsid w:val="00DA449D"/>
    <w:rsid w:val="00DB748F"/>
    <w:rsid w:val="00DB787B"/>
    <w:rsid w:val="00DB7AEE"/>
    <w:rsid w:val="00DC0EEE"/>
    <w:rsid w:val="00DC7D59"/>
    <w:rsid w:val="00DD1CD5"/>
    <w:rsid w:val="00DD26F5"/>
    <w:rsid w:val="00DE05F0"/>
    <w:rsid w:val="00DE0AE3"/>
    <w:rsid w:val="00DE2EA1"/>
    <w:rsid w:val="00DE3DF8"/>
    <w:rsid w:val="00DF352D"/>
    <w:rsid w:val="00DF75BE"/>
    <w:rsid w:val="00E028E9"/>
    <w:rsid w:val="00E070EB"/>
    <w:rsid w:val="00E12F02"/>
    <w:rsid w:val="00E17020"/>
    <w:rsid w:val="00E23710"/>
    <w:rsid w:val="00E267BF"/>
    <w:rsid w:val="00E330C8"/>
    <w:rsid w:val="00E342BB"/>
    <w:rsid w:val="00E36772"/>
    <w:rsid w:val="00E411A7"/>
    <w:rsid w:val="00E41221"/>
    <w:rsid w:val="00E42044"/>
    <w:rsid w:val="00E43CD4"/>
    <w:rsid w:val="00E44870"/>
    <w:rsid w:val="00E4740A"/>
    <w:rsid w:val="00E506A9"/>
    <w:rsid w:val="00E5438D"/>
    <w:rsid w:val="00E54F2E"/>
    <w:rsid w:val="00E56444"/>
    <w:rsid w:val="00E601D7"/>
    <w:rsid w:val="00E6369D"/>
    <w:rsid w:val="00E66C85"/>
    <w:rsid w:val="00E7191C"/>
    <w:rsid w:val="00E73D78"/>
    <w:rsid w:val="00E7445D"/>
    <w:rsid w:val="00E77668"/>
    <w:rsid w:val="00E81616"/>
    <w:rsid w:val="00E847F4"/>
    <w:rsid w:val="00E860F2"/>
    <w:rsid w:val="00E916B3"/>
    <w:rsid w:val="00E9357F"/>
    <w:rsid w:val="00EA2E43"/>
    <w:rsid w:val="00EA30FA"/>
    <w:rsid w:val="00EA7264"/>
    <w:rsid w:val="00EA7C42"/>
    <w:rsid w:val="00EB21F8"/>
    <w:rsid w:val="00EB33D8"/>
    <w:rsid w:val="00EB482D"/>
    <w:rsid w:val="00EC0813"/>
    <w:rsid w:val="00EC0986"/>
    <w:rsid w:val="00EC0CFF"/>
    <w:rsid w:val="00EC34A4"/>
    <w:rsid w:val="00ED08F5"/>
    <w:rsid w:val="00ED35F3"/>
    <w:rsid w:val="00ED4FE1"/>
    <w:rsid w:val="00EE1E97"/>
    <w:rsid w:val="00EE2528"/>
    <w:rsid w:val="00EE44FD"/>
    <w:rsid w:val="00EE6DE6"/>
    <w:rsid w:val="00EE6FE7"/>
    <w:rsid w:val="00EF13EF"/>
    <w:rsid w:val="00EF14E7"/>
    <w:rsid w:val="00EF4C6A"/>
    <w:rsid w:val="00F0189C"/>
    <w:rsid w:val="00F02A98"/>
    <w:rsid w:val="00F03D0D"/>
    <w:rsid w:val="00F053AD"/>
    <w:rsid w:val="00F05D33"/>
    <w:rsid w:val="00F115DA"/>
    <w:rsid w:val="00F11F30"/>
    <w:rsid w:val="00F1701F"/>
    <w:rsid w:val="00F17F5F"/>
    <w:rsid w:val="00F22E2A"/>
    <w:rsid w:val="00F25CCF"/>
    <w:rsid w:val="00F26B37"/>
    <w:rsid w:val="00F26C57"/>
    <w:rsid w:val="00F31664"/>
    <w:rsid w:val="00F325F1"/>
    <w:rsid w:val="00F33334"/>
    <w:rsid w:val="00F4250A"/>
    <w:rsid w:val="00F563D7"/>
    <w:rsid w:val="00F57202"/>
    <w:rsid w:val="00F67928"/>
    <w:rsid w:val="00F711DE"/>
    <w:rsid w:val="00F714DC"/>
    <w:rsid w:val="00F71A4B"/>
    <w:rsid w:val="00F8692A"/>
    <w:rsid w:val="00F8716D"/>
    <w:rsid w:val="00F90565"/>
    <w:rsid w:val="00F94465"/>
    <w:rsid w:val="00F95AD2"/>
    <w:rsid w:val="00FA18E0"/>
    <w:rsid w:val="00FA5A7E"/>
    <w:rsid w:val="00FA5C9E"/>
    <w:rsid w:val="00FA6BB3"/>
    <w:rsid w:val="00FB002C"/>
    <w:rsid w:val="00FB0816"/>
    <w:rsid w:val="00FB0D59"/>
    <w:rsid w:val="00FB175F"/>
    <w:rsid w:val="00FB2B49"/>
    <w:rsid w:val="00FB2C37"/>
    <w:rsid w:val="00FB4EF4"/>
    <w:rsid w:val="00FB7662"/>
    <w:rsid w:val="00FC1D9D"/>
    <w:rsid w:val="00FC1FF4"/>
    <w:rsid w:val="00FC3ADD"/>
    <w:rsid w:val="00FD533A"/>
    <w:rsid w:val="00FD67C3"/>
    <w:rsid w:val="00FE0321"/>
    <w:rsid w:val="00FE048F"/>
    <w:rsid w:val="00FE237F"/>
    <w:rsid w:val="00FE399D"/>
    <w:rsid w:val="00FE3F83"/>
    <w:rsid w:val="00FE6FD3"/>
    <w:rsid w:val="00FE7CBB"/>
    <w:rsid w:val="00FE7FD1"/>
    <w:rsid w:val="00FF378D"/>
    <w:rsid w:val="00FF571F"/>
    <w:rsid w:val="00FF5F75"/>
    <w:rsid w:val="00FF7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7B2982"/>
  <w15:chartTrackingRefBased/>
  <w15:docId w15:val="{72F85D41-D76F-2148-862B-DCFFC8E38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3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2682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C2682B"/>
    <w:rPr>
      <w:color w:val="800080"/>
      <w:u w:val="single"/>
    </w:rPr>
  </w:style>
  <w:style w:type="paragraph" w:customStyle="1" w:styleId="msonormal0">
    <w:name w:val="msonormal"/>
    <w:basedOn w:val="a"/>
    <w:rsid w:val="00C2682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C2682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C2682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i/>
      <w:iCs/>
      <w:kern w:val="0"/>
      <w:sz w:val="20"/>
      <w:szCs w:val="20"/>
    </w:rPr>
  </w:style>
  <w:style w:type="paragraph" w:customStyle="1" w:styleId="xl66">
    <w:name w:val="xl66"/>
    <w:basedOn w:val="a"/>
    <w:rsid w:val="00C2682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C2682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C2682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C2682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0">
    <w:name w:val="xl70"/>
    <w:basedOn w:val="a"/>
    <w:rsid w:val="00C2682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b/>
      <w:bCs/>
      <w:i/>
      <w:iCs/>
      <w:kern w:val="0"/>
      <w:sz w:val="24"/>
    </w:rPr>
  </w:style>
  <w:style w:type="paragraph" w:customStyle="1" w:styleId="xl71">
    <w:name w:val="xl71"/>
    <w:basedOn w:val="a"/>
    <w:rsid w:val="00C2682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2">
    <w:name w:val="xl72"/>
    <w:basedOn w:val="a"/>
    <w:rsid w:val="00C2682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3">
    <w:name w:val="xl73"/>
    <w:basedOn w:val="a"/>
    <w:rsid w:val="00C2682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4">
    <w:name w:val="xl74"/>
    <w:basedOn w:val="a"/>
    <w:rsid w:val="00C2682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5">
    <w:name w:val="xl75"/>
    <w:basedOn w:val="a"/>
    <w:rsid w:val="00C2682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AA49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A49DB"/>
  </w:style>
  <w:style w:type="paragraph" w:styleId="a7">
    <w:name w:val="footer"/>
    <w:basedOn w:val="a"/>
    <w:link w:val="a8"/>
    <w:uiPriority w:val="99"/>
    <w:unhideWhenUsed/>
    <w:rsid w:val="00AA49D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A49DB"/>
  </w:style>
  <w:style w:type="paragraph" w:styleId="a9">
    <w:name w:val="List Paragraph"/>
    <w:basedOn w:val="a"/>
    <w:uiPriority w:val="34"/>
    <w:qFormat/>
    <w:rsid w:val="003C6103"/>
    <w:pPr>
      <w:ind w:leftChars="400" w:left="840"/>
    </w:pPr>
  </w:style>
  <w:style w:type="character" w:styleId="aa">
    <w:name w:val="page number"/>
    <w:basedOn w:val="a0"/>
    <w:uiPriority w:val="99"/>
    <w:semiHidden/>
    <w:unhideWhenUsed/>
    <w:rsid w:val="00EF14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1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6</Pages>
  <Words>6078</Words>
  <Characters>34648</Characters>
  <Application>Microsoft Office Word</Application>
  <DocSecurity>0</DocSecurity>
  <Lines>288</Lines>
  <Paragraphs>81</Paragraphs>
  <ScaleCrop>false</ScaleCrop>
  <Company/>
  <LinksUpToDate>false</LinksUpToDate>
  <CharactersWithSpaces>40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雄介 平工</cp:lastModifiedBy>
  <cp:revision>25</cp:revision>
  <dcterms:created xsi:type="dcterms:W3CDTF">2023-02-17T03:03:00Z</dcterms:created>
  <dcterms:modified xsi:type="dcterms:W3CDTF">2024-09-27T08:38:00Z</dcterms:modified>
</cp:coreProperties>
</file>